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CFF924" w14:textId="0168E12C" w:rsidR="00AA5569" w:rsidRDefault="0069227C" w:rsidP="00AA5569">
      <w:pPr>
        <w:jc w:val="center"/>
        <w:rPr>
          <w:b/>
          <w:lang w:val="en-US"/>
        </w:rPr>
      </w:pPr>
      <w:r w:rsidRPr="0069227C">
        <w:rPr>
          <w:b/>
          <w:lang w:val="en-US"/>
        </w:rPr>
        <w:t xml:space="preserve">Supplementary </w:t>
      </w:r>
      <w:r w:rsidR="003867E6">
        <w:rPr>
          <w:b/>
          <w:lang w:val="en-US"/>
        </w:rPr>
        <w:t>information</w:t>
      </w:r>
    </w:p>
    <w:p w14:paraId="7406CB84" w14:textId="250FF56E" w:rsidR="001C4C4A" w:rsidRPr="008572C9" w:rsidRDefault="001C4C4A" w:rsidP="001C4C4A">
      <w:pPr>
        <w:rPr>
          <w:lang w:val="en-US"/>
        </w:rPr>
      </w:pPr>
      <w:r w:rsidRPr="00982208">
        <w:rPr>
          <w:b/>
          <w:lang w:val="en-US"/>
        </w:rPr>
        <w:t xml:space="preserve">Questionnaire </w:t>
      </w:r>
      <w:r w:rsidR="00DA6D4B" w:rsidRPr="00982208">
        <w:rPr>
          <w:b/>
          <w:lang w:val="en-US"/>
        </w:rPr>
        <w:t>1</w:t>
      </w:r>
      <w:r w:rsidRPr="00982208">
        <w:rPr>
          <w:lang w:val="en-US"/>
        </w:rPr>
        <w:t xml:space="preserve">. </w:t>
      </w:r>
      <w:r w:rsidRPr="008572C9">
        <w:rPr>
          <w:lang w:val="en-US"/>
        </w:rPr>
        <w:t>Initial Questionnaire</w:t>
      </w:r>
      <w:r w:rsidR="00E112E9" w:rsidRPr="008572C9">
        <w:rPr>
          <w:lang w:val="en-US"/>
        </w:rPr>
        <w:t>.</w:t>
      </w:r>
    </w:p>
    <w:tbl>
      <w:tblPr>
        <w:tblStyle w:val="Tabellenraster"/>
        <w:tblW w:w="14312" w:type="dxa"/>
        <w:tblLook w:val="04A0" w:firstRow="1" w:lastRow="0" w:firstColumn="1" w:lastColumn="0" w:noHBand="0" w:noVBand="1"/>
      </w:tblPr>
      <w:tblGrid>
        <w:gridCol w:w="1014"/>
        <w:gridCol w:w="6211"/>
        <w:gridCol w:w="7087"/>
      </w:tblGrid>
      <w:tr w:rsidR="00626A83" w:rsidRPr="00982208" w14:paraId="0E92E87F" w14:textId="77777777" w:rsidTr="00393C57">
        <w:trPr>
          <w:trHeight w:val="300"/>
        </w:trPr>
        <w:tc>
          <w:tcPr>
            <w:tcW w:w="1014" w:type="dxa"/>
            <w:noWrap/>
            <w:hideMark/>
          </w:tcPr>
          <w:p w14:paraId="5B435693" w14:textId="77777777" w:rsidR="00626A83" w:rsidRPr="008572C9" w:rsidRDefault="00626A83" w:rsidP="008257B2">
            <w:r w:rsidRPr="008572C9">
              <w:t>1.</w:t>
            </w:r>
          </w:p>
        </w:tc>
        <w:tc>
          <w:tcPr>
            <w:tcW w:w="6211" w:type="dxa"/>
            <w:hideMark/>
          </w:tcPr>
          <w:p w14:paraId="415D2623" w14:textId="77777777" w:rsidR="00626A83" w:rsidRPr="008572C9" w:rsidRDefault="00626A83" w:rsidP="008257B2">
            <w:r w:rsidRPr="008572C9">
              <w:t>Wer beantwortet den Fragebogen?</w:t>
            </w:r>
          </w:p>
        </w:tc>
        <w:tc>
          <w:tcPr>
            <w:tcW w:w="7087" w:type="dxa"/>
            <w:hideMark/>
          </w:tcPr>
          <w:p w14:paraId="2D8CD34C" w14:textId="77777777" w:rsidR="00626A83" w:rsidRPr="0069227C" w:rsidRDefault="00626A83" w:rsidP="008257B2">
            <w:pPr>
              <w:rPr>
                <w:lang w:val="en-US"/>
              </w:rPr>
            </w:pPr>
            <w:r w:rsidRPr="0069227C">
              <w:rPr>
                <w:lang w:val="en-US"/>
              </w:rPr>
              <w:t>Who is answering the questionnaire?</w:t>
            </w:r>
          </w:p>
        </w:tc>
      </w:tr>
      <w:tr w:rsidR="00626A83" w:rsidRPr="00982208" w14:paraId="15F88383" w14:textId="77777777" w:rsidTr="00393C57">
        <w:trPr>
          <w:trHeight w:val="3600"/>
        </w:trPr>
        <w:tc>
          <w:tcPr>
            <w:tcW w:w="1014" w:type="dxa"/>
            <w:noWrap/>
            <w:hideMark/>
          </w:tcPr>
          <w:p w14:paraId="34EE1A77" w14:textId="77777777" w:rsidR="00626A83" w:rsidRPr="008572C9" w:rsidRDefault="00626A83" w:rsidP="008257B2">
            <w:r w:rsidRPr="008572C9">
              <w:t>2.</w:t>
            </w:r>
          </w:p>
        </w:tc>
        <w:tc>
          <w:tcPr>
            <w:tcW w:w="6211" w:type="dxa"/>
            <w:hideMark/>
          </w:tcPr>
          <w:p w14:paraId="2D7A2844" w14:textId="77777777" w:rsidR="00626A83" w:rsidRPr="008572C9" w:rsidRDefault="00626A83" w:rsidP="008257B2">
            <w:r w:rsidRPr="008572C9">
              <w:t>Mir ist bekannt, dass bei dieser Studie Daten, insbesondere Gesundheitsdaten (medizinische Laborbefunde) von den Teilnehmern erhoben, gespeichert und ausgewertet werden. Es werden keine personenbezogenen Daten gespeichert. Eine Verknüpfung zur Person ist an keiner Stelle möglich. Der anonyme Datensatz wird bis zum Ende der Studien-bezogenen Auswertungen aufbewahrt und spätestens am 31.12.2021 gelöscht. Eine Weitergabe von Daten an Dritte zu wissenschaftlichen Auswertungen ist möglich.</w:t>
            </w:r>
          </w:p>
        </w:tc>
        <w:tc>
          <w:tcPr>
            <w:tcW w:w="7087" w:type="dxa"/>
            <w:hideMark/>
          </w:tcPr>
          <w:p w14:paraId="426774CC" w14:textId="698C40D1" w:rsidR="00626A83" w:rsidRPr="0069227C" w:rsidRDefault="00626A83" w:rsidP="008E61C2">
            <w:pPr>
              <w:rPr>
                <w:lang w:val="en-US"/>
              </w:rPr>
            </w:pPr>
            <w:r w:rsidRPr="0069227C">
              <w:rPr>
                <w:lang w:val="en-US"/>
              </w:rPr>
              <w:t xml:space="preserve">I am aware that during the study, data of the participants, </w:t>
            </w:r>
            <w:r w:rsidR="008E61C2" w:rsidRPr="0069227C">
              <w:rPr>
                <w:lang w:val="en-US"/>
              </w:rPr>
              <w:t>in particular health-related data</w:t>
            </w:r>
            <w:r w:rsidRPr="0069227C">
              <w:rPr>
                <w:lang w:val="en-US"/>
              </w:rPr>
              <w:t xml:space="preserve"> </w:t>
            </w:r>
            <w:r w:rsidR="008E61C2" w:rsidRPr="0069227C">
              <w:rPr>
                <w:lang w:val="en-US"/>
              </w:rPr>
              <w:t>(</w:t>
            </w:r>
            <w:r w:rsidRPr="0069227C">
              <w:rPr>
                <w:lang w:val="en-US"/>
              </w:rPr>
              <w:t>laboratory findings</w:t>
            </w:r>
            <w:r w:rsidR="008E61C2" w:rsidRPr="0069227C">
              <w:rPr>
                <w:lang w:val="en-US"/>
              </w:rPr>
              <w:t>)</w:t>
            </w:r>
            <w:r w:rsidRPr="0069227C">
              <w:rPr>
                <w:lang w:val="en-US"/>
              </w:rPr>
              <w:t xml:space="preserve">, </w:t>
            </w:r>
            <w:r w:rsidR="008E61C2" w:rsidRPr="0069227C">
              <w:rPr>
                <w:lang w:val="en-US"/>
              </w:rPr>
              <w:t>will</w:t>
            </w:r>
            <w:r w:rsidRPr="0069227C">
              <w:rPr>
                <w:lang w:val="en-US"/>
              </w:rPr>
              <w:t xml:space="preserve"> be collected, stored</w:t>
            </w:r>
            <w:r w:rsidR="008E61C2" w:rsidRPr="0069227C">
              <w:rPr>
                <w:lang w:val="en-US"/>
              </w:rPr>
              <w:t>,</w:t>
            </w:r>
            <w:r w:rsidRPr="0069227C">
              <w:rPr>
                <w:lang w:val="en-US"/>
              </w:rPr>
              <w:t xml:space="preserve"> and </w:t>
            </w:r>
            <w:r w:rsidR="008E61C2" w:rsidRPr="0069227C">
              <w:rPr>
                <w:lang w:val="en-US"/>
              </w:rPr>
              <w:t>analysed</w:t>
            </w:r>
            <w:r w:rsidRPr="0069227C">
              <w:rPr>
                <w:lang w:val="en-US"/>
              </w:rPr>
              <w:t xml:space="preserve">. No personal data </w:t>
            </w:r>
            <w:r w:rsidR="008E61C2" w:rsidRPr="0069227C">
              <w:rPr>
                <w:lang w:val="en-US"/>
              </w:rPr>
              <w:t>will</w:t>
            </w:r>
            <w:r w:rsidRPr="0069227C">
              <w:rPr>
                <w:lang w:val="en-US"/>
              </w:rPr>
              <w:t xml:space="preserve"> be stored. The data are anonymised; It is not possible to link any data to a particular participant. The anonymous data set will be </w:t>
            </w:r>
            <w:r w:rsidR="008E61C2" w:rsidRPr="0069227C">
              <w:rPr>
                <w:lang w:val="en-US"/>
              </w:rPr>
              <w:t>retained</w:t>
            </w:r>
            <w:r w:rsidRPr="0069227C">
              <w:rPr>
                <w:lang w:val="en-US"/>
              </w:rPr>
              <w:t xml:space="preserve"> until the end of the study</w:t>
            </w:r>
            <w:r w:rsidR="008E61C2" w:rsidRPr="0069227C">
              <w:rPr>
                <w:lang w:val="en-US"/>
              </w:rPr>
              <w:t>-related</w:t>
            </w:r>
            <w:r w:rsidRPr="0069227C">
              <w:rPr>
                <w:lang w:val="en-US"/>
              </w:rPr>
              <w:t xml:space="preserve"> evaluations and will be deleted on 31.12.2021 at the latest. A transfer of data to third parties for scientific evaluations is possible.</w:t>
            </w:r>
          </w:p>
        </w:tc>
      </w:tr>
      <w:tr w:rsidR="00626A83" w:rsidRPr="00982208" w14:paraId="05C3D1B5" w14:textId="77777777" w:rsidTr="00393C57">
        <w:trPr>
          <w:trHeight w:val="900"/>
        </w:trPr>
        <w:tc>
          <w:tcPr>
            <w:tcW w:w="1014" w:type="dxa"/>
            <w:noWrap/>
            <w:hideMark/>
          </w:tcPr>
          <w:p w14:paraId="79DA046A" w14:textId="77777777" w:rsidR="00626A83" w:rsidRPr="008572C9" w:rsidRDefault="00626A83" w:rsidP="008257B2">
            <w:r w:rsidRPr="008572C9">
              <w:t>3.</w:t>
            </w:r>
          </w:p>
        </w:tc>
        <w:tc>
          <w:tcPr>
            <w:tcW w:w="6211" w:type="dxa"/>
            <w:hideMark/>
          </w:tcPr>
          <w:p w14:paraId="3BE84FD1" w14:textId="77777777" w:rsidR="00626A83" w:rsidRPr="008572C9" w:rsidRDefault="00626A83" w:rsidP="008257B2">
            <w:r w:rsidRPr="008572C9">
              <w:t>Ich willige ein, dass nach dem Zufallsprinzip bis zu 2x pro Woche für eine Dauer von 16- Schulwochen Rachenspülungen zur SARS-CoV-2 Diagnostik durchgeführt werden.</w:t>
            </w:r>
          </w:p>
        </w:tc>
        <w:tc>
          <w:tcPr>
            <w:tcW w:w="7087" w:type="dxa"/>
            <w:hideMark/>
          </w:tcPr>
          <w:p w14:paraId="5A4AE1C3" w14:textId="77777777" w:rsidR="00626A83" w:rsidRPr="0069227C" w:rsidRDefault="00626A83" w:rsidP="008257B2">
            <w:pPr>
              <w:rPr>
                <w:lang w:val="en-US"/>
              </w:rPr>
            </w:pPr>
            <w:r w:rsidRPr="0069227C">
              <w:rPr>
                <w:lang w:val="en-US"/>
              </w:rPr>
              <w:t xml:space="preserve">I consent to participate in the randomly assigned gargling test up to twice per week for 16 school weeks. </w:t>
            </w:r>
          </w:p>
        </w:tc>
      </w:tr>
      <w:tr w:rsidR="00626A83" w:rsidRPr="00982208" w14:paraId="6D7694B7" w14:textId="77777777" w:rsidTr="00393C57">
        <w:trPr>
          <w:trHeight w:val="900"/>
        </w:trPr>
        <w:tc>
          <w:tcPr>
            <w:tcW w:w="1014" w:type="dxa"/>
            <w:noWrap/>
            <w:hideMark/>
          </w:tcPr>
          <w:p w14:paraId="4450B464" w14:textId="77777777" w:rsidR="00626A83" w:rsidRPr="008572C9" w:rsidRDefault="00626A83" w:rsidP="008257B2">
            <w:r w:rsidRPr="008572C9">
              <w:t>4.</w:t>
            </w:r>
          </w:p>
        </w:tc>
        <w:tc>
          <w:tcPr>
            <w:tcW w:w="6211" w:type="dxa"/>
            <w:hideMark/>
          </w:tcPr>
          <w:p w14:paraId="67253D89" w14:textId="77777777" w:rsidR="00626A83" w:rsidRPr="008572C9" w:rsidRDefault="00626A83" w:rsidP="008257B2">
            <w:r w:rsidRPr="008572C9">
              <w:t>Ich bin mit der Beantwortung von Fragen (z. B. zum Alter und zur evtl. CoViD-Symptomatik) einverstanden.</w:t>
            </w:r>
          </w:p>
        </w:tc>
        <w:tc>
          <w:tcPr>
            <w:tcW w:w="7087" w:type="dxa"/>
            <w:hideMark/>
          </w:tcPr>
          <w:p w14:paraId="1AB6AF7A" w14:textId="77777777" w:rsidR="00626A83" w:rsidRPr="0069227C" w:rsidRDefault="00626A83" w:rsidP="008257B2">
            <w:pPr>
              <w:rPr>
                <w:lang w:val="en-US"/>
              </w:rPr>
            </w:pPr>
            <w:r w:rsidRPr="0069227C">
              <w:rPr>
                <w:lang w:val="en-US"/>
              </w:rPr>
              <w:t xml:space="preserve">I agree to answer the questions in the study; e.g. about my age and eventually SARS-CoV-2 symptoms. </w:t>
            </w:r>
          </w:p>
        </w:tc>
      </w:tr>
      <w:tr w:rsidR="00626A83" w:rsidRPr="00982208" w14:paraId="0AFEB729" w14:textId="77777777" w:rsidTr="00393C57">
        <w:trPr>
          <w:trHeight w:val="1800"/>
        </w:trPr>
        <w:tc>
          <w:tcPr>
            <w:tcW w:w="1014" w:type="dxa"/>
            <w:noWrap/>
            <w:hideMark/>
          </w:tcPr>
          <w:p w14:paraId="79340F90" w14:textId="77777777" w:rsidR="00626A83" w:rsidRPr="008572C9" w:rsidRDefault="00626A83" w:rsidP="008257B2">
            <w:r w:rsidRPr="008572C9">
              <w:t xml:space="preserve">5. </w:t>
            </w:r>
          </w:p>
        </w:tc>
        <w:tc>
          <w:tcPr>
            <w:tcW w:w="6211" w:type="dxa"/>
            <w:hideMark/>
          </w:tcPr>
          <w:p w14:paraId="5D45F47B" w14:textId="77777777" w:rsidR="00626A83" w:rsidRPr="008572C9" w:rsidRDefault="00626A83" w:rsidP="008257B2">
            <w:r w:rsidRPr="008572C9">
              <w:t>Ich wurde schriftlich über das Wesen, die Bedeutung, die Vorteile und die Risiken der wissenschaftlichen Untersuchungen im Rahmen der o.g. Studie informiert und hatte ausreichend Gelegenheit, telefonisch und/oder persönlich meine Fragen mit dem Studienteam zu klären.</w:t>
            </w:r>
          </w:p>
        </w:tc>
        <w:tc>
          <w:tcPr>
            <w:tcW w:w="7087" w:type="dxa"/>
            <w:hideMark/>
          </w:tcPr>
          <w:p w14:paraId="5FC1058C" w14:textId="77777777" w:rsidR="00626A83" w:rsidRPr="0069227C" w:rsidRDefault="00626A83" w:rsidP="008257B2">
            <w:pPr>
              <w:rPr>
                <w:lang w:val="en-US"/>
              </w:rPr>
            </w:pPr>
            <w:r w:rsidRPr="0069227C">
              <w:rPr>
                <w:lang w:val="en-US"/>
              </w:rPr>
              <w:t>I have been informed in writing about the nature, significance, benefits and risks of the scientific investigations in this study and had the opportunities to clarify all the question(s) raised by phone and/ or in person with the study team.</w:t>
            </w:r>
          </w:p>
        </w:tc>
      </w:tr>
      <w:tr w:rsidR="00626A83" w:rsidRPr="00982208" w14:paraId="6F289FE2" w14:textId="77777777" w:rsidTr="00393C57">
        <w:trPr>
          <w:trHeight w:val="600"/>
        </w:trPr>
        <w:tc>
          <w:tcPr>
            <w:tcW w:w="1014" w:type="dxa"/>
            <w:noWrap/>
            <w:hideMark/>
          </w:tcPr>
          <w:p w14:paraId="68C55790" w14:textId="77777777" w:rsidR="00626A83" w:rsidRPr="008572C9" w:rsidRDefault="00626A83" w:rsidP="008257B2">
            <w:r w:rsidRPr="008572C9">
              <w:t>6.</w:t>
            </w:r>
          </w:p>
        </w:tc>
        <w:tc>
          <w:tcPr>
            <w:tcW w:w="6211" w:type="dxa"/>
            <w:hideMark/>
          </w:tcPr>
          <w:p w14:paraId="75BD2DF0" w14:textId="77777777" w:rsidR="00626A83" w:rsidRPr="008572C9" w:rsidRDefault="00626A83" w:rsidP="008257B2">
            <w:r w:rsidRPr="008572C9">
              <w:t>Ich habe eine Kopie der schriftlichen Studieninformation und der Einwilligungserklärung erhalten.</w:t>
            </w:r>
          </w:p>
        </w:tc>
        <w:tc>
          <w:tcPr>
            <w:tcW w:w="7087" w:type="dxa"/>
            <w:hideMark/>
          </w:tcPr>
          <w:p w14:paraId="75984F56" w14:textId="77777777" w:rsidR="00626A83" w:rsidRPr="0069227C" w:rsidRDefault="00626A83" w:rsidP="008257B2">
            <w:pPr>
              <w:rPr>
                <w:lang w:val="en-US"/>
              </w:rPr>
            </w:pPr>
            <w:r w:rsidRPr="0069227C">
              <w:rPr>
                <w:lang w:val="en-US"/>
              </w:rPr>
              <w:t>I received a copy of the study information and the informed consent form.</w:t>
            </w:r>
          </w:p>
        </w:tc>
      </w:tr>
      <w:tr w:rsidR="00626A83" w:rsidRPr="00982208" w14:paraId="20FBBA5B" w14:textId="77777777" w:rsidTr="00393C57">
        <w:trPr>
          <w:trHeight w:val="2100"/>
        </w:trPr>
        <w:tc>
          <w:tcPr>
            <w:tcW w:w="1014" w:type="dxa"/>
            <w:noWrap/>
            <w:hideMark/>
          </w:tcPr>
          <w:p w14:paraId="048A94DF" w14:textId="77777777" w:rsidR="00626A83" w:rsidRPr="008572C9" w:rsidRDefault="00626A83" w:rsidP="008257B2">
            <w:r w:rsidRPr="008572C9">
              <w:lastRenderedPageBreak/>
              <w:t>7.</w:t>
            </w:r>
          </w:p>
        </w:tc>
        <w:tc>
          <w:tcPr>
            <w:tcW w:w="6211" w:type="dxa"/>
            <w:hideMark/>
          </w:tcPr>
          <w:p w14:paraId="537DD48D" w14:textId="77777777" w:rsidR="00626A83" w:rsidRPr="008572C9" w:rsidRDefault="00626A83" w:rsidP="008257B2">
            <w:r w:rsidRPr="008572C9">
              <w:t>Mir ist bekannt, dass die Teilnahme freiwillig ist und das Recht besteht, die Einwilligung jederzeit ohne Angabe von Gründen und ohne nachteilige Folgen zurückzuziehen und einer Weiterverarbeitung der Daten und Proben zu widersprechen und ihre Vernichtung zu verlangen.</w:t>
            </w:r>
          </w:p>
        </w:tc>
        <w:tc>
          <w:tcPr>
            <w:tcW w:w="7087" w:type="dxa"/>
            <w:hideMark/>
          </w:tcPr>
          <w:p w14:paraId="1D4FFF24" w14:textId="04F4F2A8" w:rsidR="00626A83" w:rsidRPr="0069227C" w:rsidRDefault="00626A83" w:rsidP="008257B2">
            <w:pPr>
              <w:rPr>
                <w:lang w:val="en-US"/>
              </w:rPr>
            </w:pPr>
            <w:r w:rsidRPr="0069227C">
              <w:rPr>
                <w:lang w:val="en-US"/>
              </w:rPr>
              <w:t>I am aware that participation is voluntary and that I have the right to withdraw consent at any time</w:t>
            </w:r>
            <w:r w:rsidR="002637EF" w:rsidRPr="0069227C">
              <w:rPr>
                <w:lang w:val="en-US"/>
              </w:rPr>
              <w:t>,</w:t>
            </w:r>
            <w:r w:rsidRPr="0069227C">
              <w:rPr>
                <w:lang w:val="en-US"/>
              </w:rPr>
              <w:t xml:space="preserve"> without giving reasons and without having adverse consequences</w:t>
            </w:r>
            <w:r w:rsidR="002637EF" w:rsidRPr="0069227C">
              <w:rPr>
                <w:lang w:val="en-US"/>
              </w:rPr>
              <w:t>,</w:t>
            </w:r>
            <w:r w:rsidRPr="0069227C">
              <w:rPr>
                <w:lang w:val="en-US"/>
              </w:rPr>
              <w:t xml:space="preserve"> and to object the further processing of the collected data and samples and to request to have my data and/or sampl</w:t>
            </w:r>
            <w:r w:rsidR="002637EF" w:rsidRPr="0069227C">
              <w:rPr>
                <w:lang w:val="en-US"/>
              </w:rPr>
              <w:t>es destroyed.</w:t>
            </w:r>
          </w:p>
        </w:tc>
      </w:tr>
      <w:tr w:rsidR="00626A83" w:rsidRPr="00982208" w14:paraId="7503F997" w14:textId="77777777" w:rsidTr="00393C57">
        <w:trPr>
          <w:trHeight w:val="900"/>
        </w:trPr>
        <w:tc>
          <w:tcPr>
            <w:tcW w:w="1014" w:type="dxa"/>
            <w:noWrap/>
            <w:hideMark/>
          </w:tcPr>
          <w:p w14:paraId="74290A53" w14:textId="77777777" w:rsidR="00626A83" w:rsidRPr="008572C9" w:rsidRDefault="00626A83" w:rsidP="008257B2">
            <w:r w:rsidRPr="008572C9">
              <w:t>8.</w:t>
            </w:r>
          </w:p>
        </w:tc>
        <w:tc>
          <w:tcPr>
            <w:tcW w:w="6211" w:type="dxa"/>
            <w:hideMark/>
          </w:tcPr>
          <w:p w14:paraId="657E071D" w14:textId="77777777" w:rsidR="00626A83" w:rsidRPr="008572C9" w:rsidRDefault="00626A83" w:rsidP="008257B2">
            <w:r w:rsidRPr="008572C9">
              <w:t>Mir ist bekannt, dass Studienteilnehmer das Recht haben, sich bei der unten genannten zuständigen Datenschutzaufsichtsbehörde zu beschweren.</w:t>
            </w:r>
          </w:p>
        </w:tc>
        <w:tc>
          <w:tcPr>
            <w:tcW w:w="7087" w:type="dxa"/>
            <w:hideMark/>
          </w:tcPr>
          <w:p w14:paraId="2EE3D235" w14:textId="2146892D" w:rsidR="00626A83" w:rsidRPr="0069227C" w:rsidRDefault="00626A83" w:rsidP="008257B2">
            <w:pPr>
              <w:rPr>
                <w:lang w:val="en-US"/>
              </w:rPr>
            </w:pPr>
            <w:r w:rsidRPr="0069227C">
              <w:rPr>
                <w:lang w:val="en-US"/>
              </w:rPr>
              <w:t>I am aware that participants hav</w:t>
            </w:r>
            <w:r w:rsidR="002637EF" w:rsidRPr="0069227C">
              <w:rPr>
                <w:lang w:val="en-US"/>
              </w:rPr>
              <w:t>e the right to complain to the National Data Protection A</w:t>
            </w:r>
            <w:r w:rsidRPr="0069227C">
              <w:rPr>
                <w:lang w:val="en-US"/>
              </w:rPr>
              <w:t xml:space="preserve">uthority. </w:t>
            </w:r>
          </w:p>
        </w:tc>
      </w:tr>
      <w:tr w:rsidR="00626A83" w:rsidRPr="00982208" w14:paraId="29D7D8C3" w14:textId="77777777" w:rsidTr="00393C57">
        <w:trPr>
          <w:trHeight w:val="600"/>
        </w:trPr>
        <w:tc>
          <w:tcPr>
            <w:tcW w:w="1014" w:type="dxa"/>
            <w:noWrap/>
            <w:hideMark/>
          </w:tcPr>
          <w:p w14:paraId="348B1ADB" w14:textId="77777777" w:rsidR="00626A83" w:rsidRPr="008572C9" w:rsidRDefault="00626A83" w:rsidP="008257B2">
            <w:r w:rsidRPr="008572C9">
              <w:t>9.</w:t>
            </w:r>
          </w:p>
        </w:tc>
        <w:tc>
          <w:tcPr>
            <w:tcW w:w="6211" w:type="dxa"/>
            <w:hideMark/>
          </w:tcPr>
          <w:p w14:paraId="579206EB" w14:textId="77777777" w:rsidR="00626A83" w:rsidRPr="008572C9" w:rsidRDefault="00626A83" w:rsidP="008257B2">
            <w:r w:rsidRPr="008572C9">
              <w:t>Zu welcher Altersgruppe gehört der Teilnehmer?</w:t>
            </w:r>
          </w:p>
        </w:tc>
        <w:tc>
          <w:tcPr>
            <w:tcW w:w="7087" w:type="dxa"/>
            <w:hideMark/>
          </w:tcPr>
          <w:p w14:paraId="18204A87" w14:textId="22480490" w:rsidR="00626A83" w:rsidRPr="0069227C" w:rsidRDefault="002637EF" w:rsidP="002637EF">
            <w:pPr>
              <w:rPr>
                <w:lang w:val="en-US"/>
              </w:rPr>
            </w:pPr>
            <w:r w:rsidRPr="0069227C">
              <w:rPr>
                <w:lang w:val="en-US"/>
              </w:rPr>
              <w:t>In</w:t>
            </w:r>
            <w:r w:rsidR="00626A83" w:rsidRPr="0069227C">
              <w:rPr>
                <w:lang w:val="en-US"/>
              </w:rPr>
              <w:t xml:space="preserve"> which age group </w:t>
            </w:r>
            <w:r w:rsidRPr="0069227C">
              <w:rPr>
                <w:lang w:val="en-US"/>
              </w:rPr>
              <w:t>is</w:t>
            </w:r>
            <w:r w:rsidR="00626A83" w:rsidRPr="0069227C">
              <w:rPr>
                <w:lang w:val="en-US"/>
              </w:rPr>
              <w:t xml:space="preserve"> the participant?</w:t>
            </w:r>
          </w:p>
        </w:tc>
      </w:tr>
      <w:tr w:rsidR="00626A83" w:rsidRPr="00982208" w14:paraId="42A798DF" w14:textId="77777777" w:rsidTr="00393C57">
        <w:trPr>
          <w:trHeight w:val="300"/>
        </w:trPr>
        <w:tc>
          <w:tcPr>
            <w:tcW w:w="1014" w:type="dxa"/>
            <w:noWrap/>
            <w:hideMark/>
          </w:tcPr>
          <w:p w14:paraId="58A381C3" w14:textId="77777777" w:rsidR="00626A83" w:rsidRPr="008572C9" w:rsidRDefault="00626A83" w:rsidP="008257B2">
            <w:r w:rsidRPr="008572C9">
              <w:t>10.</w:t>
            </w:r>
          </w:p>
        </w:tc>
        <w:tc>
          <w:tcPr>
            <w:tcW w:w="6211" w:type="dxa"/>
            <w:hideMark/>
          </w:tcPr>
          <w:p w14:paraId="13B5F647" w14:textId="77777777" w:rsidR="00626A83" w:rsidRPr="008572C9" w:rsidRDefault="00626A83" w:rsidP="008257B2">
            <w:r w:rsidRPr="008572C9">
              <w:t>Welche Klasse besucht der Teilnehmer?</w:t>
            </w:r>
          </w:p>
        </w:tc>
        <w:tc>
          <w:tcPr>
            <w:tcW w:w="7087" w:type="dxa"/>
            <w:hideMark/>
          </w:tcPr>
          <w:p w14:paraId="46B5AC81" w14:textId="77777777" w:rsidR="00626A83" w:rsidRPr="0069227C" w:rsidRDefault="00626A83" w:rsidP="008257B2">
            <w:pPr>
              <w:rPr>
                <w:lang w:val="en-US"/>
              </w:rPr>
            </w:pPr>
            <w:r w:rsidRPr="0069227C">
              <w:rPr>
                <w:lang w:val="en-US"/>
              </w:rPr>
              <w:t>Which class does the participant attend?</w:t>
            </w:r>
          </w:p>
        </w:tc>
      </w:tr>
      <w:tr w:rsidR="00626A83" w:rsidRPr="00982208" w14:paraId="67DCDDD4" w14:textId="77777777" w:rsidTr="00393C57">
        <w:trPr>
          <w:trHeight w:val="600"/>
        </w:trPr>
        <w:tc>
          <w:tcPr>
            <w:tcW w:w="1014" w:type="dxa"/>
            <w:noWrap/>
            <w:hideMark/>
          </w:tcPr>
          <w:p w14:paraId="32A06BD8" w14:textId="77777777" w:rsidR="00626A83" w:rsidRPr="008572C9" w:rsidRDefault="00626A83" w:rsidP="008257B2">
            <w:r w:rsidRPr="008572C9">
              <w:t>11.</w:t>
            </w:r>
          </w:p>
        </w:tc>
        <w:tc>
          <w:tcPr>
            <w:tcW w:w="6211" w:type="dxa"/>
            <w:hideMark/>
          </w:tcPr>
          <w:p w14:paraId="4F560639" w14:textId="77777777" w:rsidR="00626A83" w:rsidRPr="008572C9" w:rsidRDefault="00626A83" w:rsidP="008257B2">
            <w:r w:rsidRPr="008572C9">
              <w:t>Ist ein Mitglied aus dem gemeinsamem Haushalt beruflich im Bereich der [m]Pflege oder Krankenversorgung[/m] tätig?</w:t>
            </w:r>
          </w:p>
        </w:tc>
        <w:tc>
          <w:tcPr>
            <w:tcW w:w="7087" w:type="dxa"/>
            <w:hideMark/>
          </w:tcPr>
          <w:p w14:paraId="3239A0DC" w14:textId="02C0EA41" w:rsidR="00626A83" w:rsidRPr="0069227C" w:rsidRDefault="002637EF" w:rsidP="008257B2">
            <w:pPr>
              <w:rPr>
                <w:lang w:val="en-US"/>
              </w:rPr>
            </w:pPr>
            <w:r w:rsidRPr="0069227C">
              <w:rPr>
                <w:lang w:val="en-US"/>
              </w:rPr>
              <w:t>Is any</w:t>
            </w:r>
            <w:r w:rsidR="00626A83" w:rsidRPr="0069227C">
              <w:rPr>
                <w:lang w:val="en-US"/>
              </w:rPr>
              <w:t xml:space="preserve"> household</w:t>
            </w:r>
            <w:r w:rsidRPr="0069227C">
              <w:rPr>
                <w:lang w:val="en-US"/>
              </w:rPr>
              <w:t xml:space="preserve"> member</w:t>
            </w:r>
            <w:r w:rsidR="00626A83" w:rsidRPr="0069227C">
              <w:rPr>
                <w:lang w:val="en-US"/>
              </w:rPr>
              <w:t xml:space="preserve"> of the participant</w:t>
            </w:r>
            <w:r w:rsidRPr="0069227C">
              <w:rPr>
                <w:lang w:val="en-US"/>
              </w:rPr>
              <w:t xml:space="preserve"> employed in the health or social care sectors</w:t>
            </w:r>
            <w:r w:rsidR="00626A83" w:rsidRPr="0069227C">
              <w:rPr>
                <w:lang w:val="en-US"/>
              </w:rPr>
              <w:t>?</w:t>
            </w:r>
          </w:p>
        </w:tc>
      </w:tr>
    </w:tbl>
    <w:p w14:paraId="1F36F9EA" w14:textId="77777777" w:rsidR="00626A83" w:rsidRPr="0069227C" w:rsidRDefault="00626A83" w:rsidP="00626A83">
      <w:pPr>
        <w:rPr>
          <w:lang w:val="en-US"/>
        </w:rPr>
      </w:pPr>
    </w:p>
    <w:p w14:paraId="1B1E4F11" w14:textId="23F974C1" w:rsidR="00626A83" w:rsidRPr="008572C9" w:rsidRDefault="00626A83" w:rsidP="00626A83">
      <w:r w:rsidRPr="008572C9">
        <w:rPr>
          <w:b/>
          <w:lang w:val="en-US"/>
        </w:rPr>
        <w:t>Questionnaire 2</w:t>
      </w:r>
      <w:r w:rsidRPr="008572C9">
        <w:rPr>
          <w:lang w:val="en-US"/>
        </w:rPr>
        <w:t>. Pre-Test Questionnaire</w:t>
      </w:r>
    </w:p>
    <w:tbl>
      <w:tblPr>
        <w:tblStyle w:val="Tabellenraster"/>
        <w:tblW w:w="0" w:type="auto"/>
        <w:tblLook w:val="04A0" w:firstRow="1" w:lastRow="0" w:firstColumn="1" w:lastColumn="0" w:noHBand="0" w:noVBand="1"/>
      </w:tblPr>
      <w:tblGrid>
        <w:gridCol w:w="815"/>
        <w:gridCol w:w="6410"/>
        <w:gridCol w:w="7052"/>
      </w:tblGrid>
      <w:tr w:rsidR="00626A83" w:rsidRPr="00982208" w14:paraId="1BD8BDFC" w14:textId="77777777" w:rsidTr="00E112E9">
        <w:trPr>
          <w:trHeight w:val="600"/>
        </w:trPr>
        <w:tc>
          <w:tcPr>
            <w:tcW w:w="815" w:type="dxa"/>
            <w:noWrap/>
            <w:hideMark/>
          </w:tcPr>
          <w:p w14:paraId="1A27EBC0" w14:textId="77777777" w:rsidR="00626A83" w:rsidRPr="008572C9" w:rsidRDefault="00626A83" w:rsidP="008257B2">
            <w:r w:rsidRPr="008572C9">
              <w:t>1.</w:t>
            </w:r>
          </w:p>
        </w:tc>
        <w:tc>
          <w:tcPr>
            <w:tcW w:w="6410" w:type="dxa"/>
            <w:hideMark/>
          </w:tcPr>
          <w:p w14:paraId="088BE21F" w14:textId="77777777" w:rsidR="00626A83" w:rsidRPr="008572C9" w:rsidRDefault="00626A83" w:rsidP="008257B2">
            <w:r w:rsidRPr="008572C9">
              <w:t>Gab es in der Umgebung z. B. im Freundeskreis, bei Verwandten oder Bekannten (nicht im eigenen Haushalt) eine SARS-CoV-2 PCR positive Person?</w:t>
            </w:r>
          </w:p>
        </w:tc>
        <w:tc>
          <w:tcPr>
            <w:tcW w:w="7052" w:type="dxa"/>
            <w:noWrap/>
            <w:hideMark/>
          </w:tcPr>
          <w:p w14:paraId="796E69AB" w14:textId="2E49D449" w:rsidR="00626A83" w:rsidRPr="0069227C" w:rsidRDefault="002637EF" w:rsidP="002637EF">
            <w:pPr>
              <w:rPr>
                <w:lang w:val="en-US"/>
              </w:rPr>
            </w:pPr>
            <w:r w:rsidRPr="0069227C">
              <w:rPr>
                <w:lang w:val="en-US"/>
              </w:rPr>
              <w:t>H</w:t>
            </w:r>
            <w:r w:rsidR="00626A83" w:rsidRPr="0069227C">
              <w:rPr>
                <w:lang w:val="en-US"/>
              </w:rPr>
              <w:t>as there</w:t>
            </w:r>
            <w:r w:rsidRPr="0069227C">
              <w:rPr>
                <w:lang w:val="en-US"/>
              </w:rPr>
              <w:t xml:space="preserve"> been</w:t>
            </w:r>
            <w:r w:rsidR="00626A83" w:rsidRPr="0069227C">
              <w:rPr>
                <w:lang w:val="en-US"/>
              </w:rPr>
              <w:t xml:space="preserve"> any</w:t>
            </w:r>
            <w:r w:rsidRPr="0069227C">
              <w:rPr>
                <w:lang w:val="en-US"/>
              </w:rPr>
              <w:t xml:space="preserve"> contact with a</w:t>
            </w:r>
            <w:r w:rsidR="00626A83" w:rsidRPr="0069227C">
              <w:rPr>
                <w:lang w:val="en-US"/>
              </w:rPr>
              <w:t xml:space="preserve"> SARS-CoV-2 PCR</w:t>
            </w:r>
            <w:r w:rsidRPr="0069227C">
              <w:rPr>
                <w:lang w:val="en-US"/>
              </w:rPr>
              <w:t xml:space="preserve"> positive person</w:t>
            </w:r>
            <w:r w:rsidR="00626A83" w:rsidRPr="0069227C">
              <w:rPr>
                <w:lang w:val="en-US"/>
              </w:rPr>
              <w:t>, e.g. among friends, relatives</w:t>
            </w:r>
            <w:r w:rsidRPr="0069227C">
              <w:rPr>
                <w:lang w:val="en-US"/>
              </w:rPr>
              <w:t>,</w:t>
            </w:r>
            <w:r w:rsidR="00626A83" w:rsidRPr="0069227C">
              <w:rPr>
                <w:lang w:val="en-US"/>
              </w:rPr>
              <w:t xml:space="preserve"> or acquaintances (</w:t>
            </w:r>
            <w:r w:rsidRPr="0069227C">
              <w:rPr>
                <w:lang w:val="en-US"/>
              </w:rPr>
              <w:t>outside</w:t>
            </w:r>
            <w:r w:rsidR="00626A83" w:rsidRPr="0069227C">
              <w:rPr>
                <w:lang w:val="en-US"/>
              </w:rPr>
              <w:t xml:space="preserve"> your own household)?</w:t>
            </w:r>
          </w:p>
        </w:tc>
      </w:tr>
      <w:tr w:rsidR="00626A83" w:rsidRPr="00982208" w14:paraId="294BAA81" w14:textId="77777777" w:rsidTr="00E112E9">
        <w:trPr>
          <w:trHeight w:val="300"/>
        </w:trPr>
        <w:tc>
          <w:tcPr>
            <w:tcW w:w="815" w:type="dxa"/>
            <w:noWrap/>
            <w:hideMark/>
          </w:tcPr>
          <w:p w14:paraId="64FD1F92" w14:textId="77777777" w:rsidR="00626A83" w:rsidRPr="008572C9" w:rsidRDefault="00626A83" w:rsidP="008257B2">
            <w:r w:rsidRPr="008572C9">
              <w:t>2.</w:t>
            </w:r>
          </w:p>
        </w:tc>
        <w:tc>
          <w:tcPr>
            <w:tcW w:w="6410" w:type="dxa"/>
            <w:hideMark/>
          </w:tcPr>
          <w:p w14:paraId="5DB118A0" w14:textId="77777777" w:rsidR="00626A83" w:rsidRPr="008572C9" w:rsidRDefault="00626A83" w:rsidP="008257B2">
            <w:r w:rsidRPr="008572C9">
              <w:t>Trat/Traten seit der letzten Befragung Symptome einer Corona-Infektion auf?</w:t>
            </w:r>
          </w:p>
        </w:tc>
        <w:tc>
          <w:tcPr>
            <w:tcW w:w="7052" w:type="dxa"/>
            <w:noWrap/>
            <w:hideMark/>
          </w:tcPr>
          <w:p w14:paraId="6E0AA43D" w14:textId="40C58AF0" w:rsidR="00626A83" w:rsidRPr="0069227C" w:rsidRDefault="002637EF" w:rsidP="002637EF">
            <w:pPr>
              <w:rPr>
                <w:lang w:val="en-US"/>
              </w:rPr>
            </w:pPr>
            <w:r w:rsidRPr="0069227C">
              <w:rPr>
                <w:lang w:val="en-US"/>
              </w:rPr>
              <w:t>Has the participant</w:t>
            </w:r>
            <w:r w:rsidR="00626A83" w:rsidRPr="0069227C">
              <w:rPr>
                <w:lang w:val="en-US"/>
              </w:rPr>
              <w:t xml:space="preserve"> </w:t>
            </w:r>
            <w:r w:rsidRPr="0069227C">
              <w:rPr>
                <w:lang w:val="en-US"/>
              </w:rPr>
              <w:t>developed any SARS-</w:t>
            </w:r>
            <w:r w:rsidR="00626A83" w:rsidRPr="0069227C">
              <w:rPr>
                <w:lang w:val="en-US"/>
              </w:rPr>
              <w:t xml:space="preserve">CoV-2 symptoms since the last </w:t>
            </w:r>
            <w:r w:rsidRPr="0069227C">
              <w:rPr>
                <w:lang w:val="en-US"/>
              </w:rPr>
              <w:t>questionnaire</w:t>
            </w:r>
            <w:r w:rsidR="00626A83" w:rsidRPr="0069227C">
              <w:rPr>
                <w:lang w:val="en-US"/>
              </w:rPr>
              <w:t>?</w:t>
            </w:r>
          </w:p>
        </w:tc>
      </w:tr>
      <w:tr w:rsidR="00626A83" w:rsidRPr="00982208" w14:paraId="7CD03AC3" w14:textId="77777777" w:rsidTr="00E112E9">
        <w:trPr>
          <w:trHeight w:val="300"/>
        </w:trPr>
        <w:tc>
          <w:tcPr>
            <w:tcW w:w="815" w:type="dxa"/>
            <w:noWrap/>
            <w:hideMark/>
          </w:tcPr>
          <w:p w14:paraId="56D8D188" w14:textId="77777777" w:rsidR="00626A83" w:rsidRPr="008572C9" w:rsidRDefault="00626A83" w:rsidP="008257B2">
            <w:r w:rsidRPr="008572C9">
              <w:t>3.</w:t>
            </w:r>
          </w:p>
        </w:tc>
        <w:tc>
          <w:tcPr>
            <w:tcW w:w="6410" w:type="dxa"/>
            <w:noWrap/>
            <w:hideMark/>
          </w:tcPr>
          <w:p w14:paraId="56EB30DC" w14:textId="2313A28B" w:rsidR="00626A83" w:rsidRPr="008572C9" w:rsidRDefault="002637EF" w:rsidP="002637EF">
            <w:r w:rsidRPr="008572C9">
              <w:t>Wenn ja</w:t>
            </w:r>
            <w:r w:rsidR="00626A83" w:rsidRPr="008572C9">
              <w:t>, welche der folgenden Symptome traten auf?</w:t>
            </w:r>
          </w:p>
        </w:tc>
        <w:tc>
          <w:tcPr>
            <w:tcW w:w="7052" w:type="dxa"/>
            <w:noWrap/>
            <w:hideMark/>
          </w:tcPr>
          <w:p w14:paraId="17BE5BB0" w14:textId="0271B222" w:rsidR="00626A83" w:rsidRPr="0069227C" w:rsidRDefault="00626A83" w:rsidP="002637EF">
            <w:pPr>
              <w:rPr>
                <w:lang w:val="en-US"/>
              </w:rPr>
            </w:pPr>
            <w:r w:rsidRPr="0069227C">
              <w:rPr>
                <w:lang w:val="en-US"/>
              </w:rPr>
              <w:t xml:space="preserve">If yes, which of the following symptoms </w:t>
            </w:r>
            <w:r w:rsidR="002637EF" w:rsidRPr="0069227C">
              <w:rPr>
                <w:lang w:val="en-US"/>
              </w:rPr>
              <w:t>apply</w:t>
            </w:r>
            <w:r w:rsidRPr="0069227C">
              <w:rPr>
                <w:lang w:val="en-US"/>
              </w:rPr>
              <w:t>?</w:t>
            </w:r>
          </w:p>
        </w:tc>
      </w:tr>
      <w:tr w:rsidR="00626A83" w:rsidRPr="008572C9" w14:paraId="0ED0E20E" w14:textId="77777777" w:rsidTr="00E112E9">
        <w:trPr>
          <w:trHeight w:val="300"/>
        </w:trPr>
        <w:tc>
          <w:tcPr>
            <w:tcW w:w="815" w:type="dxa"/>
            <w:noWrap/>
            <w:hideMark/>
          </w:tcPr>
          <w:p w14:paraId="5B6B4426" w14:textId="77777777" w:rsidR="00626A83" w:rsidRPr="0069227C" w:rsidRDefault="00626A83" w:rsidP="008257B2">
            <w:pPr>
              <w:rPr>
                <w:lang w:val="en-US"/>
              </w:rPr>
            </w:pPr>
          </w:p>
        </w:tc>
        <w:tc>
          <w:tcPr>
            <w:tcW w:w="6410" w:type="dxa"/>
            <w:noWrap/>
            <w:hideMark/>
          </w:tcPr>
          <w:p w14:paraId="3D2242A4" w14:textId="77777777" w:rsidR="00626A83" w:rsidRPr="008572C9" w:rsidRDefault="00626A83" w:rsidP="008257B2">
            <w:r w:rsidRPr="008572C9">
              <w:t>Schnupfen</w:t>
            </w:r>
          </w:p>
        </w:tc>
        <w:tc>
          <w:tcPr>
            <w:tcW w:w="7052" w:type="dxa"/>
            <w:noWrap/>
            <w:hideMark/>
          </w:tcPr>
          <w:p w14:paraId="66636970" w14:textId="04405754" w:rsidR="00626A83" w:rsidRPr="008572C9" w:rsidRDefault="002637EF" w:rsidP="008257B2">
            <w:r w:rsidRPr="008572C9">
              <w:t>Runny nose</w:t>
            </w:r>
          </w:p>
        </w:tc>
      </w:tr>
      <w:tr w:rsidR="00626A83" w:rsidRPr="008572C9" w14:paraId="3FDB3568" w14:textId="77777777" w:rsidTr="00E112E9">
        <w:trPr>
          <w:trHeight w:val="300"/>
        </w:trPr>
        <w:tc>
          <w:tcPr>
            <w:tcW w:w="815" w:type="dxa"/>
            <w:noWrap/>
            <w:hideMark/>
          </w:tcPr>
          <w:p w14:paraId="7E7CE9EE" w14:textId="77777777" w:rsidR="00626A83" w:rsidRPr="008572C9" w:rsidRDefault="00626A83" w:rsidP="008257B2"/>
        </w:tc>
        <w:tc>
          <w:tcPr>
            <w:tcW w:w="6410" w:type="dxa"/>
            <w:noWrap/>
            <w:hideMark/>
          </w:tcPr>
          <w:p w14:paraId="19274E2B" w14:textId="77777777" w:rsidR="00626A83" w:rsidRPr="008572C9" w:rsidRDefault="00626A83" w:rsidP="008257B2">
            <w:r w:rsidRPr="008572C9">
              <w:t>Halsschmerzen</w:t>
            </w:r>
          </w:p>
        </w:tc>
        <w:tc>
          <w:tcPr>
            <w:tcW w:w="7052" w:type="dxa"/>
            <w:noWrap/>
            <w:hideMark/>
          </w:tcPr>
          <w:p w14:paraId="13EE8118" w14:textId="77777777" w:rsidR="00626A83" w:rsidRPr="008572C9" w:rsidRDefault="00626A83" w:rsidP="008257B2">
            <w:r w:rsidRPr="008572C9">
              <w:t>Sore throat</w:t>
            </w:r>
          </w:p>
        </w:tc>
      </w:tr>
      <w:tr w:rsidR="00626A83" w:rsidRPr="008572C9" w14:paraId="177D2FAB" w14:textId="77777777" w:rsidTr="00E112E9">
        <w:trPr>
          <w:trHeight w:val="300"/>
        </w:trPr>
        <w:tc>
          <w:tcPr>
            <w:tcW w:w="815" w:type="dxa"/>
            <w:noWrap/>
            <w:hideMark/>
          </w:tcPr>
          <w:p w14:paraId="579CBFC1" w14:textId="77777777" w:rsidR="00626A83" w:rsidRPr="008572C9" w:rsidRDefault="00626A83" w:rsidP="008257B2"/>
        </w:tc>
        <w:tc>
          <w:tcPr>
            <w:tcW w:w="6410" w:type="dxa"/>
            <w:noWrap/>
            <w:hideMark/>
          </w:tcPr>
          <w:p w14:paraId="33753B50" w14:textId="77777777" w:rsidR="00626A83" w:rsidRPr="008572C9" w:rsidRDefault="00626A83" w:rsidP="008257B2">
            <w:r w:rsidRPr="008572C9">
              <w:t>Kopfschmerzen</w:t>
            </w:r>
          </w:p>
        </w:tc>
        <w:tc>
          <w:tcPr>
            <w:tcW w:w="7052" w:type="dxa"/>
            <w:noWrap/>
            <w:hideMark/>
          </w:tcPr>
          <w:p w14:paraId="33712AA1" w14:textId="77777777" w:rsidR="00626A83" w:rsidRPr="008572C9" w:rsidRDefault="00626A83" w:rsidP="008257B2">
            <w:r w:rsidRPr="008572C9">
              <w:t>Headache</w:t>
            </w:r>
          </w:p>
        </w:tc>
      </w:tr>
      <w:tr w:rsidR="00626A83" w:rsidRPr="008572C9" w14:paraId="652A2DEA" w14:textId="77777777" w:rsidTr="00E112E9">
        <w:trPr>
          <w:trHeight w:val="300"/>
        </w:trPr>
        <w:tc>
          <w:tcPr>
            <w:tcW w:w="815" w:type="dxa"/>
            <w:noWrap/>
            <w:hideMark/>
          </w:tcPr>
          <w:p w14:paraId="389A6A0B" w14:textId="77777777" w:rsidR="00626A83" w:rsidRPr="008572C9" w:rsidRDefault="00626A83" w:rsidP="008257B2"/>
        </w:tc>
        <w:tc>
          <w:tcPr>
            <w:tcW w:w="6410" w:type="dxa"/>
            <w:noWrap/>
            <w:hideMark/>
          </w:tcPr>
          <w:p w14:paraId="16E3074F" w14:textId="77777777" w:rsidR="00626A83" w:rsidRPr="008572C9" w:rsidRDefault="00626A83" w:rsidP="008257B2">
            <w:r w:rsidRPr="008572C9">
              <w:t>Schwindel</w:t>
            </w:r>
          </w:p>
        </w:tc>
        <w:tc>
          <w:tcPr>
            <w:tcW w:w="7052" w:type="dxa"/>
            <w:noWrap/>
            <w:hideMark/>
          </w:tcPr>
          <w:p w14:paraId="1E9C16FA" w14:textId="77777777" w:rsidR="00626A83" w:rsidRPr="008572C9" w:rsidRDefault="00626A83" w:rsidP="008257B2">
            <w:r w:rsidRPr="008572C9">
              <w:t>Dizziness</w:t>
            </w:r>
          </w:p>
        </w:tc>
      </w:tr>
      <w:tr w:rsidR="00626A83" w:rsidRPr="008572C9" w14:paraId="6E94E16B" w14:textId="77777777" w:rsidTr="00E112E9">
        <w:trPr>
          <w:trHeight w:val="300"/>
        </w:trPr>
        <w:tc>
          <w:tcPr>
            <w:tcW w:w="815" w:type="dxa"/>
            <w:noWrap/>
            <w:hideMark/>
          </w:tcPr>
          <w:p w14:paraId="1E305396" w14:textId="77777777" w:rsidR="00626A83" w:rsidRPr="008572C9" w:rsidRDefault="00626A83" w:rsidP="008257B2"/>
        </w:tc>
        <w:tc>
          <w:tcPr>
            <w:tcW w:w="6410" w:type="dxa"/>
            <w:noWrap/>
            <w:hideMark/>
          </w:tcPr>
          <w:p w14:paraId="3F035259" w14:textId="77777777" w:rsidR="00626A83" w:rsidRPr="008572C9" w:rsidRDefault="00626A83" w:rsidP="008257B2">
            <w:r w:rsidRPr="008572C9">
              <w:t>Abgeschlagenheit</w:t>
            </w:r>
          </w:p>
        </w:tc>
        <w:tc>
          <w:tcPr>
            <w:tcW w:w="7052" w:type="dxa"/>
            <w:noWrap/>
            <w:hideMark/>
          </w:tcPr>
          <w:p w14:paraId="7D7AE44A" w14:textId="6D6B6421" w:rsidR="00626A83" w:rsidRPr="008572C9" w:rsidRDefault="002637EF" w:rsidP="008257B2">
            <w:r w:rsidRPr="008572C9">
              <w:t>F</w:t>
            </w:r>
            <w:r w:rsidR="00626A83" w:rsidRPr="008572C9">
              <w:t>atigue</w:t>
            </w:r>
          </w:p>
        </w:tc>
      </w:tr>
      <w:tr w:rsidR="00626A83" w:rsidRPr="008572C9" w14:paraId="6E10995A" w14:textId="77777777" w:rsidTr="00E112E9">
        <w:trPr>
          <w:trHeight w:val="300"/>
        </w:trPr>
        <w:tc>
          <w:tcPr>
            <w:tcW w:w="815" w:type="dxa"/>
            <w:noWrap/>
            <w:hideMark/>
          </w:tcPr>
          <w:p w14:paraId="6098AD7F" w14:textId="77777777" w:rsidR="00626A83" w:rsidRPr="008572C9" w:rsidRDefault="00626A83" w:rsidP="008257B2"/>
        </w:tc>
        <w:tc>
          <w:tcPr>
            <w:tcW w:w="6410" w:type="dxa"/>
            <w:noWrap/>
            <w:hideMark/>
          </w:tcPr>
          <w:p w14:paraId="5C44C311" w14:textId="77777777" w:rsidR="00626A83" w:rsidRPr="008572C9" w:rsidRDefault="00626A83" w:rsidP="008257B2">
            <w:r w:rsidRPr="008572C9">
              <w:t>Gliederschmerzen</w:t>
            </w:r>
          </w:p>
        </w:tc>
        <w:tc>
          <w:tcPr>
            <w:tcW w:w="7052" w:type="dxa"/>
            <w:noWrap/>
            <w:hideMark/>
          </w:tcPr>
          <w:p w14:paraId="54FC4C86" w14:textId="294D0A15" w:rsidR="00626A83" w:rsidRPr="008572C9" w:rsidRDefault="002637EF" w:rsidP="008257B2">
            <w:r w:rsidRPr="008572C9">
              <w:t>A</w:t>
            </w:r>
            <w:r w:rsidR="00626A83" w:rsidRPr="008572C9">
              <w:t>ching limbs</w:t>
            </w:r>
          </w:p>
        </w:tc>
      </w:tr>
      <w:tr w:rsidR="00626A83" w:rsidRPr="008572C9" w14:paraId="4F177B57" w14:textId="77777777" w:rsidTr="00E112E9">
        <w:trPr>
          <w:trHeight w:val="300"/>
        </w:trPr>
        <w:tc>
          <w:tcPr>
            <w:tcW w:w="815" w:type="dxa"/>
            <w:noWrap/>
            <w:hideMark/>
          </w:tcPr>
          <w:p w14:paraId="0DD80863" w14:textId="77777777" w:rsidR="00626A83" w:rsidRPr="008572C9" w:rsidRDefault="00626A83" w:rsidP="008257B2"/>
        </w:tc>
        <w:tc>
          <w:tcPr>
            <w:tcW w:w="6410" w:type="dxa"/>
            <w:noWrap/>
            <w:hideMark/>
          </w:tcPr>
          <w:p w14:paraId="33C666A7" w14:textId="77777777" w:rsidR="00626A83" w:rsidRPr="008572C9" w:rsidRDefault="00626A83" w:rsidP="008257B2">
            <w:r w:rsidRPr="008572C9">
              <w:t>Augenentzündung</w:t>
            </w:r>
          </w:p>
        </w:tc>
        <w:tc>
          <w:tcPr>
            <w:tcW w:w="7052" w:type="dxa"/>
            <w:noWrap/>
            <w:hideMark/>
          </w:tcPr>
          <w:p w14:paraId="5D5CE058" w14:textId="77777777" w:rsidR="00626A83" w:rsidRPr="008572C9" w:rsidRDefault="00626A83" w:rsidP="008257B2">
            <w:r w:rsidRPr="008572C9">
              <w:t>Eye inflammation</w:t>
            </w:r>
          </w:p>
        </w:tc>
      </w:tr>
      <w:tr w:rsidR="00626A83" w:rsidRPr="00982208" w14:paraId="3668D60A" w14:textId="77777777" w:rsidTr="00E112E9">
        <w:trPr>
          <w:trHeight w:val="300"/>
        </w:trPr>
        <w:tc>
          <w:tcPr>
            <w:tcW w:w="815" w:type="dxa"/>
            <w:noWrap/>
            <w:hideMark/>
          </w:tcPr>
          <w:p w14:paraId="52E39D9C" w14:textId="77777777" w:rsidR="00626A83" w:rsidRPr="008572C9" w:rsidRDefault="00626A83" w:rsidP="008257B2"/>
        </w:tc>
        <w:tc>
          <w:tcPr>
            <w:tcW w:w="6410" w:type="dxa"/>
            <w:noWrap/>
            <w:hideMark/>
          </w:tcPr>
          <w:p w14:paraId="01223DD2" w14:textId="77777777" w:rsidR="00626A83" w:rsidRPr="008572C9" w:rsidRDefault="00626A83" w:rsidP="008257B2">
            <w:r w:rsidRPr="008572C9">
              <w:t>Verlust des Geruchssinnes</w:t>
            </w:r>
          </w:p>
        </w:tc>
        <w:tc>
          <w:tcPr>
            <w:tcW w:w="7052" w:type="dxa"/>
            <w:noWrap/>
            <w:hideMark/>
          </w:tcPr>
          <w:p w14:paraId="19AA5418" w14:textId="77777777" w:rsidR="00626A83" w:rsidRPr="0069227C" w:rsidRDefault="00626A83" w:rsidP="008257B2">
            <w:pPr>
              <w:rPr>
                <w:lang w:val="en-US"/>
              </w:rPr>
            </w:pPr>
            <w:r w:rsidRPr="0069227C">
              <w:rPr>
                <w:lang w:val="en-US"/>
              </w:rPr>
              <w:t>Loss of sense of smell</w:t>
            </w:r>
          </w:p>
        </w:tc>
      </w:tr>
      <w:tr w:rsidR="00626A83" w:rsidRPr="00982208" w14:paraId="0F10A639" w14:textId="77777777" w:rsidTr="00E112E9">
        <w:trPr>
          <w:trHeight w:val="300"/>
        </w:trPr>
        <w:tc>
          <w:tcPr>
            <w:tcW w:w="815" w:type="dxa"/>
            <w:noWrap/>
            <w:hideMark/>
          </w:tcPr>
          <w:p w14:paraId="6EE8213F" w14:textId="77777777" w:rsidR="00626A83" w:rsidRPr="0069227C" w:rsidRDefault="00626A83" w:rsidP="008257B2">
            <w:pPr>
              <w:rPr>
                <w:lang w:val="en-US"/>
              </w:rPr>
            </w:pPr>
          </w:p>
        </w:tc>
        <w:tc>
          <w:tcPr>
            <w:tcW w:w="6410" w:type="dxa"/>
            <w:noWrap/>
            <w:hideMark/>
          </w:tcPr>
          <w:p w14:paraId="5A506DB7" w14:textId="77777777" w:rsidR="00626A83" w:rsidRPr="008572C9" w:rsidRDefault="00626A83" w:rsidP="008257B2">
            <w:r w:rsidRPr="008572C9">
              <w:t>Verlust des Geschmacksinnes</w:t>
            </w:r>
          </w:p>
        </w:tc>
        <w:tc>
          <w:tcPr>
            <w:tcW w:w="7052" w:type="dxa"/>
            <w:noWrap/>
            <w:hideMark/>
          </w:tcPr>
          <w:p w14:paraId="5A8DDAD3" w14:textId="77777777" w:rsidR="00626A83" w:rsidRPr="0069227C" w:rsidRDefault="00626A83" w:rsidP="008257B2">
            <w:pPr>
              <w:rPr>
                <w:lang w:val="en-US"/>
              </w:rPr>
            </w:pPr>
            <w:r w:rsidRPr="0069227C">
              <w:rPr>
                <w:lang w:val="en-US"/>
              </w:rPr>
              <w:t>Loss of sense of taste</w:t>
            </w:r>
          </w:p>
        </w:tc>
      </w:tr>
      <w:tr w:rsidR="00626A83" w:rsidRPr="008572C9" w14:paraId="06783D89" w14:textId="77777777" w:rsidTr="00E112E9">
        <w:trPr>
          <w:trHeight w:val="300"/>
        </w:trPr>
        <w:tc>
          <w:tcPr>
            <w:tcW w:w="815" w:type="dxa"/>
            <w:noWrap/>
            <w:hideMark/>
          </w:tcPr>
          <w:p w14:paraId="0CC59CD2" w14:textId="77777777" w:rsidR="00626A83" w:rsidRPr="0069227C" w:rsidRDefault="00626A83" w:rsidP="008257B2">
            <w:pPr>
              <w:rPr>
                <w:lang w:val="en-US"/>
              </w:rPr>
            </w:pPr>
          </w:p>
        </w:tc>
        <w:tc>
          <w:tcPr>
            <w:tcW w:w="6410" w:type="dxa"/>
            <w:noWrap/>
            <w:hideMark/>
          </w:tcPr>
          <w:p w14:paraId="141DDC0A" w14:textId="77777777" w:rsidR="00626A83" w:rsidRPr="008572C9" w:rsidRDefault="00626A83" w:rsidP="008257B2">
            <w:r w:rsidRPr="008572C9">
              <w:t>Atemnot/ Kurzatmigkeit</w:t>
            </w:r>
          </w:p>
        </w:tc>
        <w:tc>
          <w:tcPr>
            <w:tcW w:w="7052" w:type="dxa"/>
            <w:noWrap/>
            <w:hideMark/>
          </w:tcPr>
          <w:p w14:paraId="588F2481" w14:textId="77777777" w:rsidR="00626A83" w:rsidRPr="008572C9" w:rsidRDefault="00626A83" w:rsidP="008257B2">
            <w:r w:rsidRPr="008572C9">
              <w:t>Shortness of breath</w:t>
            </w:r>
          </w:p>
        </w:tc>
      </w:tr>
      <w:tr w:rsidR="00626A83" w:rsidRPr="008572C9" w14:paraId="127F2332" w14:textId="77777777" w:rsidTr="00E112E9">
        <w:trPr>
          <w:trHeight w:val="300"/>
        </w:trPr>
        <w:tc>
          <w:tcPr>
            <w:tcW w:w="815" w:type="dxa"/>
            <w:noWrap/>
            <w:hideMark/>
          </w:tcPr>
          <w:p w14:paraId="4DDD6DFC" w14:textId="77777777" w:rsidR="00626A83" w:rsidRPr="008572C9" w:rsidRDefault="00626A83" w:rsidP="008257B2"/>
        </w:tc>
        <w:tc>
          <w:tcPr>
            <w:tcW w:w="6410" w:type="dxa"/>
            <w:noWrap/>
            <w:hideMark/>
          </w:tcPr>
          <w:p w14:paraId="42D145BF" w14:textId="77777777" w:rsidR="00626A83" w:rsidRPr="008572C9" w:rsidRDefault="00626A83" w:rsidP="008257B2">
            <w:r w:rsidRPr="008572C9">
              <w:t>Husten</w:t>
            </w:r>
          </w:p>
        </w:tc>
        <w:tc>
          <w:tcPr>
            <w:tcW w:w="7052" w:type="dxa"/>
            <w:noWrap/>
            <w:hideMark/>
          </w:tcPr>
          <w:p w14:paraId="716D8B1F" w14:textId="77777777" w:rsidR="00626A83" w:rsidRPr="008572C9" w:rsidRDefault="00626A83" w:rsidP="008257B2">
            <w:r w:rsidRPr="008572C9">
              <w:t>Cough</w:t>
            </w:r>
          </w:p>
        </w:tc>
      </w:tr>
      <w:tr w:rsidR="00626A83" w:rsidRPr="008572C9" w14:paraId="6A17480E" w14:textId="77777777" w:rsidTr="00E112E9">
        <w:trPr>
          <w:trHeight w:val="300"/>
        </w:trPr>
        <w:tc>
          <w:tcPr>
            <w:tcW w:w="815" w:type="dxa"/>
            <w:noWrap/>
            <w:hideMark/>
          </w:tcPr>
          <w:p w14:paraId="3275DD40" w14:textId="77777777" w:rsidR="00626A83" w:rsidRPr="008572C9" w:rsidRDefault="00626A83" w:rsidP="008257B2"/>
        </w:tc>
        <w:tc>
          <w:tcPr>
            <w:tcW w:w="6410" w:type="dxa"/>
            <w:noWrap/>
            <w:hideMark/>
          </w:tcPr>
          <w:p w14:paraId="6EB5C0E8" w14:textId="77777777" w:rsidR="00626A83" w:rsidRPr="008572C9" w:rsidRDefault="00626A83" w:rsidP="008257B2">
            <w:r w:rsidRPr="008572C9">
              <w:t>Fieber (&gt; 38,5°C)</w:t>
            </w:r>
          </w:p>
        </w:tc>
        <w:tc>
          <w:tcPr>
            <w:tcW w:w="7052" w:type="dxa"/>
            <w:noWrap/>
            <w:hideMark/>
          </w:tcPr>
          <w:p w14:paraId="4DB66A42" w14:textId="77777777" w:rsidR="00626A83" w:rsidRPr="008572C9" w:rsidRDefault="00626A83" w:rsidP="008257B2">
            <w:r w:rsidRPr="008572C9">
              <w:t>Fever (&gt; 38.5°C)</w:t>
            </w:r>
          </w:p>
        </w:tc>
      </w:tr>
      <w:tr w:rsidR="00626A83" w:rsidRPr="008572C9" w14:paraId="6BB909EA" w14:textId="77777777" w:rsidTr="00E112E9">
        <w:trPr>
          <w:trHeight w:val="300"/>
        </w:trPr>
        <w:tc>
          <w:tcPr>
            <w:tcW w:w="815" w:type="dxa"/>
            <w:noWrap/>
            <w:hideMark/>
          </w:tcPr>
          <w:p w14:paraId="1A343860" w14:textId="77777777" w:rsidR="00626A83" w:rsidRPr="008572C9" w:rsidRDefault="00626A83" w:rsidP="008257B2"/>
        </w:tc>
        <w:tc>
          <w:tcPr>
            <w:tcW w:w="6410" w:type="dxa"/>
            <w:noWrap/>
            <w:hideMark/>
          </w:tcPr>
          <w:p w14:paraId="606374F1" w14:textId="77777777" w:rsidR="00626A83" w:rsidRPr="008572C9" w:rsidRDefault="00626A83" w:rsidP="008257B2">
            <w:r w:rsidRPr="008572C9">
              <w:t>Schüttelfrost</w:t>
            </w:r>
          </w:p>
        </w:tc>
        <w:tc>
          <w:tcPr>
            <w:tcW w:w="7052" w:type="dxa"/>
            <w:noWrap/>
            <w:hideMark/>
          </w:tcPr>
          <w:p w14:paraId="628A38FC" w14:textId="77777777" w:rsidR="00626A83" w:rsidRPr="008572C9" w:rsidRDefault="00626A83" w:rsidP="008257B2">
            <w:r w:rsidRPr="008572C9">
              <w:t>Chills</w:t>
            </w:r>
          </w:p>
        </w:tc>
      </w:tr>
      <w:tr w:rsidR="00626A83" w:rsidRPr="008572C9" w14:paraId="3B15FCA1" w14:textId="77777777" w:rsidTr="00E112E9">
        <w:trPr>
          <w:trHeight w:val="300"/>
        </w:trPr>
        <w:tc>
          <w:tcPr>
            <w:tcW w:w="815" w:type="dxa"/>
            <w:noWrap/>
            <w:hideMark/>
          </w:tcPr>
          <w:p w14:paraId="34BE4534" w14:textId="77777777" w:rsidR="00626A83" w:rsidRPr="008572C9" w:rsidRDefault="00626A83" w:rsidP="008257B2"/>
        </w:tc>
        <w:tc>
          <w:tcPr>
            <w:tcW w:w="6410" w:type="dxa"/>
            <w:noWrap/>
            <w:hideMark/>
          </w:tcPr>
          <w:p w14:paraId="0271A4A6" w14:textId="77777777" w:rsidR="00626A83" w:rsidRPr="008572C9" w:rsidRDefault="00626A83" w:rsidP="008257B2">
            <w:r w:rsidRPr="008572C9">
              <w:t>Hautausschlag</w:t>
            </w:r>
          </w:p>
        </w:tc>
        <w:tc>
          <w:tcPr>
            <w:tcW w:w="7052" w:type="dxa"/>
            <w:noWrap/>
            <w:hideMark/>
          </w:tcPr>
          <w:p w14:paraId="5CC63617" w14:textId="77777777" w:rsidR="00626A83" w:rsidRPr="008572C9" w:rsidRDefault="00626A83" w:rsidP="008257B2">
            <w:r w:rsidRPr="008572C9">
              <w:t>Skin rash</w:t>
            </w:r>
          </w:p>
        </w:tc>
      </w:tr>
      <w:tr w:rsidR="00626A83" w:rsidRPr="008572C9" w14:paraId="10C5C28B" w14:textId="77777777" w:rsidTr="00E112E9">
        <w:trPr>
          <w:trHeight w:val="300"/>
        </w:trPr>
        <w:tc>
          <w:tcPr>
            <w:tcW w:w="815" w:type="dxa"/>
            <w:noWrap/>
            <w:hideMark/>
          </w:tcPr>
          <w:p w14:paraId="55898906" w14:textId="77777777" w:rsidR="00626A83" w:rsidRPr="008572C9" w:rsidRDefault="00626A83" w:rsidP="008257B2"/>
        </w:tc>
        <w:tc>
          <w:tcPr>
            <w:tcW w:w="6410" w:type="dxa"/>
            <w:noWrap/>
            <w:hideMark/>
          </w:tcPr>
          <w:p w14:paraId="185A9189" w14:textId="77777777" w:rsidR="00626A83" w:rsidRPr="008572C9" w:rsidRDefault="00626A83" w:rsidP="008257B2">
            <w:r w:rsidRPr="008572C9">
              <w:t>Durchfall</w:t>
            </w:r>
          </w:p>
        </w:tc>
        <w:tc>
          <w:tcPr>
            <w:tcW w:w="7052" w:type="dxa"/>
            <w:noWrap/>
            <w:hideMark/>
          </w:tcPr>
          <w:p w14:paraId="658DECE4" w14:textId="0D8F3FCE" w:rsidR="00626A83" w:rsidRPr="008572C9" w:rsidRDefault="00626A83" w:rsidP="008257B2">
            <w:r w:rsidRPr="008572C9">
              <w:t>Diarrh</w:t>
            </w:r>
            <w:r w:rsidR="007A784A" w:rsidRPr="008572C9">
              <w:t>o</w:t>
            </w:r>
            <w:r w:rsidRPr="008572C9">
              <w:t>ea</w:t>
            </w:r>
          </w:p>
        </w:tc>
      </w:tr>
      <w:tr w:rsidR="00626A83" w:rsidRPr="008572C9" w14:paraId="7AE06F86" w14:textId="77777777" w:rsidTr="00E112E9">
        <w:trPr>
          <w:trHeight w:val="300"/>
        </w:trPr>
        <w:tc>
          <w:tcPr>
            <w:tcW w:w="815" w:type="dxa"/>
            <w:noWrap/>
            <w:hideMark/>
          </w:tcPr>
          <w:p w14:paraId="0DC50E90" w14:textId="77777777" w:rsidR="00626A83" w:rsidRPr="008572C9" w:rsidRDefault="00626A83" w:rsidP="008257B2"/>
        </w:tc>
        <w:tc>
          <w:tcPr>
            <w:tcW w:w="6410" w:type="dxa"/>
            <w:noWrap/>
            <w:hideMark/>
          </w:tcPr>
          <w:p w14:paraId="5BCC6967" w14:textId="77777777" w:rsidR="00626A83" w:rsidRPr="008572C9" w:rsidRDefault="00626A83" w:rsidP="008257B2">
            <w:r w:rsidRPr="008572C9">
              <w:t>Übelkeit</w:t>
            </w:r>
          </w:p>
        </w:tc>
        <w:tc>
          <w:tcPr>
            <w:tcW w:w="7052" w:type="dxa"/>
            <w:noWrap/>
            <w:hideMark/>
          </w:tcPr>
          <w:p w14:paraId="4BF46C02" w14:textId="77777777" w:rsidR="00626A83" w:rsidRPr="008572C9" w:rsidRDefault="00626A83" w:rsidP="008257B2">
            <w:r w:rsidRPr="008572C9">
              <w:t>Nausea</w:t>
            </w:r>
          </w:p>
        </w:tc>
      </w:tr>
      <w:tr w:rsidR="00626A83" w:rsidRPr="008572C9" w14:paraId="54C512CD" w14:textId="77777777" w:rsidTr="00E112E9">
        <w:trPr>
          <w:trHeight w:val="300"/>
        </w:trPr>
        <w:tc>
          <w:tcPr>
            <w:tcW w:w="815" w:type="dxa"/>
            <w:noWrap/>
            <w:hideMark/>
          </w:tcPr>
          <w:p w14:paraId="0F236FFA" w14:textId="77777777" w:rsidR="00626A83" w:rsidRPr="008572C9" w:rsidRDefault="00626A83" w:rsidP="008257B2"/>
        </w:tc>
        <w:tc>
          <w:tcPr>
            <w:tcW w:w="6410" w:type="dxa"/>
            <w:noWrap/>
            <w:hideMark/>
          </w:tcPr>
          <w:p w14:paraId="5D8B8CE1" w14:textId="77777777" w:rsidR="00626A83" w:rsidRPr="008572C9" w:rsidRDefault="00626A83" w:rsidP="008257B2">
            <w:r w:rsidRPr="008572C9">
              <w:t>Appetitlosigkeit</w:t>
            </w:r>
          </w:p>
        </w:tc>
        <w:tc>
          <w:tcPr>
            <w:tcW w:w="7052" w:type="dxa"/>
            <w:noWrap/>
            <w:hideMark/>
          </w:tcPr>
          <w:p w14:paraId="4DA88362" w14:textId="77777777" w:rsidR="00626A83" w:rsidRPr="008572C9" w:rsidRDefault="00626A83" w:rsidP="008257B2">
            <w:r w:rsidRPr="008572C9">
              <w:t>Loss of appetite</w:t>
            </w:r>
          </w:p>
        </w:tc>
      </w:tr>
      <w:tr w:rsidR="00626A83" w:rsidRPr="008572C9" w14:paraId="4D9824F2" w14:textId="77777777" w:rsidTr="00E112E9">
        <w:trPr>
          <w:trHeight w:val="300"/>
        </w:trPr>
        <w:tc>
          <w:tcPr>
            <w:tcW w:w="815" w:type="dxa"/>
            <w:noWrap/>
            <w:hideMark/>
          </w:tcPr>
          <w:p w14:paraId="276F3843" w14:textId="77777777" w:rsidR="00626A83" w:rsidRPr="008572C9" w:rsidRDefault="00626A83" w:rsidP="008257B2"/>
        </w:tc>
        <w:tc>
          <w:tcPr>
            <w:tcW w:w="6410" w:type="dxa"/>
            <w:noWrap/>
            <w:hideMark/>
          </w:tcPr>
          <w:p w14:paraId="70CE2A7E" w14:textId="77777777" w:rsidR="00626A83" w:rsidRPr="008572C9" w:rsidRDefault="00626A83" w:rsidP="008257B2">
            <w:r w:rsidRPr="008572C9">
              <w:t>Anderes Symptom</w:t>
            </w:r>
          </w:p>
        </w:tc>
        <w:tc>
          <w:tcPr>
            <w:tcW w:w="7052" w:type="dxa"/>
            <w:noWrap/>
            <w:hideMark/>
          </w:tcPr>
          <w:p w14:paraId="304120E8" w14:textId="77777777" w:rsidR="00626A83" w:rsidRPr="008572C9" w:rsidRDefault="00626A83" w:rsidP="008257B2">
            <w:r w:rsidRPr="008572C9">
              <w:t>Other symptom</w:t>
            </w:r>
          </w:p>
        </w:tc>
      </w:tr>
      <w:tr w:rsidR="00626A83" w:rsidRPr="00982208" w14:paraId="42E2D306" w14:textId="77777777" w:rsidTr="00E112E9">
        <w:trPr>
          <w:trHeight w:val="300"/>
        </w:trPr>
        <w:tc>
          <w:tcPr>
            <w:tcW w:w="815" w:type="dxa"/>
            <w:noWrap/>
            <w:hideMark/>
          </w:tcPr>
          <w:p w14:paraId="60CE2863" w14:textId="77777777" w:rsidR="00626A83" w:rsidRPr="008572C9" w:rsidRDefault="00626A83" w:rsidP="008257B2">
            <w:r w:rsidRPr="008572C9">
              <w:t>4.</w:t>
            </w:r>
          </w:p>
        </w:tc>
        <w:tc>
          <w:tcPr>
            <w:tcW w:w="6410" w:type="dxa"/>
            <w:noWrap/>
            <w:hideMark/>
          </w:tcPr>
          <w:p w14:paraId="5FF03AF3" w14:textId="77777777" w:rsidR="00626A83" w:rsidRPr="008572C9" w:rsidRDefault="00626A83" w:rsidP="008257B2">
            <w:r w:rsidRPr="008572C9">
              <w:t>Welche anderen Symptome traten auf?</w:t>
            </w:r>
          </w:p>
        </w:tc>
        <w:tc>
          <w:tcPr>
            <w:tcW w:w="7052" w:type="dxa"/>
            <w:noWrap/>
            <w:hideMark/>
          </w:tcPr>
          <w:p w14:paraId="1E126614" w14:textId="79AD8CBA" w:rsidR="00626A83" w:rsidRPr="0069227C" w:rsidRDefault="00626A83" w:rsidP="00054347">
            <w:pPr>
              <w:rPr>
                <w:lang w:val="en-US"/>
              </w:rPr>
            </w:pPr>
            <w:r w:rsidRPr="0069227C">
              <w:rPr>
                <w:lang w:val="en-US"/>
              </w:rPr>
              <w:t xml:space="preserve">Which other symptoms did </w:t>
            </w:r>
            <w:r w:rsidR="00054347" w:rsidRPr="0069227C">
              <w:rPr>
                <w:lang w:val="en-US"/>
              </w:rPr>
              <w:t>the participant</w:t>
            </w:r>
            <w:r w:rsidRPr="0069227C">
              <w:rPr>
                <w:lang w:val="en-US"/>
              </w:rPr>
              <w:t xml:space="preserve"> have?</w:t>
            </w:r>
          </w:p>
        </w:tc>
      </w:tr>
    </w:tbl>
    <w:p w14:paraId="12C66B25" w14:textId="77777777" w:rsidR="00626A83" w:rsidRPr="0069227C" w:rsidRDefault="00626A83" w:rsidP="00626A83">
      <w:pPr>
        <w:rPr>
          <w:lang w:val="en-US"/>
        </w:rPr>
      </w:pPr>
    </w:p>
    <w:p w14:paraId="62C328F3" w14:textId="5AD813C6" w:rsidR="001C4C4A" w:rsidRPr="008572C9" w:rsidRDefault="001C4C4A">
      <w:r w:rsidRPr="008572C9">
        <w:rPr>
          <w:b/>
        </w:rPr>
        <w:t>Questionnaire 3</w:t>
      </w:r>
      <w:r w:rsidRPr="008572C9">
        <w:t xml:space="preserve">. </w:t>
      </w:r>
      <w:r w:rsidR="00DB071D" w:rsidRPr="008572C9">
        <w:t>Acceptance</w:t>
      </w:r>
      <w:r w:rsidR="009C7A58" w:rsidRPr="008572C9">
        <w:t xml:space="preserve"> </w:t>
      </w:r>
      <w:r w:rsidRPr="008572C9">
        <w:t>Questionnaire</w:t>
      </w:r>
    </w:p>
    <w:tbl>
      <w:tblPr>
        <w:tblStyle w:val="Tabellenraster"/>
        <w:tblW w:w="0" w:type="auto"/>
        <w:tblLook w:val="04A0" w:firstRow="1" w:lastRow="0" w:firstColumn="1" w:lastColumn="0" w:noHBand="0" w:noVBand="1"/>
      </w:tblPr>
      <w:tblGrid>
        <w:gridCol w:w="562"/>
        <w:gridCol w:w="6663"/>
        <w:gridCol w:w="7052"/>
      </w:tblGrid>
      <w:tr w:rsidR="00DA6D4B" w:rsidRPr="008572C9" w14:paraId="11128C4E" w14:textId="77777777" w:rsidTr="00E112E9">
        <w:tc>
          <w:tcPr>
            <w:tcW w:w="562" w:type="dxa"/>
          </w:tcPr>
          <w:p w14:paraId="7F821533" w14:textId="658FF862" w:rsidR="00DA6D4B" w:rsidRPr="008572C9" w:rsidRDefault="00DA6D4B">
            <w:r w:rsidRPr="008572C9">
              <w:t>A1</w:t>
            </w:r>
          </w:p>
        </w:tc>
        <w:tc>
          <w:tcPr>
            <w:tcW w:w="6663" w:type="dxa"/>
          </w:tcPr>
          <w:p w14:paraId="3C744940" w14:textId="0BE66A71" w:rsidR="00DA6D4B" w:rsidRPr="008572C9" w:rsidRDefault="00DA6D4B">
            <w:r w:rsidRPr="008572C9">
              <w:t>Datum</w:t>
            </w:r>
          </w:p>
        </w:tc>
        <w:tc>
          <w:tcPr>
            <w:tcW w:w="7052" w:type="dxa"/>
          </w:tcPr>
          <w:p w14:paraId="542B02AD" w14:textId="18B3FF7A" w:rsidR="00DA6D4B" w:rsidRPr="008572C9" w:rsidRDefault="001C4C4A">
            <w:r w:rsidRPr="008572C9">
              <w:t>D</w:t>
            </w:r>
            <w:r w:rsidR="00C67589" w:rsidRPr="008572C9">
              <w:t>ate</w:t>
            </w:r>
          </w:p>
        </w:tc>
      </w:tr>
      <w:tr w:rsidR="00DA6D4B" w:rsidRPr="008572C9" w14:paraId="73989494" w14:textId="77777777" w:rsidTr="00E112E9">
        <w:tc>
          <w:tcPr>
            <w:tcW w:w="562" w:type="dxa"/>
          </w:tcPr>
          <w:p w14:paraId="0F9D3D91" w14:textId="1BCCAFC2" w:rsidR="00DA6D4B" w:rsidRPr="008572C9" w:rsidRDefault="00DA6D4B">
            <w:r w:rsidRPr="008572C9">
              <w:t>A2</w:t>
            </w:r>
          </w:p>
        </w:tc>
        <w:tc>
          <w:tcPr>
            <w:tcW w:w="6663" w:type="dxa"/>
          </w:tcPr>
          <w:p w14:paraId="1E4FA41E" w14:textId="32C9148F" w:rsidR="00DA6D4B" w:rsidRPr="008572C9" w:rsidRDefault="00DA6D4B">
            <w:r w:rsidRPr="008572C9">
              <w:t>Jahrgangsstufe</w:t>
            </w:r>
          </w:p>
        </w:tc>
        <w:tc>
          <w:tcPr>
            <w:tcW w:w="7052" w:type="dxa"/>
          </w:tcPr>
          <w:p w14:paraId="7057CE77" w14:textId="1DF1D4B5" w:rsidR="00DA6D4B" w:rsidRPr="008572C9" w:rsidRDefault="001C4C4A">
            <w:r w:rsidRPr="008572C9">
              <w:t>G</w:t>
            </w:r>
            <w:r w:rsidR="00C67589" w:rsidRPr="008572C9">
              <w:t>rade</w:t>
            </w:r>
          </w:p>
        </w:tc>
      </w:tr>
      <w:tr w:rsidR="00DA6D4B" w:rsidRPr="00982208" w14:paraId="09906014" w14:textId="77777777" w:rsidTr="00E112E9">
        <w:tc>
          <w:tcPr>
            <w:tcW w:w="562" w:type="dxa"/>
          </w:tcPr>
          <w:p w14:paraId="3F88DA97" w14:textId="488C2712" w:rsidR="00DA6D4B" w:rsidRPr="008572C9" w:rsidRDefault="00DA6D4B">
            <w:r w:rsidRPr="008572C9">
              <w:t>B1</w:t>
            </w:r>
          </w:p>
        </w:tc>
        <w:tc>
          <w:tcPr>
            <w:tcW w:w="6663" w:type="dxa"/>
          </w:tcPr>
          <w:p w14:paraId="0036B132" w14:textId="7F2C9CA0" w:rsidR="00DA6D4B" w:rsidRPr="008572C9" w:rsidRDefault="00DA6D4B">
            <w:r w:rsidRPr="008572C9">
              <w:t>Nimmt ihr Kind an der STACAMA Studie teil?</w:t>
            </w:r>
          </w:p>
        </w:tc>
        <w:tc>
          <w:tcPr>
            <w:tcW w:w="7052" w:type="dxa"/>
          </w:tcPr>
          <w:p w14:paraId="4D387293" w14:textId="181E3ADE" w:rsidR="00DA6D4B" w:rsidRPr="008572C9" w:rsidRDefault="001C4C4A">
            <w:pPr>
              <w:rPr>
                <w:lang w:val="en-US"/>
              </w:rPr>
            </w:pPr>
            <w:r w:rsidRPr="008572C9">
              <w:rPr>
                <w:lang w:val="en-US"/>
              </w:rPr>
              <w:t>Is your child taking</w:t>
            </w:r>
            <w:r w:rsidR="00C67589" w:rsidRPr="008572C9">
              <w:rPr>
                <w:lang w:val="en-US"/>
              </w:rPr>
              <w:t xml:space="preserve"> part in the STACAMA study?</w:t>
            </w:r>
          </w:p>
        </w:tc>
      </w:tr>
      <w:tr w:rsidR="00DA6D4B" w:rsidRPr="00982208" w14:paraId="000DCCE9" w14:textId="77777777" w:rsidTr="00E112E9">
        <w:tc>
          <w:tcPr>
            <w:tcW w:w="562" w:type="dxa"/>
          </w:tcPr>
          <w:p w14:paraId="02C285A2" w14:textId="23BF6047" w:rsidR="00DA6D4B" w:rsidRPr="008572C9" w:rsidRDefault="00DA6D4B">
            <w:r w:rsidRPr="008572C9">
              <w:t>B3</w:t>
            </w:r>
          </w:p>
        </w:tc>
        <w:tc>
          <w:tcPr>
            <w:tcW w:w="6663" w:type="dxa"/>
          </w:tcPr>
          <w:p w14:paraId="7B8D4B53" w14:textId="2050C39D" w:rsidR="00DA6D4B" w:rsidRPr="008572C9" w:rsidRDefault="00DA6D4B">
            <w:r w:rsidRPr="008572C9">
              <w:t>Waren Sie sich mit ihrem Kind bei der Entscheidung einig?</w:t>
            </w:r>
          </w:p>
        </w:tc>
        <w:tc>
          <w:tcPr>
            <w:tcW w:w="7052" w:type="dxa"/>
          </w:tcPr>
          <w:p w14:paraId="768FA730" w14:textId="28C691EA" w:rsidR="00DA6D4B" w:rsidRPr="008572C9" w:rsidRDefault="00C67589" w:rsidP="001C4C4A">
            <w:pPr>
              <w:rPr>
                <w:lang w:val="en-US"/>
              </w:rPr>
            </w:pPr>
            <w:r w:rsidRPr="008572C9">
              <w:rPr>
                <w:rStyle w:val="jlqj4b"/>
                <w:lang w:val="en"/>
              </w:rPr>
              <w:t>Did you and your child agree o</w:t>
            </w:r>
            <w:r w:rsidR="001C4C4A" w:rsidRPr="008572C9">
              <w:rPr>
                <w:rStyle w:val="jlqj4b"/>
                <w:lang w:val="en"/>
              </w:rPr>
              <w:t>ver</w:t>
            </w:r>
            <w:r w:rsidRPr="008572C9">
              <w:rPr>
                <w:rStyle w:val="jlqj4b"/>
                <w:lang w:val="en"/>
              </w:rPr>
              <w:t xml:space="preserve"> the decision?</w:t>
            </w:r>
          </w:p>
        </w:tc>
      </w:tr>
      <w:tr w:rsidR="00DA6D4B" w:rsidRPr="008572C9" w14:paraId="1B5239D8" w14:textId="77777777" w:rsidTr="00E112E9">
        <w:tc>
          <w:tcPr>
            <w:tcW w:w="562" w:type="dxa"/>
          </w:tcPr>
          <w:p w14:paraId="2C7AAC7C" w14:textId="5584B1E8" w:rsidR="00DA6D4B" w:rsidRPr="008572C9" w:rsidRDefault="00DA6D4B">
            <w:r w:rsidRPr="008572C9">
              <w:t>B4</w:t>
            </w:r>
          </w:p>
        </w:tc>
        <w:tc>
          <w:tcPr>
            <w:tcW w:w="6663" w:type="dxa"/>
          </w:tcPr>
          <w:p w14:paraId="6FA4C6BD" w14:textId="77777777" w:rsidR="00DA6D4B" w:rsidRPr="008572C9" w:rsidRDefault="00DA6D4B">
            <w:r w:rsidRPr="008572C9">
              <w:t>Welche Gründe oder Faktoren haben für Sie und ihr Kind bei der Entscheidung eine Rolle gespielt?</w:t>
            </w:r>
          </w:p>
          <w:p w14:paraId="7937E078" w14:textId="1E558FE5" w:rsidR="00DA6D4B" w:rsidRPr="008572C9" w:rsidRDefault="00DA6D4B">
            <w:r w:rsidRPr="008572C9">
              <w:t>Gründe für Nicht-Teilnahme.</w:t>
            </w:r>
          </w:p>
        </w:tc>
        <w:tc>
          <w:tcPr>
            <w:tcW w:w="7052" w:type="dxa"/>
          </w:tcPr>
          <w:p w14:paraId="30698994" w14:textId="2C604662" w:rsidR="00DA6D4B" w:rsidRPr="008572C9" w:rsidRDefault="00C67589">
            <w:pPr>
              <w:rPr>
                <w:rStyle w:val="jlqj4b"/>
                <w:lang w:val="en"/>
              </w:rPr>
            </w:pPr>
            <w:r w:rsidRPr="008572C9">
              <w:rPr>
                <w:rStyle w:val="jlqj4b"/>
                <w:lang w:val="en"/>
              </w:rPr>
              <w:t>What reasons or factors played a role for you and your child</w:t>
            </w:r>
            <w:r w:rsidR="001C4C4A" w:rsidRPr="008572C9">
              <w:rPr>
                <w:rStyle w:val="jlqj4b"/>
                <w:lang w:val="en"/>
              </w:rPr>
              <w:t xml:space="preserve"> in the decision</w:t>
            </w:r>
            <w:r w:rsidRPr="008572C9">
              <w:rPr>
                <w:rStyle w:val="jlqj4b"/>
                <w:lang w:val="en"/>
              </w:rPr>
              <w:t>?</w:t>
            </w:r>
          </w:p>
          <w:p w14:paraId="6FAB57BF" w14:textId="6143D429" w:rsidR="00C67589" w:rsidRPr="008572C9" w:rsidRDefault="00C67589" w:rsidP="001C4C4A">
            <w:pPr>
              <w:rPr>
                <w:lang w:val="en-US"/>
              </w:rPr>
            </w:pPr>
            <w:r w:rsidRPr="008572C9">
              <w:rPr>
                <w:rStyle w:val="jlqj4b"/>
                <w:lang w:val="en"/>
              </w:rPr>
              <w:t>Reasons for not</w:t>
            </w:r>
            <w:r w:rsidR="001C4C4A" w:rsidRPr="008572C9">
              <w:rPr>
                <w:rStyle w:val="jlqj4b"/>
                <w:lang w:val="en"/>
              </w:rPr>
              <w:t xml:space="preserve"> </w:t>
            </w:r>
            <w:r w:rsidRPr="008572C9">
              <w:rPr>
                <w:rStyle w:val="jlqj4b"/>
                <w:lang w:val="en"/>
              </w:rPr>
              <w:t>participating.</w:t>
            </w:r>
          </w:p>
        </w:tc>
      </w:tr>
      <w:tr w:rsidR="00DA6D4B" w:rsidRPr="008572C9" w14:paraId="0B6CCB7E" w14:textId="77777777" w:rsidTr="00E112E9">
        <w:tc>
          <w:tcPr>
            <w:tcW w:w="562" w:type="dxa"/>
          </w:tcPr>
          <w:p w14:paraId="3C81C5E5" w14:textId="762AEB94" w:rsidR="00DA6D4B" w:rsidRPr="008572C9" w:rsidRDefault="00DA6D4B">
            <w:r w:rsidRPr="008572C9">
              <w:t>B5</w:t>
            </w:r>
          </w:p>
        </w:tc>
        <w:tc>
          <w:tcPr>
            <w:tcW w:w="6663" w:type="dxa"/>
          </w:tcPr>
          <w:p w14:paraId="275E9593" w14:textId="77777777" w:rsidR="00DA6D4B" w:rsidRPr="008572C9" w:rsidRDefault="00DA6D4B">
            <w:r w:rsidRPr="008572C9">
              <w:t>Welche Gründe oder Faktoren haben für Sie und ihr Kind bei der Entscheidung eine Rolle gespielt?</w:t>
            </w:r>
          </w:p>
          <w:p w14:paraId="5991C565" w14:textId="0D5E35CB" w:rsidR="00DA6D4B" w:rsidRPr="008572C9" w:rsidRDefault="00DA6D4B">
            <w:r w:rsidRPr="008572C9">
              <w:t>Gründe für Teilnahme.</w:t>
            </w:r>
          </w:p>
        </w:tc>
        <w:tc>
          <w:tcPr>
            <w:tcW w:w="7052" w:type="dxa"/>
          </w:tcPr>
          <w:p w14:paraId="400C7CE1" w14:textId="35C9549D" w:rsidR="00C67589" w:rsidRPr="008572C9" w:rsidRDefault="00C67589" w:rsidP="00C67589">
            <w:pPr>
              <w:rPr>
                <w:rStyle w:val="jlqj4b"/>
                <w:lang w:val="en"/>
              </w:rPr>
            </w:pPr>
            <w:r w:rsidRPr="008572C9">
              <w:rPr>
                <w:rStyle w:val="jlqj4b"/>
                <w:lang w:val="en"/>
              </w:rPr>
              <w:t xml:space="preserve">What reasons or factors played a role </w:t>
            </w:r>
            <w:r w:rsidR="001C4C4A" w:rsidRPr="008572C9">
              <w:rPr>
                <w:rStyle w:val="jlqj4b"/>
                <w:lang w:val="en"/>
              </w:rPr>
              <w:t xml:space="preserve">for you and your child </w:t>
            </w:r>
            <w:r w:rsidRPr="008572C9">
              <w:rPr>
                <w:rStyle w:val="jlqj4b"/>
                <w:lang w:val="en"/>
              </w:rPr>
              <w:t>in the decision?</w:t>
            </w:r>
          </w:p>
          <w:p w14:paraId="484EA06A" w14:textId="7B9284DC" w:rsidR="00DA6D4B" w:rsidRPr="008572C9" w:rsidRDefault="00C67589">
            <w:pPr>
              <w:rPr>
                <w:lang w:val="en"/>
              </w:rPr>
            </w:pPr>
            <w:r w:rsidRPr="008572C9">
              <w:rPr>
                <w:rStyle w:val="jlqj4b"/>
                <w:lang w:val="en"/>
              </w:rPr>
              <w:t>Reasons for participating.</w:t>
            </w:r>
          </w:p>
        </w:tc>
      </w:tr>
      <w:tr w:rsidR="00DA6D4B" w:rsidRPr="00982208" w14:paraId="2E29E5CD" w14:textId="77777777" w:rsidTr="00E112E9">
        <w:tc>
          <w:tcPr>
            <w:tcW w:w="562" w:type="dxa"/>
          </w:tcPr>
          <w:p w14:paraId="49D8FADD" w14:textId="514A84C1" w:rsidR="00DA6D4B" w:rsidRPr="008572C9" w:rsidRDefault="00982208">
            <w:r>
              <w:t>C</w:t>
            </w:r>
            <w:r w:rsidR="00DA6D4B" w:rsidRPr="008572C9">
              <w:t>1</w:t>
            </w:r>
          </w:p>
        </w:tc>
        <w:tc>
          <w:tcPr>
            <w:tcW w:w="6663" w:type="dxa"/>
          </w:tcPr>
          <w:p w14:paraId="774B9A81" w14:textId="77777777" w:rsidR="00DA6D4B" w:rsidRPr="008572C9" w:rsidRDefault="00DA6D4B" w:rsidP="00DA6D4B">
            <w:r w:rsidRPr="008572C9">
              <w:t>Wenn Sie uns noch etwas mitteilen möchten, können Sie das hier</w:t>
            </w:r>
          </w:p>
          <w:p w14:paraId="2A733C34" w14:textId="77777777" w:rsidR="00DA6D4B" w:rsidRPr="008572C9" w:rsidRDefault="00DA6D4B" w:rsidP="00DA6D4B">
            <w:r w:rsidRPr="008572C9">
              <w:t>schriftlich tun. Wir freuen uns über jede Anmerkung oder</w:t>
            </w:r>
          </w:p>
          <w:p w14:paraId="241CCFBF" w14:textId="21D95BC0" w:rsidR="00DA6D4B" w:rsidRPr="008572C9" w:rsidRDefault="00DA6D4B" w:rsidP="00DA6D4B">
            <w:r w:rsidRPr="008572C9">
              <w:t>Rückmeldung.</w:t>
            </w:r>
          </w:p>
        </w:tc>
        <w:tc>
          <w:tcPr>
            <w:tcW w:w="7052" w:type="dxa"/>
          </w:tcPr>
          <w:p w14:paraId="005A959A" w14:textId="026E318C" w:rsidR="00DA6D4B" w:rsidRPr="0069227C" w:rsidRDefault="006070E4" w:rsidP="006070E4">
            <w:pPr>
              <w:rPr>
                <w:lang w:val="en-US"/>
              </w:rPr>
            </w:pPr>
            <w:r w:rsidRPr="008572C9">
              <w:rPr>
                <w:lang w:val="en-US"/>
              </w:rPr>
              <w:t>Further remarks</w:t>
            </w:r>
            <w:r w:rsidR="00BE70E1" w:rsidRPr="008572C9">
              <w:rPr>
                <w:lang w:val="en-US"/>
              </w:rPr>
              <w:t xml:space="preserve">. We </w:t>
            </w:r>
            <w:r w:rsidRPr="008572C9">
              <w:rPr>
                <w:lang w:val="en-US"/>
              </w:rPr>
              <w:t>appreciate</w:t>
            </w:r>
            <w:r w:rsidR="00BE70E1" w:rsidRPr="008572C9">
              <w:rPr>
                <w:lang w:val="en-US"/>
              </w:rPr>
              <w:t xml:space="preserve"> any comment</w:t>
            </w:r>
            <w:r w:rsidRPr="008572C9">
              <w:rPr>
                <w:lang w:val="en-US"/>
              </w:rPr>
              <w:t>s</w:t>
            </w:r>
            <w:r w:rsidR="00BE70E1" w:rsidRPr="008572C9">
              <w:rPr>
                <w:lang w:val="en-US"/>
              </w:rPr>
              <w:t xml:space="preserve"> or</w:t>
            </w:r>
            <w:r w:rsidRPr="008572C9">
              <w:rPr>
                <w:lang w:val="en-US"/>
              </w:rPr>
              <w:t xml:space="preserve"> </w:t>
            </w:r>
            <w:r w:rsidRPr="0069227C">
              <w:rPr>
                <w:lang w:val="en-US"/>
              </w:rPr>
              <w:t>f</w:t>
            </w:r>
            <w:r w:rsidR="00BE70E1" w:rsidRPr="0069227C">
              <w:rPr>
                <w:lang w:val="en-US"/>
              </w:rPr>
              <w:t>eedback.</w:t>
            </w:r>
          </w:p>
        </w:tc>
      </w:tr>
    </w:tbl>
    <w:p w14:paraId="58660E3F" w14:textId="77777777" w:rsidR="001C4C4A" w:rsidRPr="0069227C" w:rsidRDefault="001C4C4A">
      <w:pPr>
        <w:rPr>
          <w:lang w:val="en-US"/>
        </w:rPr>
      </w:pPr>
    </w:p>
    <w:p w14:paraId="17494D51" w14:textId="02162775" w:rsidR="00DA6D4B" w:rsidRPr="008572C9" w:rsidRDefault="001C4C4A">
      <w:r w:rsidRPr="008572C9">
        <w:rPr>
          <w:b/>
        </w:rPr>
        <w:t>Questionnaire 4</w:t>
      </w:r>
      <w:r w:rsidRPr="008572C9">
        <w:t>. Test Questionnaire.</w:t>
      </w:r>
    </w:p>
    <w:tbl>
      <w:tblPr>
        <w:tblStyle w:val="Tabellenraster"/>
        <w:tblW w:w="0" w:type="auto"/>
        <w:tblLook w:val="04A0" w:firstRow="1" w:lastRow="0" w:firstColumn="1" w:lastColumn="0" w:noHBand="0" w:noVBand="1"/>
      </w:tblPr>
      <w:tblGrid>
        <w:gridCol w:w="562"/>
        <w:gridCol w:w="3960"/>
        <w:gridCol w:w="15"/>
        <w:gridCol w:w="2688"/>
        <w:gridCol w:w="4070"/>
        <w:gridCol w:w="15"/>
        <w:gridCol w:w="15"/>
        <w:gridCol w:w="2952"/>
      </w:tblGrid>
      <w:tr w:rsidR="00DA6D4B" w:rsidRPr="008572C9" w14:paraId="00C8D1AE" w14:textId="77777777" w:rsidTr="00E112E9">
        <w:tc>
          <w:tcPr>
            <w:tcW w:w="562" w:type="dxa"/>
          </w:tcPr>
          <w:p w14:paraId="36E7D24F" w14:textId="77777777" w:rsidR="00DA6D4B" w:rsidRPr="008572C9" w:rsidRDefault="00DA6D4B" w:rsidP="00B57963">
            <w:r w:rsidRPr="008572C9">
              <w:t>A1</w:t>
            </w:r>
          </w:p>
        </w:tc>
        <w:tc>
          <w:tcPr>
            <w:tcW w:w="6663" w:type="dxa"/>
            <w:gridSpan w:val="3"/>
          </w:tcPr>
          <w:p w14:paraId="767BE1A9" w14:textId="4537BDAA" w:rsidR="00DA6D4B" w:rsidRPr="008572C9" w:rsidRDefault="00DA6D4B" w:rsidP="00B57963">
            <w:r w:rsidRPr="008572C9">
              <w:t>Jahrgangsstufe</w:t>
            </w:r>
          </w:p>
        </w:tc>
        <w:tc>
          <w:tcPr>
            <w:tcW w:w="7052" w:type="dxa"/>
            <w:gridSpan w:val="4"/>
          </w:tcPr>
          <w:p w14:paraId="098CFCBF" w14:textId="45829EF2" w:rsidR="00DA6D4B" w:rsidRPr="008572C9" w:rsidRDefault="006070E4" w:rsidP="00B57963">
            <w:r w:rsidRPr="008572C9">
              <w:t>G</w:t>
            </w:r>
            <w:r w:rsidR="00BE70E1" w:rsidRPr="008572C9">
              <w:t>rade</w:t>
            </w:r>
          </w:p>
        </w:tc>
      </w:tr>
      <w:tr w:rsidR="00DA6D4B" w:rsidRPr="00982208" w14:paraId="0B425755" w14:textId="77777777" w:rsidTr="00E112E9">
        <w:tc>
          <w:tcPr>
            <w:tcW w:w="562" w:type="dxa"/>
          </w:tcPr>
          <w:p w14:paraId="3320ACB8" w14:textId="33B4F9B1" w:rsidR="00DA6D4B" w:rsidRPr="008572C9" w:rsidRDefault="00DA6D4B" w:rsidP="00B57963">
            <w:r w:rsidRPr="008572C9">
              <w:t>B1</w:t>
            </w:r>
          </w:p>
        </w:tc>
        <w:tc>
          <w:tcPr>
            <w:tcW w:w="6663" w:type="dxa"/>
            <w:gridSpan w:val="3"/>
          </w:tcPr>
          <w:p w14:paraId="078EE4A4" w14:textId="7A8D986C" w:rsidR="00DA6D4B" w:rsidRPr="008572C9" w:rsidRDefault="00DA6D4B" w:rsidP="00B57963">
            <w:r w:rsidRPr="008572C9">
              <w:t>Haben Sie für die STACAMA-Studie eingewilligt?</w:t>
            </w:r>
          </w:p>
        </w:tc>
        <w:tc>
          <w:tcPr>
            <w:tcW w:w="7052" w:type="dxa"/>
            <w:gridSpan w:val="4"/>
          </w:tcPr>
          <w:p w14:paraId="0FE625BC" w14:textId="28BA57A5" w:rsidR="00DA6D4B" w:rsidRPr="008572C9" w:rsidRDefault="00BE70E1" w:rsidP="00B57963">
            <w:pPr>
              <w:rPr>
                <w:lang w:val="en-US"/>
              </w:rPr>
            </w:pPr>
            <w:r w:rsidRPr="008572C9">
              <w:rPr>
                <w:lang w:val="en-US"/>
              </w:rPr>
              <w:t>Did you consent to</w:t>
            </w:r>
            <w:r w:rsidR="006070E4" w:rsidRPr="008572C9">
              <w:rPr>
                <w:lang w:val="en-US"/>
              </w:rPr>
              <w:t xml:space="preserve"> participation in</w:t>
            </w:r>
            <w:r w:rsidRPr="008572C9">
              <w:rPr>
                <w:lang w:val="en-US"/>
              </w:rPr>
              <w:t xml:space="preserve"> the STACAMA study?</w:t>
            </w:r>
          </w:p>
        </w:tc>
      </w:tr>
      <w:tr w:rsidR="00DA6D4B" w:rsidRPr="00982208" w14:paraId="4FB1872C" w14:textId="77777777" w:rsidTr="00E112E9">
        <w:tc>
          <w:tcPr>
            <w:tcW w:w="562" w:type="dxa"/>
          </w:tcPr>
          <w:p w14:paraId="0B1D124A" w14:textId="68E9A8F0" w:rsidR="00DA6D4B" w:rsidRPr="008572C9" w:rsidRDefault="00DA6D4B" w:rsidP="00B57963">
            <w:r w:rsidRPr="008572C9">
              <w:t>B2</w:t>
            </w:r>
          </w:p>
        </w:tc>
        <w:tc>
          <w:tcPr>
            <w:tcW w:w="6663" w:type="dxa"/>
            <w:gridSpan w:val="3"/>
          </w:tcPr>
          <w:p w14:paraId="755357C4" w14:textId="4E5B2655" w:rsidR="00DA6D4B" w:rsidRPr="008572C9" w:rsidRDefault="00DA6D4B" w:rsidP="00B57963">
            <w:r w:rsidRPr="008572C9">
              <w:t>Nimmt die Klasse / der Jahrgang Ihres Kindes bereits teil?</w:t>
            </w:r>
          </w:p>
        </w:tc>
        <w:tc>
          <w:tcPr>
            <w:tcW w:w="7052" w:type="dxa"/>
            <w:gridSpan w:val="4"/>
          </w:tcPr>
          <w:p w14:paraId="195AE936" w14:textId="68AC41DE" w:rsidR="00DA6D4B" w:rsidRPr="008572C9" w:rsidRDefault="00BE70E1" w:rsidP="006070E4">
            <w:pPr>
              <w:rPr>
                <w:lang w:val="en-US"/>
              </w:rPr>
            </w:pPr>
            <w:r w:rsidRPr="008572C9">
              <w:rPr>
                <w:lang w:val="en-US"/>
              </w:rPr>
              <w:t xml:space="preserve">Is </w:t>
            </w:r>
            <w:r w:rsidR="006070E4" w:rsidRPr="008572C9">
              <w:rPr>
                <w:lang w:val="en-US"/>
              </w:rPr>
              <w:t>your child’s</w:t>
            </w:r>
            <w:r w:rsidRPr="008572C9">
              <w:rPr>
                <w:lang w:val="en-US"/>
              </w:rPr>
              <w:t xml:space="preserve"> class / grade </w:t>
            </w:r>
            <w:r w:rsidR="006070E4" w:rsidRPr="008572C9">
              <w:rPr>
                <w:lang w:val="en-US"/>
              </w:rPr>
              <w:t>already</w:t>
            </w:r>
            <w:r w:rsidRPr="008572C9">
              <w:rPr>
                <w:lang w:val="en-US"/>
              </w:rPr>
              <w:t xml:space="preserve"> participating?</w:t>
            </w:r>
          </w:p>
        </w:tc>
      </w:tr>
      <w:tr w:rsidR="00DA6D4B" w:rsidRPr="00982208" w14:paraId="5CCD97F1" w14:textId="77777777" w:rsidTr="00E112E9">
        <w:tc>
          <w:tcPr>
            <w:tcW w:w="562" w:type="dxa"/>
          </w:tcPr>
          <w:p w14:paraId="689B728E" w14:textId="77777777" w:rsidR="00DA6D4B" w:rsidRPr="008572C9" w:rsidRDefault="00DA6D4B" w:rsidP="00B57963">
            <w:r w:rsidRPr="008572C9">
              <w:t>B3</w:t>
            </w:r>
          </w:p>
        </w:tc>
        <w:tc>
          <w:tcPr>
            <w:tcW w:w="6663" w:type="dxa"/>
            <w:gridSpan w:val="3"/>
          </w:tcPr>
          <w:p w14:paraId="2E86AE0B" w14:textId="70D7223A" w:rsidR="00DA6D4B" w:rsidRPr="008572C9" w:rsidRDefault="00DA6D4B" w:rsidP="00B57963">
            <w:r w:rsidRPr="008572C9">
              <w:t>Hat Ihr Kind schon am STACAMA-Testverfahren teilgenommen?</w:t>
            </w:r>
          </w:p>
        </w:tc>
        <w:tc>
          <w:tcPr>
            <w:tcW w:w="7052" w:type="dxa"/>
            <w:gridSpan w:val="4"/>
          </w:tcPr>
          <w:p w14:paraId="7FCFAA84" w14:textId="5A3C9C06" w:rsidR="00DA6D4B" w:rsidRPr="008572C9" w:rsidRDefault="00BE70E1" w:rsidP="006070E4">
            <w:pPr>
              <w:rPr>
                <w:lang w:val="en-US"/>
              </w:rPr>
            </w:pPr>
            <w:r w:rsidRPr="008572C9">
              <w:rPr>
                <w:lang w:val="en-US"/>
              </w:rPr>
              <w:t>Has your child taken part in the STACAMA test procedure</w:t>
            </w:r>
            <w:r w:rsidR="006070E4" w:rsidRPr="008572C9">
              <w:rPr>
                <w:lang w:val="en-US"/>
              </w:rPr>
              <w:t xml:space="preserve"> yet</w:t>
            </w:r>
            <w:r w:rsidRPr="008572C9">
              <w:rPr>
                <w:lang w:val="en-US"/>
              </w:rPr>
              <w:t>?</w:t>
            </w:r>
          </w:p>
        </w:tc>
      </w:tr>
      <w:tr w:rsidR="00BE70E1" w:rsidRPr="00982208" w14:paraId="313BFBDB" w14:textId="1EBC05B2" w:rsidTr="00E112E9">
        <w:tc>
          <w:tcPr>
            <w:tcW w:w="562" w:type="dxa"/>
            <w:vMerge w:val="restart"/>
          </w:tcPr>
          <w:p w14:paraId="0078516D" w14:textId="77777777" w:rsidR="00BE70E1" w:rsidRPr="008572C9" w:rsidRDefault="00BE70E1" w:rsidP="00B57963">
            <w:r w:rsidRPr="008572C9">
              <w:t>C1</w:t>
            </w:r>
          </w:p>
        </w:tc>
        <w:tc>
          <w:tcPr>
            <w:tcW w:w="3960" w:type="dxa"/>
            <w:vMerge w:val="restart"/>
          </w:tcPr>
          <w:p w14:paraId="22D87660" w14:textId="4B46CEE3" w:rsidR="00BE70E1" w:rsidRPr="008572C9" w:rsidRDefault="00BE70E1" w:rsidP="00B57963">
            <w:r w:rsidRPr="008572C9">
              <w:t>Welches Testverfahren bevorzugen Sie?</w:t>
            </w:r>
          </w:p>
        </w:tc>
        <w:tc>
          <w:tcPr>
            <w:tcW w:w="2703" w:type="dxa"/>
            <w:gridSpan w:val="2"/>
          </w:tcPr>
          <w:p w14:paraId="2E091772" w14:textId="77B13F42" w:rsidR="00BE70E1" w:rsidRPr="008572C9" w:rsidRDefault="00BE70E1" w:rsidP="004661F8">
            <w:r w:rsidRPr="008572C9">
              <w:t>da</w:t>
            </w:r>
            <w:r w:rsidR="006070E4" w:rsidRPr="008572C9">
              <w:t>s Gurgeltestverfahren (STACAMA):</w:t>
            </w:r>
            <w:r w:rsidRPr="008572C9">
              <w:t xml:space="preserve"> PCR-basiertes Verfahren</w:t>
            </w:r>
          </w:p>
        </w:tc>
        <w:tc>
          <w:tcPr>
            <w:tcW w:w="4100" w:type="dxa"/>
            <w:gridSpan w:val="3"/>
            <w:vMerge w:val="restart"/>
          </w:tcPr>
          <w:p w14:paraId="6542080E" w14:textId="64151344" w:rsidR="00BE70E1" w:rsidRPr="008572C9" w:rsidRDefault="00BE70E1" w:rsidP="006070E4">
            <w:pPr>
              <w:rPr>
                <w:lang w:val="en-US"/>
              </w:rPr>
            </w:pPr>
            <w:r w:rsidRPr="008572C9">
              <w:rPr>
                <w:lang w:val="en-US"/>
              </w:rPr>
              <w:t xml:space="preserve">Which test method </w:t>
            </w:r>
            <w:r w:rsidR="006070E4" w:rsidRPr="008572C9">
              <w:rPr>
                <w:lang w:val="en-US"/>
              </w:rPr>
              <w:t>would</w:t>
            </w:r>
            <w:r w:rsidRPr="008572C9">
              <w:rPr>
                <w:lang w:val="en-US"/>
              </w:rPr>
              <w:t xml:space="preserve"> you prefer?</w:t>
            </w:r>
          </w:p>
        </w:tc>
        <w:tc>
          <w:tcPr>
            <w:tcW w:w="2952" w:type="dxa"/>
          </w:tcPr>
          <w:p w14:paraId="2E333317" w14:textId="31CB10F3" w:rsidR="00BE70E1" w:rsidRPr="008572C9" w:rsidRDefault="006070E4" w:rsidP="00BE70E1">
            <w:pPr>
              <w:rPr>
                <w:lang w:val="en-US"/>
              </w:rPr>
            </w:pPr>
            <w:r w:rsidRPr="008572C9">
              <w:rPr>
                <w:lang w:val="en-US"/>
              </w:rPr>
              <w:t>Gargle test method (STACAMA):</w:t>
            </w:r>
            <w:r w:rsidR="00BE70E1" w:rsidRPr="008572C9">
              <w:rPr>
                <w:lang w:val="en-US"/>
              </w:rPr>
              <w:t xml:space="preserve"> PCR-based method</w:t>
            </w:r>
          </w:p>
        </w:tc>
      </w:tr>
      <w:tr w:rsidR="00BE70E1" w:rsidRPr="00982208" w14:paraId="04A04845" w14:textId="6F23A8D5" w:rsidTr="00E112E9">
        <w:tc>
          <w:tcPr>
            <w:tcW w:w="562" w:type="dxa"/>
            <w:vMerge/>
          </w:tcPr>
          <w:p w14:paraId="2DB96280" w14:textId="77777777" w:rsidR="00BE70E1" w:rsidRPr="008572C9" w:rsidRDefault="00BE70E1" w:rsidP="00B57963">
            <w:pPr>
              <w:rPr>
                <w:lang w:val="en-US"/>
              </w:rPr>
            </w:pPr>
          </w:p>
        </w:tc>
        <w:tc>
          <w:tcPr>
            <w:tcW w:w="3960" w:type="dxa"/>
            <w:vMerge/>
          </w:tcPr>
          <w:p w14:paraId="3C049B26" w14:textId="77777777" w:rsidR="00BE70E1" w:rsidRPr="008572C9" w:rsidRDefault="00BE70E1" w:rsidP="00B57963">
            <w:pPr>
              <w:rPr>
                <w:lang w:val="en-US"/>
              </w:rPr>
            </w:pPr>
          </w:p>
        </w:tc>
        <w:tc>
          <w:tcPr>
            <w:tcW w:w="2703" w:type="dxa"/>
            <w:gridSpan w:val="2"/>
          </w:tcPr>
          <w:p w14:paraId="17C0D8B3" w14:textId="6D0140BF" w:rsidR="00BE70E1" w:rsidRPr="008572C9" w:rsidRDefault="00BE70E1" w:rsidP="004661F8">
            <w:r w:rsidRPr="008572C9">
              <w:t>Die Schnelltests in der Schule</w:t>
            </w:r>
          </w:p>
        </w:tc>
        <w:tc>
          <w:tcPr>
            <w:tcW w:w="4100" w:type="dxa"/>
            <w:gridSpan w:val="3"/>
            <w:vMerge/>
          </w:tcPr>
          <w:p w14:paraId="5C4600F9" w14:textId="77777777" w:rsidR="00BE70E1" w:rsidRPr="008572C9" w:rsidRDefault="00BE70E1" w:rsidP="00B57963"/>
        </w:tc>
        <w:tc>
          <w:tcPr>
            <w:tcW w:w="2952" w:type="dxa"/>
          </w:tcPr>
          <w:p w14:paraId="4610EADA" w14:textId="3B8D16BE" w:rsidR="00BE70E1" w:rsidRPr="008572C9" w:rsidRDefault="006070E4" w:rsidP="00B57963">
            <w:pPr>
              <w:rPr>
                <w:lang w:val="en-US"/>
              </w:rPr>
            </w:pPr>
            <w:r w:rsidRPr="008572C9">
              <w:rPr>
                <w:lang w:val="en-US"/>
              </w:rPr>
              <w:t>R</w:t>
            </w:r>
            <w:r w:rsidR="00BE70E1" w:rsidRPr="008572C9">
              <w:rPr>
                <w:lang w:val="en-US"/>
              </w:rPr>
              <w:t>apid</w:t>
            </w:r>
            <w:r w:rsidRPr="008572C9">
              <w:rPr>
                <w:lang w:val="en-US"/>
              </w:rPr>
              <w:t xml:space="preserve"> antigen</w:t>
            </w:r>
            <w:r w:rsidR="00BE70E1" w:rsidRPr="008572C9">
              <w:rPr>
                <w:lang w:val="en-US"/>
              </w:rPr>
              <w:t xml:space="preserve"> tests at school </w:t>
            </w:r>
          </w:p>
        </w:tc>
      </w:tr>
      <w:tr w:rsidR="00BE70E1" w:rsidRPr="00982208" w14:paraId="756A03D6" w14:textId="299CB267" w:rsidTr="00E112E9">
        <w:tc>
          <w:tcPr>
            <w:tcW w:w="562" w:type="dxa"/>
            <w:vMerge/>
          </w:tcPr>
          <w:p w14:paraId="702377F0" w14:textId="77777777" w:rsidR="00BE70E1" w:rsidRPr="008572C9" w:rsidRDefault="00BE70E1" w:rsidP="00B57963">
            <w:pPr>
              <w:rPr>
                <w:lang w:val="en-US"/>
              </w:rPr>
            </w:pPr>
          </w:p>
        </w:tc>
        <w:tc>
          <w:tcPr>
            <w:tcW w:w="3960" w:type="dxa"/>
            <w:vMerge/>
          </w:tcPr>
          <w:p w14:paraId="1BBD2774" w14:textId="77777777" w:rsidR="00BE70E1" w:rsidRPr="008572C9" w:rsidRDefault="00BE70E1" w:rsidP="00B57963">
            <w:pPr>
              <w:rPr>
                <w:lang w:val="en-US"/>
              </w:rPr>
            </w:pPr>
          </w:p>
        </w:tc>
        <w:tc>
          <w:tcPr>
            <w:tcW w:w="2703" w:type="dxa"/>
            <w:gridSpan w:val="2"/>
          </w:tcPr>
          <w:p w14:paraId="429F4AF5" w14:textId="4478EA23" w:rsidR="00BE70E1" w:rsidRPr="008572C9" w:rsidRDefault="00BE70E1" w:rsidP="004661F8">
            <w:r w:rsidRPr="008572C9">
              <w:t>die Schnelltests zuhause (werden zurzeit für das Land Sachsen-Anhalt diskutiert)</w:t>
            </w:r>
          </w:p>
        </w:tc>
        <w:tc>
          <w:tcPr>
            <w:tcW w:w="4100" w:type="dxa"/>
            <w:gridSpan w:val="3"/>
            <w:vMerge/>
          </w:tcPr>
          <w:p w14:paraId="740B6D38" w14:textId="77777777" w:rsidR="00BE70E1" w:rsidRPr="008572C9" w:rsidRDefault="00BE70E1" w:rsidP="00B57963"/>
        </w:tc>
        <w:tc>
          <w:tcPr>
            <w:tcW w:w="2952" w:type="dxa"/>
          </w:tcPr>
          <w:p w14:paraId="7B74D429" w14:textId="78EE5CB2" w:rsidR="00BE70E1" w:rsidRPr="008572C9" w:rsidRDefault="006070E4" w:rsidP="006070E4">
            <w:pPr>
              <w:rPr>
                <w:lang w:val="en-US"/>
              </w:rPr>
            </w:pPr>
            <w:r w:rsidRPr="008572C9">
              <w:rPr>
                <w:lang w:val="en-US"/>
              </w:rPr>
              <w:t>R</w:t>
            </w:r>
            <w:r w:rsidR="00BE70E1" w:rsidRPr="008572C9">
              <w:rPr>
                <w:lang w:val="en-US"/>
              </w:rPr>
              <w:t xml:space="preserve">apid tests at home (currently </w:t>
            </w:r>
            <w:r w:rsidRPr="008572C9">
              <w:rPr>
                <w:lang w:val="en-US"/>
              </w:rPr>
              <w:t>under discussion</w:t>
            </w:r>
            <w:r w:rsidR="00BE70E1" w:rsidRPr="008572C9">
              <w:rPr>
                <w:lang w:val="en-US"/>
              </w:rPr>
              <w:t xml:space="preserve"> for the state of Saxony-Anhalt)</w:t>
            </w:r>
          </w:p>
        </w:tc>
      </w:tr>
      <w:tr w:rsidR="004661F8" w:rsidRPr="008572C9" w14:paraId="58098A23" w14:textId="77777777" w:rsidTr="00415780">
        <w:tc>
          <w:tcPr>
            <w:tcW w:w="562" w:type="dxa"/>
            <w:tcBorders>
              <w:bottom w:val="single" w:sz="4" w:space="0" w:color="auto"/>
            </w:tcBorders>
          </w:tcPr>
          <w:p w14:paraId="3E39D376" w14:textId="6F4C4A3B" w:rsidR="004661F8" w:rsidRPr="008572C9" w:rsidRDefault="004661F8" w:rsidP="00B57963">
            <w:r w:rsidRPr="008572C9">
              <w:t>C2</w:t>
            </w:r>
          </w:p>
        </w:tc>
        <w:tc>
          <w:tcPr>
            <w:tcW w:w="3960" w:type="dxa"/>
            <w:tcBorders>
              <w:bottom w:val="single" w:sz="4" w:space="0" w:color="auto"/>
            </w:tcBorders>
          </w:tcPr>
          <w:p w14:paraId="4B72388C" w14:textId="4B68EED4" w:rsidR="004661F8" w:rsidRPr="008572C9" w:rsidRDefault="004661F8" w:rsidP="00B57963">
            <w:r w:rsidRPr="008572C9">
              <w:t>Aus welche(n) Gründe(n)?</w:t>
            </w:r>
          </w:p>
        </w:tc>
        <w:tc>
          <w:tcPr>
            <w:tcW w:w="2703" w:type="dxa"/>
            <w:gridSpan w:val="2"/>
          </w:tcPr>
          <w:p w14:paraId="77F0352A" w14:textId="77777777" w:rsidR="004661F8" w:rsidRPr="008572C9" w:rsidRDefault="004661F8" w:rsidP="004661F8"/>
        </w:tc>
        <w:tc>
          <w:tcPr>
            <w:tcW w:w="7052" w:type="dxa"/>
            <w:gridSpan w:val="4"/>
          </w:tcPr>
          <w:p w14:paraId="55347216" w14:textId="11EA7D3C" w:rsidR="004661F8" w:rsidRPr="008572C9" w:rsidRDefault="006070E4" w:rsidP="00BE70E1">
            <w:pPr>
              <w:tabs>
                <w:tab w:val="left" w:pos="2130"/>
              </w:tabs>
            </w:pPr>
            <w:r w:rsidRPr="008572C9">
              <w:t>For what</w:t>
            </w:r>
            <w:r w:rsidR="00BE70E1" w:rsidRPr="008572C9">
              <w:t xml:space="preserve"> reasons?</w:t>
            </w:r>
          </w:p>
        </w:tc>
      </w:tr>
      <w:tr w:rsidR="00BE70E1" w:rsidRPr="00982208" w14:paraId="162F4C1D" w14:textId="0EA8B1F3" w:rsidTr="00415780">
        <w:tc>
          <w:tcPr>
            <w:tcW w:w="562" w:type="dxa"/>
            <w:vMerge w:val="restart"/>
            <w:tcBorders>
              <w:right w:val="single" w:sz="4" w:space="0" w:color="auto"/>
            </w:tcBorders>
          </w:tcPr>
          <w:p w14:paraId="6539DEF7" w14:textId="1C3E6BB0" w:rsidR="00BE70E1" w:rsidRPr="008572C9" w:rsidRDefault="00BE70E1" w:rsidP="00B57963">
            <w:r w:rsidRPr="008572C9">
              <w:t>C3</w:t>
            </w:r>
          </w:p>
        </w:tc>
        <w:tc>
          <w:tcPr>
            <w:tcW w:w="3960" w:type="dxa"/>
            <w:vMerge w:val="restart"/>
            <w:tcBorders>
              <w:left w:val="single" w:sz="4" w:space="0" w:color="auto"/>
              <w:bottom w:val="nil"/>
            </w:tcBorders>
          </w:tcPr>
          <w:p w14:paraId="782BA4D6" w14:textId="3928EAF3" w:rsidR="00BE70E1" w:rsidRPr="008572C9" w:rsidRDefault="00BE70E1" w:rsidP="00B57963">
            <w:r w:rsidRPr="008572C9">
              <w:t>Welche Art der Probenanalyse würden Sie bevorzugen?</w:t>
            </w:r>
          </w:p>
        </w:tc>
        <w:tc>
          <w:tcPr>
            <w:tcW w:w="2703" w:type="dxa"/>
            <w:gridSpan w:val="2"/>
          </w:tcPr>
          <w:p w14:paraId="71798688" w14:textId="7256D8AA" w:rsidR="00BE70E1" w:rsidRPr="008572C9" w:rsidRDefault="00BE70E1" w:rsidP="004661F8">
            <w:r w:rsidRPr="008572C9">
              <w:t>Laborverfahren (PCR-basierte Analyse)</w:t>
            </w:r>
          </w:p>
        </w:tc>
        <w:tc>
          <w:tcPr>
            <w:tcW w:w="4100" w:type="dxa"/>
            <w:gridSpan w:val="3"/>
            <w:vMerge w:val="restart"/>
          </w:tcPr>
          <w:p w14:paraId="3D5F904A" w14:textId="1579FDFB" w:rsidR="00BE70E1" w:rsidRPr="008572C9" w:rsidRDefault="00BE70E1" w:rsidP="009C71FA">
            <w:pPr>
              <w:rPr>
                <w:lang w:val="en-US"/>
              </w:rPr>
            </w:pPr>
            <w:r w:rsidRPr="008572C9">
              <w:rPr>
                <w:lang w:val="en-US"/>
              </w:rPr>
              <w:t xml:space="preserve">What </w:t>
            </w:r>
            <w:r w:rsidR="006070E4" w:rsidRPr="008572C9">
              <w:rPr>
                <w:lang w:val="en-US"/>
              </w:rPr>
              <w:t>type</w:t>
            </w:r>
            <w:r w:rsidRPr="008572C9">
              <w:rPr>
                <w:lang w:val="en-US"/>
              </w:rPr>
              <w:t xml:space="preserve"> of </w:t>
            </w:r>
            <w:r w:rsidR="009C71FA">
              <w:rPr>
                <w:lang w:val="en-US"/>
              </w:rPr>
              <w:t>detection method</w:t>
            </w:r>
            <w:r w:rsidRPr="008572C9">
              <w:rPr>
                <w:lang w:val="en-US"/>
              </w:rPr>
              <w:t xml:space="preserve"> would you prefer?</w:t>
            </w:r>
          </w:p>
        </w:tc>
        <w:tc>
          <w:tcPr>
            <w:tcW w:w="2952" w:type="dxa"/>
          </w:tcPr>
          <w:p w14:paraId="78BF7098" w14:textId="296B68CA" w:rsidR="00BE70E1" w:rsidRPr="008572C9" w:rsidRDefault="00BE70E1" w:rsidP="00B57963">
            <w:pPr>
              <w:rPr>
                <w:lang w:val="en-US"/>
              </w:rPr>
            </w:pPr>
            <w:r w:rsidRPr="008572C9">
              <w:rPr>
                <w:lang w:val="en-US"/>
              </w:rPr>
              <w:t>Laboratory method (PCR-based analysis)</w:t>
            </w:r>
          </w:p>
        </w:tc>
      </w:tr>
      <w:tr w:rsidR="00BE70E1" w:rsidRPr="008572C9" w14:paraId="0165668D" w14:textId="1C65A4ED" w:rsidTr="00415780">
        <w:tc>
          <w:tcPr>
            <w:tcW w:w="562" w:type="dxa"/>
            <w:vMerge/>
            <w:tcBorders>
              <w:bottom w:val="single" w:sz="4" w:space="0" w:color="auto"/>
              <w:right w:val="single" w:sz="4" w:space="0" w:color="auto"/>
            </w:tcBorders>
          </w:tcPr>
          <w:p w14:paraId="3DB0293D" w14:textId="77777777" w:rsidR="00BE70E1" w:rsidRPr="008572C9" w:rsidRDefault="00BE70E1" w:rsidP="00B57963">
            <w:pPr>
              <w:rPr>
                <w:lang w:val="en-US"/>
              </w:rPr>
            </w:pPr>
          </w:p>
        </w:tc>
        <w:tc>
          <w:tcPr>
            <w:tcW w:w="3960" w:type="dxa"/>
            <w:vMerge/>
            <w:tcBorders>
              <w:top w:val="single" w:sz="4" w:space="0" w:color="auto"/>
              <w:left w:val="single" w:sz="4" w:space="0" w:color="auto"/>
              <w:bottom w:val="nil"/>
            </w:tcBorders>
          </w:tcPr>
          <w:p w14:paraId="2A2AE181" w14:textId="77777777" w:rsidR="00BE70E1" w:rsidRPr="008572C9" w:rsidRDefault="00BE70E1" w:rsidP="00B57963">
            <w:pPr>
              <w:rPr>
                <w:lang w:val="en-US"/>
              </w:rPr>
            </w:pPr>
          </w:p>
        </w:tc>
        <w:tc>
          <w:tcPr>
            <w:tcW w:w="2703" w:type="dxa"/>
            <w:gridSpan w:val="2"/>
          </w:tcPr>
          <w:p w14:paraId="4A19CB42" w14:textId="08AB54A2" w:rsidR="00BE70E1" w:rsidRPr="008572C9" w:rsidRDefault="00BE70E1" w:rsidP="004661F8">
            <w:r w:rsidRPr="008572C9">
              <w:t>Schnelltestverfahren (Antigenbestimmung)</w:t>
            </w:r>
          </w:p>
        </w:tc>
        <w:tc>
          <w:tcPr>
            <w:tcW w:w="4100" w:type="dxa"/>
            <w:gridSpan w:val="3"/>
            <w:vMerge/>
          </w:tcPr>
          <w:p w14:paraId="5A97820F" w14:textId="77777777" w:rsidR="00BE70E1" w:rsidRPr="008572C9" w:rsidRDefault="00BE70E1" w:rsidP="00B57963"/>
        </w:tc>
        <w:tc>
          <w:tcPr>
            <w:tcW w:w="2952" w:type="dxa"/>
          </w:tcPr>
          <w:p w14:paraId="0274CEA6" w14:textId="77D1E7DD" w:rsidR="00BE70E1" w:rsidRPr="008572C9" w:rsidRDefault="00BE70E1" w:rsidP="00B57963">
            <w:pPr>
              <w:rPr>
                <w:lang w:val="en-US"/>
              </w:rPr>
            </w:pPr>
            <w:r w:rsidRPr="008572C9">
              <w:rPr>
                <w:lang w:val="en-US"/>
              </w:rPr>
              <w:t>Rapid</w:t>
            </w:r>
            <w:r w:rsidR="006070E4" w:rsidRPr="008572C9">
              <w:rPr>
                <w:lang w:val="en-US"/>
              </w:rPr>
              <w:t xml:space="preserve"> antigen</w:t>
            </w:r>
            <w:r w:rsidRPr="008572C9">
              <w:rPr>
                <w:lang w:val="en-US"/>
              </w:rPr>
              <w:t xml:space="preserve"> test (antigen determination)</w:t>
            </w:r>
          </w:p>
        </w:tc>
      </w:tr>
      <w:tr w:rsidR="00BE70E1" w:rsidRPr="00982208" w14:paraId="666BCFAC" w14:textId="7479A9E8" w:rsidTr="00415780">
        <w:trPr>
          <w:trHeight w:val="375"/>
        </w:trPr>
        <w:tc>
          <w:tcPr>
            <w:tcW w:w="562" w:type="dxa"/>
            <w:vMerge w:val="restart"/>
            <w:tcBorders>
              <w:bottom w:val="nil"/>
              <w:right w:val="single" w:sz="4" w:space="0" w:color="auto"/>
            </w:tcBorders>
          </w:tcPr>
          <w:p w14:paraId="0E18760E" w14:textId="77777777" w:rsidR="00BE70E1" w:rsidRPr="008572C9" w:rsidRDefault="00BE70E1" w:rsidP="00B57963">
            <w:r w:rsidRPr="008572C9">
              <w:t>C4</w:t>
            </w:r>
          </w:p>
        </w:tc>
        <w:tc>
          <w:tcPr>
            <w:tcW w:w="3960" w:type="dxa"/>
            <w:vMerge w:val="restart"/>
            <w:tcBorders>
              <w:top w:val="single" w:sz="4" w:space="0" w:color="auto"/>
              <w:left w:val="single" w:sz="4" w:space="0" w:color="auto"/>
              <w:bottom w:val="nil"/>
            </w:tcBorders>
          </w:tcPr>
          <w:p w14:paraId="3586E5F5" w14:textId="77777777" w:rsidR="00BE70E1" w:rsidRPr="008572C9" w:rsidRDefault="00BE70E1" w:rsidP="004661F8">
            <w:r w:rsidRPr="008572C9">
              <w:t>Welche Art der Probenentnahme wäre Ihnen bei freier Auswahl am</w:t>
            </w:r>
          </w:p>
          <w:p w14:paraId="4F9DFFA2" w14:textId="1330B003" w:rsidR="00BE70E1" w:rsidRPr="008572C9" w:rsidRDefault="00BE70E1" w:rsidP="004661F8">
            <w:r w:rsidRPr="008572C9">
              <w:t>liebsten?</w:t>
            </w:r>
          </w:p>
        </w:tc>
        <w:tc>
          <w:tcPr>
            <w:tcW w:w="2703" w:type="dxa"/>
            <w:gridSpan w:val="2"/>
            <w:vMerge w:val="restart"/>
          </w:tcPr>
          <w:p w14:paraId="1102D195" w14:textId="06F47570" w:rsidR="00BE70E1" w:rsidRPr="008572C9" w:rsidRDefault="00BE70E1" w:rsidP="004661F8">
            <w:r w:rsidRPr="008572C9">
              <w:t>Gurgeltest (ausschließlich Laborverfahren)</w:t>
            </w:r>
          </w:p>
        </w:tc>
        <w:tc>
          <w:tcPr>
            <w:tcW w:w="4085" w:type="dxa"/>
            <w:gridSpan w:val="2"/>
            <w:vMerge w:val="restart"/>
            <w:tcBorders>
              <w:bottom w:val="nil"/>
            </w:tcBorders>
          </w:tcPr>
          <w:p w14:paraId="7B64D5D2" w14:textId="01E24535" w:rsidR="00BE70E1" w:rsidRPr="0069227C" w:rsidRDefault="00BE70E1" w:rsidP="006070E4">
            <w:pPr>
              <w:rPr>
                <w:lang w:val="en-US"/>
              </w:rPr>
            </w:pPr>
            <w:r w:rsidRPr="008572C9">
              <w:rPr>
                <w:lang w:val="en-US"/>
              </w:rPr>
              <w:t xml:space="preserve">What </w:t>
            </w:r>
            <w:r w:rsidR="006070E4" w:rsidRPr="008572C9">
              <w:rPr>
                <w:lang w:val="en-US"/>
              </w:rPr>
              <w:t>type</w:t>
            </w:r>
            <w:r w:rsidRPr="008572C9">
              <w:rPr>
                <w:lang w:val="en-US"/>
              </w:rPr>
              <w:t xml:space="preserve"> of sampling</w:t>
            </w:r>
            <w:r w:rsidR="006070E4" w:rsidRPr="008572C9">
              <w:rPr>
                <w:lang w:val="en-US"/>
              </w:rPr>
              <w:t xml:space="preserve"> method</w:t>
            </w:r>
            <w:r w:rsidRPr="008572C9">
              <w:rPr>
                <w:lang w:val="en-US"/>
              </w:rPr>
              <w:t xml:space="preserve"> would you </w:t>
            </w:r>
            <w:r w:rsidR="006070E4" w:rsidRPr="008572C9">
              <w:rPr>
                <w:lang w:val="en-US"/>
              </w:rPr>
              <w:t>prefer</w:t>
            </w:r>
            <w:r w:rsidRPr="008572C9">
              <w:rPr>
                <w:lang w:val="en-US"/>
              </w:rPr>
              <w:t xml:space="preserve"> if </w:t>
            </w:r>
            <w:r w:rsidR="006070E4" w:rsidRPr="008572C9">
              <w:rPr>
                <w:lang w:val="en-US"/>
              </w:rPr>
              <w:t>given a free choice?</w:t>
            </w:r>
          </w:p>
        </w:tc>
        <w:tc>
          <w:tcPr>
            <w:tcW w:w="2967" w:type="dxa"/>
            <w:gridSpan w:val="2"/>
          </w:tcPr>
          <w:p w14:paraId="7A780C42" w14:textId="603E259E" w:rsidR="00BE70E1" w:rsidRPr="008572C9" w:rsidRDefault="00BE70E1" w:rsidP="009B175D">
            <w:pPr>
              <w:rPr>
                <w:lang w:val="en-US"/>
              </w:rPr>
            </w:pPr>
            <w:r w:rsidRPr="008572C9">
              <w:rPr>
                <w:lang w:val="en-US"/>
              </w:rPr>
              <w:t xml:space="preserve">Gargle </w:t>
            </w:r>
            <w:r w:rsidR="009B175D" w:rsidRPr="008572C9">
              <w:rPr>
                <w:lang w:val="en-US"/>
              </w:rPr>
              <w:t>sample</w:t>
            </w:r>
            <w:r w:rsidRPr="008572C9">
              <w:rPr>
                <w:lang w:val="en-US"/>
              </w:rPr>
              <w:t xml:space="preserve"> (laboratory method only)</w:t>
            </w:r>
          </w:p>
        </w:tc>
      </w:tr>
      <w:tr w:rsidR="00BE70E1" w:rsidRPr="008572C9" w14:paraId="1B5A53C9" w14:textId="77777777" w:rsidTr="00415780">
        <w:trPr>
          <w:trHeight w:val="269"/>
        </w:trPr>
        <w:tc>
          <w:tcPr>
            <w:tcW w:w="562" w:type="dxa"/>
            <w:vMerge/>
            <w:tcBorders>
              <w:top w:val="nil"/>
              <w:bottom w:val="nil"/>
              <w:right w:val="single" w:sz="4" w:space="0" w:color="auto"/>
            </w:tcBorders>
          </w:tcPr>
          <w:p w14:paraId="6E1A3364" w14:textId="77777777" w:rsidR="00BE70E1" w:rsidRPr="008572C9" w:rsidRDefault="00BE70E1" w:rsidP="00B57963">
            <w:pPr>
              <w:rPr>
                <w:lang w:val="en-US"/>
              </w:rPr>
            </w:pPr>
          </w:p>
        </w:tc>
        <w:tc>
          <w:tcPr>
            <w:tcW w:w="3960" w:type="dxa"/>
            <w:vMerge/>
            <w:tcBorders>
              <w:top w:val="single" w:sz="4" w:space="0" w:color="auto"/>
              <w:left w:val="single" w:sz="4" w:space="0" w:color="auto"/>
              <w:bottom w:val="nil"/>
            </w:tcBorders>
          </w:tcPr>
          <w:p w14:paraId="7E326BA0" w14:textId="77777777" w:rsidR="00BE70E1" w:rsidRPr="008572C9" w:rsidRDefault="00BE70E1" w:rsidP="004661F8">
            <w:pPr>
              <w:rPr>
                <w:lang w:val="en-US"/>
              </w:rPr>
            </w:pPr>
          </w:p>
        </w:tc>
        <w:tc>
          <w:tcPr>
            <w:tcW w:w="2703" w:type="dxa"/>
            <w:gridSpan w:val="2"/>
            <w:vMerge/>
          </w:tcPr>
          <w:p w14:paraId="6F57D355" w14:textId="77777777" w:rsidR="00BE70E1" w:rsidRPr="008572C9" w:rsidRDefault="00BE70E1" w:rsidP="004661F8">
            <w:pPr>
              <w:rPr>
                <w:lang w:val="en-US"/>
              </w:rPr>
            </w:pPr>
          </w:p>
        </w:tc>
        <w:tc>
          <w:tcPr>
            <w:tcW w:w="4085" w:type="dxa"/>
            <w:gridSpan w:val="2"/>
            <w:vMerge/>
            <w:tcBorders>
              <w:top w:val="nil"/>
              <w:bottom w:val="nil"/>
            </w:tcBorders>
          </w:tcPr>
          <w:p w14:paraId="1753479C" w14:textId="77777777" w:rsidR="00BE70E1" w:rsidRPr="008572C9" w:rsidRDefault="00BE70E1" w:rsidP="00B57963">
            <w:pPr>
              <w:rPr>
                <w:lang w:val="en-US"/>
              </w:rPr>
            </w:pPr>
          </w:p>
        </w:tc>
        <w:tc>
          <w:tcPr>
            <w:tcW w:w="2967" w:type="dxa"/>
            <w:gridSpan w:val="2"/>
            <w:vMerge w:val="restart"/>
          </w:tcPr>
          <w:p w14:paraId="70EEFC84" w14:textId="0B70C03E" w:rsidR="00BE70E1" w:rsidRPr="008572C9" w:rsidRDefault="00B642DC" w:rsidP="009B175D">
            <w:pPr>
              <w:rPr>
                <w:lang w:val="en-US"/>
              </w:rPr>
            </w:pPr>
            <w:r w:rsidRPr="008572C9">
              <w:rPr>
                <w:lang w:val="en-US"/>
              </w:rPr>
              <w:t>Saliva sample</w:t>
            </w:r>
          </w:p>
        </w:tc>
      </w:tr>
      <w:tr w:rsidR="00BE70E1" w:rsidRPr="008572C9" w14:paraId="0DFB00F7" w14:textId="28F29C41" w:rsidTr="00415780">
        <w:trPr>
          <w:trHeight w:val="269"/>
        </w:trPr>
        <w:tc>
          <w:tcPr>
            <w:tcW w:w="562" w:type="dxa"/>
            <w:vMerge/>
            <w:tcBorders>
              <w:top w:val="nil"/>
              <w:bottom w:val="nil"/>
              <w:right w:val="single" w:sz="4" w:space="0" w:color="auto"/>
            </w:tcBorders>
          </w:tcPr>
          <w:p w14:paraId="59FF4622" w14:textId="77777777" w:rsidR="00BE70E1" w:rsidRPr="008572C9" w:rsidRDefault="00BE70E1" w:rsidP="00B57963">
            <w:pPr>
              <w:rPr>
                <w:lang w:val="en-US"/>
              </w:rPr>
            </w:pPr>
          </w:p>
        </w:tc>
        <w:tc>
          <w:tcPr>
            <w:tcW w:w="3960" w:type="dxa"/>
            <w:vMerge/>
            <w:tcBorders>
              <w:top w:val="single" w:sz="4" w:space="0" w:color="auto"/>
              <w:left w:val="single" w:sz="4" w:space="0" w:color="auto"/>
              <w:bottom w:val="nil"/>
            </w:tcBorders>
          </w:tcPr>
          <w:p w14:paraId="3132709A" w14:textId="77777777" w:rsidR="00BE70E1" w:rsidRPr="008572C9" w:rsidRDefault="00BE70E1" w:rsidP="004661F8">
            <w:pPr>
              <w:rPr>
                <w:lang w:val="en-US"/>
              </w:rPr>
            </w:pPr>
          </w:p>
        </w:tc>
        <w:tc>
          <w:tcPr>
            <w:tcW w:w="2703" w:type="dxa"/>
            <w:gridSpan w:val="2"/>
            <w:vMerge w:val="restart"/>
          </w:tcPr>
          <w:p w14:paraId="77168D26" w14:textId="29EC2022" w:rsidR="00BE70E1" w:rsidRPr="008572C9" w:rsidRDefault="00BE70E1" w:rsidP="004661F8">
            <w:r w:rsidRPr="008572C9">
              <w:t>Spucktest</w:t>
            </w:r>
          </w:p>
        </w:tc>
        <w:tc>
          <w:tcPr>
            <w:tcW w:w="4085" w:type="dxa"/>
            <w:gridSpan w:val="2"/>
            <w:vMerge/>
            <w:tcBorders>
              <w:top w:val="nil"/>
              <w:bottom w:val="nil"/>
            </w:tcBorders>
          </w:tcPr>
          <w:p w14:paraId="3731D667" w14:textId="77777777" w:rsidR="00BE70E1" w:rsidRPr="008572C9" w:rsidRDefault="00BE70E1" w:rsidP="00B57963"/>
        </w:tc>
        <w:tc>
          <w:tcPr>
            <w:tcW w:w="2967" w:type="dxa"/>
            <w:gridSpan w:val="2"/>
            <w:vMerge/>
          </w:tcPr>
          <w:p w14:paraId="7E6143F9" w14:textId="77777777" w:rsidR="00BE70E1" w:rsidRPr="008572C9" w:rsidRDefault="00BE70E1" w:rsidP="00B57963"/>
        </w:tc>
      </w:tr>
      <w:tr w:rsidR="00BE70E1" w:rsidRPr="008572C9" w14:paraId="1FFA6315" w14:textId="77777777" w:rsidTr="00415780">
        <w:trPr>
          <w:trHeight w:val="269"/>
        </w:trPr>
        <w:tc>
          <w:tcPr>
            <w:tcW w:w="562" w:type="dxa"/>
            <w:vMerge/>
            <w:tcBorders>
              <w:top w:val="nil"/>
              <w:bottom w:val="nil"/>
              <w:right w:val="single" w:sz="4" w:space="0" w:color="auto"/>
            </w:tcBorders>
          </w:tcPr>
          <w:p w14:paraId="0CF482D3" w14:textId="77777777" w:rsidR="00BE70E1" w:rsidRPr="008572C9" w:rsidRDefault="00BE70E1" w:rsidP="00B57963"/>
        </w:tc>
        <w:tc>
          <w:tcPr>
            <w:tcW w:w="3960" w:type="dxa"/>
            <w:vMerge/>
            <w:tcBorders>
              <w:top w:val="single" w:sz="4" w:space="0" w:color="auto"/>
              <w:left w:val="single" w:sz="4" w:space="0" w:color="auto"/>
              <w:bottom w:val="nil"/>
            </w:tcBorders>
          </w:tcPr>
          <w:p w14:paraId="1B4B9C77" w14:textId="77777777" w:rsidR="00BE70E1" w:rsidRPr="008572C9" w:rsidRDefault="00BE70E1" w:rsidP="004661F8"/>
        </w:tc>
        <w:tc>
          <w:tcPr>
            <w:tcW w:w="2703" w:type="dxa"/>
            <w:gridSpan w:val="2"/>
            <w:vMerge/>
          </w:tcPr>
          <w:p w14:paraId="3EBE4378" w14:textId="77777777" w:rsidR="00BE70E1" w:rsidRPr="008572C9" w:rsidRDefault="00BE70E1" w:rsidP="004661F8"/>
        </w:tc>
        <w:tc>
          <w:tcPr>
            <w:tcW w:w="4085" w:type="dxa"/>
            <w:gridSpan w:val="2"/>
            <w:vMerge/>
            <w:tcBorders>
              <w:top w:val="nil"/>
              <w:bottom w:val="nil"/>
            </w:tcBorders>
          </w:tcPr>
          <w:p w14:paraId="242F1BF3" w14:textId="77777777" w:rsidR="00BE70E1" w:rsidRPr="008572C9" w:rsidRDefault="00BE70E1" w:rsidP="00B57963"/>
        </w:tc>
        <w:tc>
          <w:tcPr>
            <w:tcW w:w="2967" w:type="dxa"/>
            <w:gridSpan w:val="2"/>
          </w:tcPr>
          <w:p w14:paraId="3E500C73" w14:textId="6C3D1A5D" w:rsidR="00BE70E1" w:rsidRPr="008572C9" w:rsidRDefault="009B175D" w:rsidP="009B175D">
            <w:pPr>
              <w:rPr>
                <w:lang w:val="en-US"/>
              </w:rPr>
            </w:pPr>
            <w:r w:rsidRPr="008572C9">
              <w:rPr>
                <w:lang w:val="en-US"/>
              </w:rPr>
              <w:t>Anterior nasal swab</w:t>
            </w:r>
          </w:p>
        </w:tc>
      </w:tr>
      <w:tr w:rsidR="00BE70E1" w:rsidRPr="008572C9" w14:paraId="0029F26C" w14:textId="653C35AB" w:rsidTr="00415780">
        <w:trPr>
          <w:trHeight w:val="684"/>
        </w:trPr>
        <w:tc>
          <w:tcPr>
            <w:tcW w:w="562" w:type="dxa"/>
            <w:vMerge/>
            <w:tcBorders>
              <w:top w:val="nil"/>
              <w:bottom w:val="nil"/>
              <w:right w:val="single" w:sz="4" w:space="0" w:color="auto"/>
            </w:tcBorders>
          </w:tcPr>
          <w:p w14:paraId="6B3B670D" w14:textId="77777777" w:rsidR="00BE70E1" w:rsidRPr="008572C9" w:rsidRDefault="00BE70E1" w:rsidP="00B57963">
            <w:pPr>
              <w:rPr>
                <w:lang w:val="en-US"/>
              </w:rPr>
            </w:pPr>
          </w:p>
        </w:tc>
        <w:tc>
          <w:tcPr>
            <w:tcW w:w="3960" w:type="dxa"/>
            <w:vMerge/>
            <w:tcBorders>
              <w:top w:val="single" w:sz="4" w:space="0" w:color="auto"/>
              <w:left w:val="single" w:sz="4" w:space="0" w:color="auto"/>
              <w:bottom w:val="nil"/>
            </w:tcBorders>
          </w:tcPr>
          <w:p w14:paraId="60ED401A" w14:textId="77777777" w:rsidR="00BE70E1" w:rsidRPr="008572C9" w:rsidRDefault="00BE70E1" w:rsidP="004661F8">
            <w:pPr>
              <w:rPr>
                <w:lang w:val="en-US"/>
              </w:rPr>
            </w:pPr>
          </w:p>
        </w:tc>
        <w:tc>
          <w:tcPr>
            <w:tcW w:w="2703" w:type="dxa"/>
            <w:gridSpan w:val="2"/>
          </w:tcPr>
          <w:p w14:paraId="08C11252" w14:textId="281DC6E2" w:rsidR="00BE70E1" w:rsidRPr="008572C9" w:rsidRDefault="00BE70E1" w:rsidP="004661F8">
            <w:r w:rsidRPr="008572C9">
              <w:t>Nasenabstrich im vorderen Bereich der Nase</w:t>
            </w:r>
          </w:p>
        </w:tc>
        <w:tc>
          <w:tcPr>
            <w:tcW w:w="4085" w:type="dxa"/>
            <w:gridSpan w:val="2"/>
            <w:vMerge/>
            <w:tcBorders>
              <w:top w:val="nil"/>
              <w:bottom w:val="nil"/>
            </w:tcBorders>
          </w:tcPr>
          <w:p w14:paraId="71E88457" w14:textId="77777777" w:rsidR="00BE70E1" w:rsidRPr="008572C9" w:rsidRDefault="00BE70E1" w:rsidP="00B57963"/>
        </w:tc>
        <w:tc>
          <w:tcPr>
            <w:tcW w:w="2967" w:type="dxa"/>
            <w:gridSpan w:val="2"/>
            <w:vMerge w:val="restart"/>
          </w:tcPr>
          <w:p w14:paraId="51E3BDBB" w14:textId="06481145" w:rsidR="00BE70E1" w:rsidRPr="008572C9" w:rsidRDefault="00BE70E1" w:rsidP="00B57963">
            <w:r w:rsidRPr="008572C9">
              <w:t>Deep nasal swab</w:t>
            </w:r>
          </w:p>
        </w:tc>
      </w:tr>
      <w:tr w:rsidR="00BE70E1" w:rsidRPr="008572C9" w14:paraId="4C31F189" w14:textId="70B813B1" w:rsidTr="00415780">
        <w:trPr>
          <w:trHeight w:val="180"/>
        </w:trPr>
        <w:tc>
          <w:tcPr>
            <w:tcW w:w="562" w:type="dxa"/>
            <w:vMerge/>
            <w:tcBorders>
              <w:top w:val="nil"/>
              <w:bottom w:val="nil"/>
              <w:right w:val="single" w:sz="4" w:space="0" w:color="auto"/>
            </w:tcBorders>
          </w:tcPr>
          <w:p w14:paraId="1FE6A6BD" w14:textId="77777777" w:rsidR="00BE70E1" w:rsidRPr="008572C9" w:rsidRDefault="00BE70E1" w:rsidP="00B57963"/>
        </w:tc>
        <w:tc>
          <w:tcPr>
            <w:tcW w:w="3960" w:type="dxa"/>
            <w:vMerge/>
            <w:tcBorders>
              <w:top w:val="single" w:sz="4" w:space="0" w:color="auto"/>
              <w:left w:val="single" w:sz="4" w:space="0" w:color="auto"/>
              <w:bottom w:val="nil"/>
            </w:tcBorders>
          </w:tcPr>
          <w:p w14:paraId="6E9751BC" w14:textId="77777777" w:rsidR="00BE70E1" w:rsidRPr="008572C9" w:rsidRDefault="00BE70E1" w:rsidP="004661F8"/>
        </w:tc>
        <w:tc>
          <w:tcPr>
            <w:tcW w:w="2703" w:type="dxa"/>
            <w:gridSpan w:val="2"/>
          </w:tcPr>
          <w:p w14:paraId="3E279887" w14:textId="0908FBE1" w:rsidR="00BE70E1" w:rsidRPr="008572C9" w:rsidRDefault="00BE70E1" w:rsidP="004661F8">
            <w:r w:rsidRPr="008572C9">
              <w:t>Tiefer Nasenabstrich</w:t>
            </w:r>
          </w:p>
        </w:tc>
        <w:tc>
          <w:tcPr>
            <w:tcW w:w="4085" w:type="dxa"/>
            <w:gridSpan w:val="2"/>
            <w:vMerge/>
            <w:tcBorders>
              <w:top w:val="nil"/>
              <w:bottom w:val="nil"/>
            </w:tcBorders>
          </w:tcPr>
          <w:p w14:paraId="10133702" w14:textId="77777777" w:rsidR="00BE70E1" w:rsidRPr="008572C9" w:rsidRDefault="00BE70E1" w:rsidP="00B57963"/>
        </w:tc>
        <w:tc>
          <w:tcPr>
            <w:tcW w:w="2967" w:type="dxa"/>
            <w:gridSpan w:val="2"/>
            <w:vMerge/>
          </w:tcPr>
          <w:p w14:paraId="60D84E2E" w14:textId="77777777" w:rsidR="00BE70E1" w:rsidRPr="008572C9" w:rsidRDefault="00BE70E1" w:rsidP="00B57963"/>
        </w:tc>
      </w:tr>
      <w:tr w:rsidR="008572C9" w:rsidRPr="008572C9" w14:paraId="13519595" w14:textId="77777777" w:rsidTr="00415780">
        <w:trPr>
          <w:trHeight w:val="180"/>
        </w:trPr>
        <w:tc>
          <w:tcPr>
            <w:tcW w:w="562" w:type="dxa"/>
            <w:tcBorders>
              <w:top w:val="nil"/>
              <w:bottom w:val="nil"/>
              <w:right w:val="single" w:sz="4" w:space="0" w:color="auto"/>
            </w:tcBorders>
          </w:tcPr>
          <w:p w14:paraId="5213A470" w14:textId="77777777" w:rsidR="008572C9" w:rsidRPr="008572C9" w:rsidRDefault="008572C9" w:rsidP="008572C9"/>
        </w:tc>
        <w:tc>
          <w:tcPr>
            <w:tcW w:w="3960" w:type="dxa"/>
            <w:tcBorders>
              <w:top w:val="nil"/>
              <w:left w:val="single" w:sz="4" w:space="0" w:color="auto"/>
              <w:bottom w:val="nil"/>
            </w:tcBorders>
          </w:tcPr>
          <w:p w14:paraId="5698346D" w14:textId="77777777" w:rsidR="008572C9" w:rsidRPr="008572C9" w:rsidRDefault="008572C9" w:rsidP="008572C9"/>
        </w:tc>
        <w:tc>
          <w:tcPr>
            <w:tcW w:w="2703" w:type="dxa"/>
            <w:gridSpan w:val="2"/>
          </w:tcPr>
          <w:p w14:paraId="28202E56" w14:textId="6EB18653" w:rsidR="008572C9" w:rsidRPr="008572C9" w:rsidRDefault="008572C9" w:rsidP="008572C9">
            <w:r w:rsidRPr="008572C9">
              <w:t>Rachenabstrich</w:t>
            </w:r>
          </w:p>
        </w:tc>
        <w:tc>
          <w:tcPr>
            <w:tcW w:w="4085" w:type="dxa"/>
            <w:gridSpan w:val="2"/>
            <w:tcBorders>
              <w:top w:val="nil"/>
              <w:bottom w:val="nil"/>
            </w:tcBorders>
          </w:tcPr>
          <w:p w14:paraId="759E72EE" w14:textId="77777777" w:rsidR="008572C9" w:rsidRPr="008572C9" w:rsidRDefault="008572C9" w:rsidP="008572C9"/>
        </w:tc>
        <w:tc>
          <w:tcPr>
            <w:tcW w:w="2967" w:type="dxa"/>
            <w:gridSpan w:val="2"/>
          </w:tcPr>
          <w:p w14:paraId="5AABFE8F" w14:textId="766CE890" w:rsidR="008572C9" w:rsidRPr="008572C9" w:rsidRDefault="008572C9" w:rsidP="008572C9">
            <w:r w:rsidRPr="008572C9">
              <w:t>Pharyngeal swab</w:t>
            </w:r>
          </w:p>
        </w:tc>
      </w:tr>
      <w:tr w:rsidR="008572C9" w:rsidRPr="008572C9" w14:paraId="22C9DEC3" w14:textId="77777777" w:rsidTr="00415780">
        <w:trPr>
          <w:trHeight w:val="180"/>
        </w:trPr>
        <w:tc>
          <w:tcPr>
            <w:tcW w:w="562" w:type="dxa"/>
            <w:tcBorders>
              <w:top w:val="nil"/>
              <w:bottom w:val="nil"/>
            </w:tcBorders>
          </w:tcPr>
          <w:p w14:paraId="745E112F" w14:textId="77777777" w:rsidR="008572C9" w:rsidRPr="008572C9" w:rsidRDefault="008572C9" w:rsidP="008572C9"/>
        </w:tc>
        <w:tc>
          <w:tcPr>
            <w:tcW w:w="3960" w:type="dxa"/>
            <w:tcBorders>
              <w:top w:val="nil"/>
              <w:bottom w:val="nil"/>
            </w:tcBorders>
          </w:tcPr>
          <w:p w14:paraId="57C624B8" w14:textId="77777777" w:rsidR="008572C9" w:rsidRPr="008572C9" w:rsidRDefault="008572C9" w:rsidP="008572C9"/>
        </w:tc>
        <w:tc>
          <w:tcPr>
            <w:tcW w:w="2703" w:type="dxa"/>
            <w:gridSpan w:val="2"/>
          </w:tcPr>
          <w:p w14:paraId="677B8F5E" w14:textId="345921CB" w:rsidR="008572C9" w:rsidRPr="008572C9" w:rsidRDefault="008572C9" w:rsidP="008572C9">
            <w:r w:rsidRPr="008572C9">
              <w:t>Mundrachenabstrich</w:t>
            </w:r>
          </w:p>
        </w:tc>
        <w:tc>
          <w:tcPr>
            <w:tcW w:w="4085" w:type="dxa"/>
            <w:gridSpan w:val="2"/>
            <w:tcBorders>
              <w:top w:val="nil"/>
              <w:bottom w:val="nil"/>
            </w:tcBorders>
          </w:tcPr>
          <w:p w14:paraId="0A37F1E7" w14:textId="77777777" w:rsidR="008572C9" w:rsidRPr="008572C9" w:rsidRDefault="008572C9" w:rsidP="008572C9"/>
        </w:tc>
        <w:tc>
          <w:tcPr>
            <w:tcW w:w="2967" w:type="dxa"/>
            <w:gridSpan w:val="2"/>
          </w:tcPr>
          <w:p w14:paraId="1F47DBD9" w14:textId="4B22E1E9" w:rsidR="008572C9" w:rsidRPr="008572C9" w:rsidRDefault="008572C9" w:rsidP="008572C9">
            <w:r w:rsidRPr="008572C9">
              <w:t>Oropharyngeal swab</w:t>
            </w:r>
          </w:p>
        </w:tc>
      </w:tr>
      <w:tr w:rsidR="008572C9" w:rsidRPr="008572C9" w14:paraId="4DAC63BD" w14:textId="77777777" w:rsidTr="00415780">
        <w:trPr>
          <w:trHeight w:val="180"/>
        </w:trPr>
        <w:tc>
          <w:tcPr>
            <w:tcW w:w="562" w:type="dxa"/>
            <w:tcBorders>
              <w:top w:val="nil"/>
              <w:bottom w:val="nil"/>
            </w:tcBorders>
          </w:tcPr>
          <w:p w14:paraId="35D382D7" w14:textId="77777777" w:rsidR="008572C9" w:rsidRPr="008572C9" w:rsidRDefault="008572C9" w:rsidP="008572C9"/>
        </w:tc>
        <w:tc>
          <w:tcPr>
            <w:tcW w:w="3960" w:type="dxa"/>
            <w:tcBorders>
              <w:top w:val="nil"/>
              <w:bottom w:val="nil"/>
            </w:tcBorders>
          </w:tcPr>
          <w:p w14:paraId="0E4F4488" w14:textId="77777777" w:rsidR="008572C9" w:rsidRPr="008572C9" w:rsidRDefault="008572C9" w:rsidP="008572C9"/>
        </w:tc>
        <w:tc>
          <w:tcPr>
            <w:tcW w:w="2703" w:type="dxa"/>
            <w:gridSpan w:val="2"/>
          </w:tcPr>
          <w:p w14:paraId="1204C164" w14:textId="38D27A5E" w:rsidR="008572C9" w:rsidRPr="008572C9" w:rsidRDefault="008572C9" w:rsidP="008572C9">
            <w:r w:rsidRPr="008572C9">
              <w:t>Antikörpertest</w:t>
            </w:r>
          </w:p>
        </w:tc>
        <w:tc>
          <w:tcPr>
            <w:tcW w:w="4085" w:type="dxa"/>
            <w:gridSpan w:val="2"/>
            <w:tcBorders>
              <w:top w:val="nil"/>
              <w:bottom w:val="nil"/>
            </w:tcBorders>
          </w:tcPr>
          <w:p w14:paraId="5B7BE4B4" w14:textId="77777777" w:rsidR="008572C9" w:rsidRPr="008572C9" w:rsidRDefault="008572C9" w:rsidP="008572C9"/>
        </w:tc>
        <w:tc>
          <w:tcPr>
            <w:tcW w:w="2967" w:type="dxa"/>
            <w:gridSpan w:val="2"/>
          </w:tcPr>
          <w:p w14:paraId="3B01C341" w14:textId="14417C64" w:rsidR="008572C9" w:rsidRPr="008572C9" w:rsidRDefault="008572C9" w:rsidP="008572C9">
            <w:r w:rsidRPr="008572C9">
              <w:t>Antibody test</w:t>
            </w:r>
          </w:p>
        </w:tc>
      </w:tr>
      <w:tr w:rsidR="008572C9" w:rsidRPr="008572C9" w14:paraId="6A90E50D" w14:textId="77777777" w:rsidTr="00415780">
        <w:trPr>
          <w:trHeight w:val="180"/>
        </w:trPr>
        <w:tc>
          <w:tcPr>
            <w:tcW w:w="562" w:type="dxa"/>
            <w:tcBorders>
              <w:top w:val="nil"/>
            </w:tcBorders>
          </w:tcPr>
          <w:p w14:paraId="0480BC8B" w14:textId="77777777" w:rsidR="008572C9" w:rsidRPr="008572C9" w:rsidRDefault="008572C9" w:rsidP="008572C9"/>
        </w:tc>
        <w:tc>
          <w:tcPr>
            <w:tcW w:w="3960" w:type="dxa"/>
            <w:tcBorders>
              <w:top w:val="nil"/>
            </w:tcBorders>
          </w:tcPr>
          <w:p w14:paraId="59CDCC41" w14:textId="77777777" w:rsidR="008572C9" w:rsidRPr="008572C9" w:rsidRDefault="008572C9" w:rsidP="008572C9"/>
        </w:tc>
        <w:tc>
          <w:tcPr>
            <w:tcW w:w="2703" w:type="dxa"/>
            <w:gridSpan w:val="2"/>
          </w:tcPr>
          <w:p w14:paraId="4721B673" w14:textId="34B00203" w:rsidR="008572C9" w:rsidRPr="008572C9" w:rsidRDefault="008572C9" w:rsidP="008572C9">
            <w:r w:rsidRPr="008572C9">
              <w:t>Mundabstrich</w:t>
            </w:r>
          </w:p>
        </w:tc>
        <w:tc>
          <w:tcPr>
            <w:tcW w:w="4085" w:type="dxa"/>
            <w:gridSpan w:val="2"/>
            <w:tcBorders>
              <w:top w:val="nil"/>
            </w:tcBorders>
          </w:tcPr>
          <w:p w14:paraId="736135A3" w14:textId="77777777" w:rsidR="008572C9" w:rsidRPr="008572C9" w:rsidRDefault="008572C9" w:rsidP="008572C9"/>
        </w:tc>
        <w:tc>
          <w:tcPr>
            <w:tcW w:w="2967" w:type="dxa"/>
            <w:gridSpan w:val="2"/>
          </w:tcPr>
          <w:p w14:paraId="7353A293" w14:textId="2F4DCC84" w:rsidR="008572C9" w:rsidRPr="008572C9" w:rsidRDefault="008572C9" w:rsidP="008572C9">
            <w:r w:rsidRPr="008572C9">
              <w:t>Oral swab</w:t>
            </w:r>
          </w:p>
        </w:tc>
      </w:tr>
      <w:tr w:rsidR="008572C9" w:rsidRPr="008572C9" w14:paraId="283C99E9" w14:textId="77777777" w:rsidTr="00E112E9">
        <w:tc>
          <w:tcPr>
            <w:tcW w:w="562" w:type="dxa"/>
          </w:tcPr>
          <w:p w14:paraId="510AF963" w14:textId="77777777" w:rsidR="008572C9" w:rsidRPr="008572C9" w:rsidRDefault="008572C9" w:rsidP="008572C9">
            <w:r w:rsidRPr="008572C9">
              <w:t>C5</w:t>
            </w:r>
          </w:p>
        </w:tc>
        <w:tc>
          <w:tcPr>
            <w:tcW w:w="6663" w:type="dxa"/>
            <w:gridSpan w:val="3"/>
          </w:tcPr>
          <w:p w14:paraId="12FFE080" w14:textId="085E18E5" w:rsidR="008572C9" w:rsidRPr="008572C9" w:rsidRDefault="008572C9" w:rsidP="008572C9">
            <w:r w:rsidRPr="008572C9">
              <w:t>Aus welche(n) Gründe(n)?</w:t>
            </w:r>
          </w:p>
        </w:tc>
        <w:tc>
          <w:tcPr>
            <w:tcW w:w="7052" w:type="dxa"/>
            <w:gridSpan w:val="4"/>
          </w:tcPr>
          <w:p w14:paraId="7D545B39" w14:textId="64B5F6C9" w:rsidR="008572C9" w:rsidRPr="008572C9" w:rsidRDefault="008572C9" w:rsidP="008572C9">
            <w:r w:rsidRPr="008572C9">
              <w:t>For what reasons?</w:t>
            </w:r>
          </w:p>
        </w:tc>
      </w:tr>
      <w:tr w:rsidR="008572C9" w:rsidRPr="008572C9" w14:paraId="6A7C6514" w14:textId="30FBD7FA" w:rsidTr="00E112E9">
        <w:tc>
          <w:tcPr>
            <w:tcW w:w="562" w:type="dxa"/>
            <w:vMerge w:val="restart"/>
          </w:tcPr>
          <w:p w14:paraId="37E95164" w14:textId="77777777" w:rsidR="008572C9" w:rsidRPr="008572C9" w:rsidRDefault="008572C9" w:rsidP="008572C9">
            <w:r w:rsidRPr="008572C9">
              <w:t>C6</w:t>
            </w:r>
          </w:p>
        </w:tc>
        <w:tc>
          <w:tcPr>
            <w:tcW w:w="3960" w:type="dxa"/>
            <w:vMerge w:val="restart"/>
          </w:tcPr>
          <w:p w14:paraId="2CEBAF0B" w14:textId="155CAF65" w:rsidR="008572C9" w:rsidRPr="008572C9" w:rsidRDefault="008572C9" w:rsidP="008572C9">
            <w:r>
              <w:t>Bevorzugen Sie Tests, die</w:t>
            </w:r>
            <w:r w:rsidR="00107A72">
              <w:t>:</w:t>
            </w:r>
          </w:p>
        </w:tc>
        <w:tc>
          <w:tcPr>
            <w:tcW w:w="2703" w:type="dxa"/>
            <w:gridSpan w:val="2"/>
          </w:tcPr>
          <w:p w14:paraId="1FD2FC7D" w14:textId="3B02A414" w:rsidR="008572C9" w:rsidRPr="008572C9" w:rsidRDefault="008572C9" w:rsidP="008572C9">
            <w:r w:rsidRPr="008572C9">
              <w:t>vom Kind selbst oder</w:t>
            </w:r>
          </w:p>
        </w:tc>
        <w:tc>
          <w:tcPr>
            <w:tcW w:w="4070" w:type="dxa"/>
            <w:vMerge w:val="restart"/>
          </w:tcPr>
          <w:p w14:paraId="68A7051F" w14:textId="550C6B06" w:rsidR="008572C9" w:rsidRPr="008572C9" w:rsidRDefault="008572C9" w:rsidP="008572C9">
            <w:pPr>
              <w:rPr>
                <w:lang w:val="en-US"/>
              </w:rPr>
            </w:pPr>
            <w:r w:rsidRPr="008572C9">
              <w:rPr>
                <w:lang w:val="en-US"/>
              </w:rPr>
              <w:t>Would you prefer tests that are performed by:</w:t>
            </w:r>
          </w:p>
        </w:tc>
        <w:tc>
          <w:tcPr>
            <w:tcW w:w="2982" w:type="dxa"/>
            <w:gridSpan w:val="3"/>
          </w:tcPr>
          <w:p w14:paraId="48994CDD" w14:textId="2AF720FA" w:rsidR="008572C9" w:rsidRPr="008572C9" w:rsidRDefault="008572C9" w:rsidP="008572C9">
            <w:pPr>
              <w:rPr>
                <w:lang w:val="en-US"/>
              </w:rPr>
            </w:pPr>
            <w:r w:rsidRPr="008572C9">
              <w:rPr>
                <w:lang w:val="en-US"/>
              </w:rPr>
              <w:t>The child themselves</w:t>
            </w:r>
          </w:p>
        </w:tc>
      </w:tr>
      <w:tr w:rsidR="008572C9" w:rsidRPr="008572C9" w14:paraId="482A1555" w14:textId="182551EB" w:rsidTr="00E112E9">
        <w:tc>
          <w:tcPr>
            <w:tcW w:w="562" w:type="dxa"/>
            <w:vMerge/>
          </w:tcPr>
          <w:p w14:paraId="1BA96750" w14:textId="77777777" w:rsidR="008572C9" w:rsidRPr="008572C9" w:rsidRDefault="008572C9" w:rsidP="008572C9">
            <w:pPr>
              <w:rPr>
                <w:lang w:val="en-US"/>
              </w:rPr>
            </w:pPr>
          </w:p>
        </w:tc>
        <w:tc>
          <w:tcPr>
            <w:tcW w:w="3960" w:type="dxa"/>
            <w:vMerge/>
          </w:tcPr>
          <w:p w14:paraId="4CED2760" w14:textId="77777777" w:rsidR="008572C9" w:rsidRPr="008572C9" w:rsidRDefault="008572C9" w:rsidP="008572C9">
            <w:pPr>
              <w:rPr>
                <w:lang w:val="en-US"/>
              </w:rPr>
            </w:pPr>
          </w:p>
        </w:tc>
        <w:tc>
          <w:tcPr>
            <w:tcW w:w="2703" w:type="dxa"/>
            <w:gridSpan w:val="2"/>
          </w:tcPr>
          <w:p w14:paraId="410C7A5F" w14:textId="7D8624E2" w:rsidR="008572C9" w:rsidRPr="008572C9" w:rsidRDefault="008572C9" w:rsidP="008572C9">
            <w:r w:rsidRPr="008572C9">
              <w:t>durch Lehrpersonal</w:t>
            </w:r>
          </w:p>
        </w:tc>
        <w:tc>
          <w:tcPr>
            <w:tcW w:w="4070" w:type="dxa"/>
            <w:vMerge/>
          </w:tcPr>
          <w:p w14:paraId="16BF68F4" w14:textId="77777777" w:rsidR="008572C9" w:rsidRPr="008572C9" w:rsidRDefault="008572C9" w:rsidP="008572C9"/>
        </w:tc>
        <w:tc>
          <w:tcPr>
            <w:tcW w:w="2982" w:type="dxa"/>
            <w:gridSpan w:val="3"/>
          </w:tcPr>
          <w:p w14:paraId="6AC45C44" w14:textId="44587778" w:rsidR="008572C9" w:rsidRPr="008572C9" w:rsidRDefault="008572C9" w:rsidP="008572C9">
            <w:r w:rsidRPr="008572C9">
              <w:t>Teaching staff</w:t>
            </w:r>
          </w:p>
        </w:tc>
      </w:tr>
      <w:tr w:rsidR="008572C9" w:rsidRPr="008572C9" w14:paraId="663D4DCC" w14:textId="2E3AF081" w:rsidTr="00E112E9">
        <w:tc>
          <w:tcPr>
            <w:tcW w:w="562" w:type="dxa"/>
            <w:vMerge/>
          </w:tcPr>
          <w:p w14:paraId="30B55A46" w14:textId="77777777" w:rsidR="008572C9" w:rsidRPr="008572C9" w:rsidRDefault="008572C9" w:rsidP="008572C9"/>
        </w:tc>
        <w:tc>
          <w:tcPr>
            <w:tcW w:w="3960" w:type="dxa"/>
            <w:vMerge/>
          </w:tcPr>
          <w:p w14:paraId="3854EA2D" w14:textId="77777777" w:rsidR="008572C9" w:rsidRPr="008572C9" w:rsidRDefault="008572C9" w:rsidP="008572C9"/>
        </w:tc>
        <w:tc>
          <w:tcPr>
            <w:tcW w:w="2703" w:type="dxa"/>
            <w:gridSpan w:val="2"/>
          </w:tcPr>
          <w:p w14:paraId="2CA88369" w14:textId="417DAD1A" w:rsidR="008572C9" w:rsidRPr="008572C9" w:rsidRDefault="008572C9" w:rsidP="008572C9">
            <w:r w:rsidRPr="008572C9">
              <w:t>durch medizinisches Personal durchgeführt werden?</w:t>
            </w:r>
          </w:p>
        </w:tc>
        <w:tc>
          <w:tcPr>
            <w:tcW w:w="4100" w:type="dxa"/>
            <w:gridSpan w:val="3"/>
          </w:tcPr>
          <w:p w14:paraId="393F1AE1" w14:textId="77777777" w:rsidR="008572C9" w:rsidRPr="008572C9" w:rsidRDefault="008572C9" w:rsidP="008572C9"/>
        </w:tc>
        <w:tc>
          <w:tcPr>
            <w:tcW w:w="2952" w:type="dxa"/>
          </w:tcPr>
          <w:p w14:paraId="26294BF9" w14:textId="48A18D98" w:rsidR="008572C9" w:rsidRPr="008572C9" w:rsidRDefault="008572C9" w:rsidP="008572C9">
            <w:pPr>
              <w:rPr>
                <w:lang w:val="en-US"/>
              </w:rPr>
            </w:pPr>
            <w:r w:rsidRPr="008572C9">
              <w:rPr>
                <w:lang w:val="en-US"/>
              </w:rPr>
              <w:t>M</w:t>
            </w:r>
            <w:r w:rsidRPr="008572C9">
              <w:rPr>
                <w:rStyle w:val="jlqj4b"/>
                <w:lang w:val="en"/>
              </w:rPr>
              <w:t>edical personnel?</w:t>
            </w:r>
          </w:p>
        </w:tc>
      </w:tr>
      <w:tr w:rsidR="008572C9" w:rsidRPr="008572C9" w14:paraId="5437B93E" w14:textId="77777777" w:rsidTr="00E112E9">
        <w:tc>
          <w:tcPr>
            <w:tcW w:w="562" w:type="dxa"/>
          </w:tcPr>
          <w:p w14:paraId="413EA2E8" w14:textId="77777777" w:rsidR="008572C9" w:rsidRPr="008572C9" w:rsidRDefault="008572C9" w:rsidP="008572C9">
            <w:r w:rsidRPr="008572C9">
              <w:t>C7</w:t>
            </w:r>
          </w:p>
        </w:tc>
        <w:tc>
          <w:tcPr>
            <w:tcW w:w="6663" w:type="dxa"/>
            <w:gridSpan w:val="3"/>
          </w:tcPr>
          <w:p w14:paraId="1AFC74AD" w14:textId="4BF52E77" w:rsidR="008572C9" w:rsidRPr="008572C9" w:rsidRDefault="008572C9" w:rsidP="008572C9">
            <w:r w:rsidRPr="008572C9">
              <w:t>Aus welche(n) Gründe(n)?</w:t>
            </w:r>
          </w:p>
        </w:tc>
        <w:tc>
          <w:tcPr>
            <w:tcW w:w="7052" w:type="dxa"/>
            <w:gridSpan w:val="4"/>
          </w:tcPr>
          <w:p w14:paraId="6214D4E1" w14:textId="16ED61BB" w:rsidR="008572C9" w:rsidRPr="008572C9" w:rsidRDefault="008572C9" w:rsidP="008572C9">
            <w:r w:rsidRPr="008572C9">
              <w:t>For what reasons?</w:t>
            </w:r>
          </w:p>
        </w:tc>
      </w:tr>
      <w:tr w:rsidR="008572C9" w:rsidRPr="008572C9" w14:paraId="128E7D80" w14:textId="1D2676EA" w:rsidTr="00E112E9">
        <w:trPr>
          <w:trHeight w:val="120"/>
        </w:trPr>
        <w:tc>
          <w:tcPr>
            <w:tcW w:w="562" w:type="dxa"/>
            <w:vMerge w:val="restart"/>
          </w:tcPr>
          <w:p w14:paraId="78CA62E0" w14:textId="291D49DC" w:rsidR="008572C9" w:rsidRPr="008572C9" w:rsidRDefault="008572C9" w:rsidP="008572C9">
            <w:r w:rsidRPr="008572C9">
              <w:t>C8</w:t>
            </w:r>
          </w:p>
        </w:tc>
        <w:tc>
          <w:tcPr>
            <w:tcW w:w="3975" w:type="dxa"/>
            <w:gridSpan w:val="2"/>
            <w:vMerge w:val="restart"/>
          </w:tcPr>
          <w:p w14:paraId="6E774C09" w14:textId="4028E595" w:rsidR="008572C9" w:rsidRPr="008572C9" w:rsidRDefault="008572C9" w:rsidP="008572C9">
            <w:r w:rsidRPr="008572C9">
              <w:t>Bevorzugen Sie</w:t>
            </w:r>
            <w:r w:rsidR="00393C57">
              <w:t>:</w:t>
            </w:r>
          </w:p>
        </w:tc>
        <w:tc>
          <w:tcPr>
            <w:tcW w:w="2688" w:type="dxa"/>
          </w:tcPr>
          <w:p w14:paraId="0E422072" w14:textId="4CF0EF25" w:rsidR="008572C9" w:rsidRPr="008572C9" w:rsidRDefault="008572C9" w:rsidP="008572C9">
            <w:r w:rsidRPr="008572C9">
              <w:t>Probenentnahme zu Hause?</w:t>
            </w:r>
          </w:p>
        </w:tc>
        <w:tc>
          <w:tcPr>
            <w:tcW w:w="4100" w:type="dxa"/>
            <w:gridSpan w:val="3"/>
            <w:vMerge w:val="restart"/>
          </w:tcPr>
          <w:p w14:paraId="71ACF060" w14:textId="07932055" w:rsidR="008572C9" w:rsidRPr="008572C9" w:rsidRDefault="008572C9" w:rsidP="008572C9">
            <w:pPr>
              <w:rPr>
                <w:lang w:val="en-US"/>
              </w:rPr>
            </w:pPr>
            <w:r w:rsidRPr="008572C9">
              <w:rPr>
                <w:rStyle w:val="jlqj4b"/>
                <w:lang w:val="en"/>
              </w:rPr>
              <w:t>Would you prefer sampling:</w:t>
            </w:r>
          </w:p>
        </w:tc>
        <w:tc>
          <w:tcPr>
            <w:tcW w:w="2952" w:type="dxa"/>
          </w:tcPr>
          <w:p w14:paraId="67ACB49D" w14:textId="6C48705C" w:rsidR="008572C9" w:rsidRPr="008572C9" w:rsidRDefault="008572C9" w:rsidP="008572C9">
            <w:pPr>
              <w:rPr>
                <w:lang w:val="en-US"/>
              </w:rPr>
            </w:pPr>
            <w:r w:rsidRPr="008572C9">
              <w:rPr>
                <w:rStyle w:val="jlqj4b"/>
                <w:lang w:val="en"/>
              </w:rPr>
              <w:t>At home?</w:t>
            </w:r>
          </w:p>
        </w:tc>
      </w:tr>
      <w:tr w:rsidR="008572C9" w:rsidRPr="008572C9" w14:paraId="097221E5" w14:textId="4FC44A9C" w:rsidTr="00E112E9">
        <w:trPr>
          <w:trHeight w:val="135"/>
        </w:trPr>
        <w:tc>
          <w:tcPr>
            <w:tcW w:w="562" w:type="dxa"/>
            <w:vMerge/>
          </w:tcPr>
          <w:p w14:paraId="2F823FBB" w14:textId="77777777" w:rsidR="008572C9" w:rsidRPr="008572C9" w:rsidRDefault="008572C9" w:rsidP="008572C9">
            <w:pPr>
              <w:rPr>
                <w:lang w:val="en-US"/>
              </w:rPr>
            </w:pPr>
          </w:p>
        </w:tc>
        <w:tc>
          <w:tcPr>
            <w:tcW w:w="3975" w:type="dxa"/>
            <w:gridSpan w:val="2"/>
            <w:vMerge/>
          </w:tcPr>
          <w:p w14:paraId="32D3A853" w14:textId="77777777" w:rsidR="008572C9" w:rsidRPr="008572C9" w:rsidRDefault="008572C9" w:rsidP="008572C9">
            <w:pPr>
              <w:rPr>
                <w:lang w:val="en-US"/>
              </w:rPr>
            </w:pPr>
          </w:p>
        </w:tc>
        <w:tc>
          <w:tcPr>
            <w:tcW w:w="2688" w:type="dxa"/>
          </w:tcPr>
          <w:p w14:paraId="7CED4540" w14:textId="29CBEA09" w:rsidR="008572C9" w:rsidRPr="008572C9" w:rsidRDefault="008572C9" w:rsidP="008572C9">
            <w:r w:rsidRPr="008572C9">
              <w:t>Probenentnahme in der Schule?</w:t>
            </w:r>
          </w:p>
        </w:tc>
        <w:tc>
          <w:tcPr>
            <w:tcW w:w="4100" w:type="dxa"/>
            <w:gridSpan w:val="3"/>
            <w:vMerge/>
          </w:tcPr>
          <w:p w14:paraId="3586A4EE" w14:textId="77777777" w:rsidR="008572C9" w:rsidRPr="008572C9" w:rsidRDefault="008572C9" w:rsidP="008572C9"/>
        </w:tc>
        <w:tc>
          <w:tcPr>
            <w:tcW w:w="2952" w:type="dxa"/>
          </w:tcPr>
          <w:p w14:paraId="386F33E4" w14:textId="668C8F58" w:rsidR="008572C9" w:rsidRPr="008572C9" w:rsidRDefault="008572C9" w:rsidP="008572C9">
            <w:r w:rsidRPr="008572C9">
              <w:t>At school?</w:t>
            </w:r>
          </w:p>
        </w:tc>
      </w:tr>
      <w:tr w:rsidR="008572C9" w:rsidRPr="008572C9" w14:paraId="4C501AE3" w14:textId="73897F15" w:rsidTr="00E112E9">
        <w:trPr>
          <w:trHeight w:val="119"/>
        </w:trPr>
        <w:tc>
          <w:tcPr>
            <w:tcW w:w="562" w:type="dxa"/>
            <w:vMerge/>
          </w:tcPr>
          <w:p w14:paraId="3EDCC387" w14:textId="77777777" w:rsidR="008572C9" w:rsidRPr="008572C9" w:rsidRDefault="008572C9" w:rsidP="008572C9"/>
        </w:tc>
        <w:tc>
          <w:tcPr>
            <w:tcW w:w="3975" w:type="dxa"/>
            <w:gridSpan w:val="2"/>
            <w:vMerge/>
          </w:tcPr>
          <w:p w14:paraId="3645F33A" w14:textId="77777777" w:rsidR="008572C9" w:rsidRPr="008572C9" w:rsidRDefault="008572C9" w:rsidP="008572C9"/>
        </w:tc>
        <w:tc>
          <w:tcPr>
            <w:tcW w:w="2688" w:type="dxa"/>
          </w:tcPr>
          <w:p w14:paraId="3490C21A" w14:textId="6BED016B" w:rsidR="008572C9" w:rsidRPr="008572C9" w:rsidRDefault="008572C9" w:rsidP="008572C9">
            <w:r w:rsidRPr="008572C9">
              <w:t>Probenentnahme im medizinischen Setting?</w:t>
            </w:r>
          </w:p>
        </w:tc>
        <w:tc>
          <w:tcPr>
            <w:tcW w:w="4100" w:type="dxa"/>
            <w:gridSpan w:val="3"/>
            <w:vMerge/>
          </w:tcPr>
          <w:p w14:paraId="3073249B" w14:textId="77777777" w:rsidR="008572C9" w:rsidRPr="008572C9" w:rsidRDefault="008572C9" w:rsidP="008572C9"/>
        </w:tc>
        <w:tc>
          <w:tcPr>
            <w:tcW w:w="2952" w:type="dxa"/>
          </w:tcPr>
          <w:p w14:paraId="7CDD459B" w14:textId="5853D9B8" w:rsidR="008572C9" w:rsidRPr="008572C9" w:rsidRDefault="008572C9" w:rsidP="008572C9">
            <w:pPr>
              <w:rPr>
                <w:lang w:val="en-US"/>
              </w:rPr>
            </w:pPr>
            <w:r w:rsidRPr="008572C9">
              <w:rPr>
                <w:rStyle w:val="jlqj4b"/>
                <w:lang w:val="en"/>
              </w:rPr>
              <w:t>In a medical setting?</w:t>
            </w:r>
          </w:p>
        </w:tc>
      </w:tr>
      <w:tr w:rsidR="008572C9" w:rsidRPr="008572C9" w14:paraId="52F39604" w14:textId="77777777" w:rsidTr="00E112E9">
        <w:trPr>
          <w:trHeight w:val="119"/>
        </w:trPr>
        <w:tc>
          <w:tcPr>
            <w:tcW w:w="562" w:type="dxa"/>
          </w:tcPr>
          <w:p w14:paraId="0EEF32BC" w14:textId="453151B8" w:rsidR="008572C9" w:rsidRPr="008572C9" w:rsidRDefault="008572C9" w:rsidP="008572C9">
            <w:r w:rsidRPr="008572C9">
              <w:t>C9</w:t>
            </w:r>
          </w:p>
        </w:tc>
        <w:tc>
          <w:tcPr>
            <w:tcW w:w="6663" w:type="dxa"/>
            <w:gridSpan w:val="3"/>
          </w:tcPr>
          <w:p w14:paraId="2B3FF24F" w14:textId="39CE0DD2" w:rsidR="008572C9" w:rsidRPr="008572C9" w:rsidRDefault="008572C9" w:rsidP="008572C9">
            <w:r w:rsidRPr="008572C9">
              <w:t>Aus welche(n) Gründe(n)?</w:t>
            </w:r>
          </w:p>
        </w:tc>
        <w:tc>
          <w:tcPr>
            <w:tcW w:w="7052" w:type="dxa"/>
            <w:gridSpan w:val="4"/>
          </w:tcPr>
          <w:p w14:paraId="4F3F858F" w14:textId="3B7F0CF7" w:rsidR="008572C9" w:rsidRPr="008572C9" w:rsidRDefault="008572C9" w:rsidP="008572C9">
            <w:r w:rsidRPr="008572C9">
              <w:t>For what reasons?</w:t>
            </w:r>
          </w:p>
        </w:tc>
      </w:tr>
      <w:tr w:rsidR="008572C9" w:rsidRPr="00982208" w14:paraId="4E8D33B1" w14:textId="77777777" w:rsidTr="00E112E9">
        <w:trPr>
          <w:trHeight w:val="119"/>
        </w:trPr>
        <w:tc>
          <w:tcPr>
            <w:tcW w:w="562" w:type="dxa"/>
          </w:tcPr>
          <w:p w14:paraId="2225BB4D" w14:textId="56585AB4" w:rsidR="008572C9" w:rsidRPr="008572C9" w:rsidRDefault="008572C9" w:rsidP="008572C9">
            <w:r w:rsidRPr="008572C9">
              <w:t>D1</w:t>
            </w:r>
          </w:p>
        </w:tc>
        <w:tc>
          <w:tcPr>
            <w:tcW w:w="6663" w:type="dxa"/>
            <w:gridSpan w:val="3"/>
          </w:tcPr>
          <w:p w14:paraId="6E036047" w14:textId="77777777" w:rsidR="008572C9" w:rsidRPr="008572C9" w:rsidRDefault="008572C9" w:rsidP="008572C9">
            <w:r w:rsidRPr="008572C9">
              <w:t>Wenn Sie uns noch etwas mitteilen möchten, können Sie das hier</w:t>
            </w:r>
          </w:p>
          <w:p w14:paraId="12917457" w14:textId="77777777" w:rsidR="008572C9" w:rsidRPr="008572C9" w:rsidRDefault="008572C9" w:rsidP="008572C9">
            <w:r w:rsidRPr="008572C9">
              <w:t>schriftlich tun. Wir freuen uns über jede Anmerkung oder</w:t>
            </w:r>
          </w:p>
          <w:p w14:paraId="1C8F42B4" w14:textId="7128DA7C" w:rsidR="008572C9" w:rsidRPr="008572C9" w:rsidRDefault="008572C9" w:rsidP="008572C9">
            <w:r w:rsidRPr="008572C9">
              <w:t>Rückmeldung.</w:t>
            </w:r>
          </w:p>
        </w:tc>
        <w:tc>
          <w:tcPr>
            <w:tcW w:w="7052" w:type="dxa"/>
            <w:gridSpan w:val="4"/>
          </w:tcPr>
          <w:p w14:paraId="3EFEC30A" w14:textId="6C3CBB94" w:rsidR="008572C9" w:rsidRPr="006D60AB" w:rsidRDefault="008572C9" w:rsidP="008572C9">
            <w:pPr>
              <w:rPr>
                <w:lang w:val="en-US"/>
              </w:rPr>
            </w:pPr>
            <w:r w:rsidRPr="008572C9">
              <w:rPr>
                <w:lang w:val="en-US"/>
              </w:rPr>
              <w:t xml:space="preserve">Further remarks. We appreciate any comments or </w:t>
            </w:r>
            <w:r w:rsidRPr="0069227C">
              <w:rPr>
                <w:lang w:val="en-US"/>
              </w:rPr>
              <w:t>feedback.</w:t>
            </w:r>
          </w:p>
        </w:tc>
      </w:tr>
    </w:tbl>
    <w:p w14:paraId="02E356CC" w14:textId="77777777" w:rsidR="00DA0214" w:rsidRPr="006D60AB" w:rsidRDefault="00DA0214" w:rsidP="00281026">
      <w:pPr>
        <w:rPr>
          <w:lang w:val="en-US"/>
        </w:rPr>
      </w:pPr>
    </w:p>
    <w:sectPr w:rsidR="00DA0214" w:rsidRPr="006D60AB" w:rsidSect="00DA6D4B">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ctiveWritingStyle w:appName="MSWord" w:lang="de-DE" w:vendorID="64" w:dllVersion="6" w:nlCheck="1" w:checkStyle="0"/>
  <w:activeWritingStyle w:appName="MSWord" w:lang="en-US" w:vendorID="64" w:dllVersion="6" w:nlCheck="1" w:checkStyle="1"/>
  <w:activeWritingStyle w:appName="MSWord" w:lang="de-DE" w:vendorID="64" w:dllVersion="4096" w:nlCheck="1" w:checkStyle="0"/>
  <w:activeWritingStyle w:appName="MSWord" w:lang="en-US" w:vendorID="64" w:dllVersion="4096" w:nlCheck="1" w:checkStyle="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6D4B"/>
    <w:rsid w:val="00054347"/>
    <w:rsid w:val="00107A72"/>
    <w:rsid w:val="001C4C4A"/>
    <w:rsid w:val="002355AF"/>
    <w:rsid w:val="002637EF"/>
    <w:rsid w:val="00274D46"/>
    <w:rsid w:val="00281026"/>
    <w:rsid w:val="003867E6"/>
    <w:rsid w:val="00393C57"/>
    <w:rsid w:val="00415780"/>
    <w:rsid w:val="0043664C"/>
    <w:rsid w:val="004661F8"/>
    <w:rsid w:val="005950BD"/>
    <w:rsid w:val="006070E4"/>
    <w:rsid w:val="00626A83"/>
    <w:rsid w:val="0069227C"/>
    <w:rsid w:val="006D60AB"/>
    <w:rsid w:val="007A784A"/>
    <w:rsid w:val="008572C9"/>
    <w:rsid w:val="008E61C2"/>
    <w:rsid w:val="008E6CD5"/>
    <w:rsid w:val="00982208"/>
    <w:rsid w:val="009B175D"/>
    <w:rsid w:val="009C71FA"/>
    <w:rsid w:val="009C7A58"/>
    <w:rsid w:val="009D14F0"/>
    <w:rsid w:val="00AA5569"/>
    <w:rsid w:val="00B642DC"/>
    <w:rsid w:val="00BE70E1"/>
    <w:rsid w:val="00C67589"/>
    <w:rsid w:val="00D131CE"/>
    <w:rsid w:val="00D60BF0"/>
    <w:rsid w:val="00DA0214"/>
    <w:rsid w:val="00DA6D4B"/>
    <w:rsid w:val="00DB071D"/>
    <w:rsid w:val="00E112E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BF661E"/>
  <w15:chartTrackingRefBased/>
  <w15:docId w15:val="{94E15A46-638A-45ED-B261-78305C641E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rsid w:val="00DA6D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lqj4b">
    <w:name w:val="jlqj4b"/>
    <w:basedOn w:val="Absatz-Standardschriftart"/>
    <w:rsid w:val="00C67589"/>
  </w:style>
  <w:style w:type="character" w:customStyle="1" w:styleId="viiyi">
    <w:name w:val="viiyi"/>
    <w:basedOn w:val="Absatz-Standardschriftart"/>
    <w:rsid w:val="006D60AB"/>
  </w:style>
  <w:style w:type="paragraph" w:styleId="Sprechblasentext">
    <w:name w:val="Balloon Text"/>
    <w:basedOn w:val="Standard"/>
    <w:link w:val="SprechblasentextZchn"/>
    <w:uiPriority w:val="99"/>
    <w:semiHidden/>
    <w:unhideWhenUsed/>
    <w:rsid w:val="001C4C4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C4C4A"/>
    <w:rPr>
      <w:rFonts w:ascii="Segoe UI" w:hAnsi="Segoe UI" w:cs="Segoe UI"/>
      <w:sz w:val="18"/>
      <w:szCs w:val="18"/>
    </w:rPr>
  </w:style>
  <w:style w:type="character" w:styleId="Kommentarzeichen">
    <w:name w:val="annotation reference"/>
    <w:basedOn w:val="Absatz-Standardschriftart"/>
    <w:uiPriority w:val="99"/>
    <w:semiHidden/>
    <w:unhideWhenUsed/>
    <w:rsid w:val="008572C9"/>
    <w:rPr>
      <w:sz w:val="16"/>
      <w:szCs w:val="16"/>
    </w:rPr>
  </w:style>
  <w:style w:type="paragraph" w:styleId="Kommentartext">
    <w:name w:val="annotation text"/>
    <w:basedOn w:val="Standard"/>
    <w:link w:val="KommentartextZchn"/>
    <w:uiPriority w:val="99"/>
    <w:semiHidden/>
    <w:unhideWhenUsed/>
    <w:rsid w:val="008572C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572C9"/>
    <w:rPr>
      <w:sz w:val="20"/>
      <w:szCs w:val="20"/>
    </w:rPr>
  </w:style>
  <w:style w:type="paragraph" w:styleId="Kommentarthema">
    <w:name w:val="annotation subject"/>
    <w:basedOn w:val="Kommentartext"/>
    <w:next w:val="Kommentartext"/>
    <w:link w:val="KommentarthemaZchn"/>
    <w:uiPriority w:val="99"/>
    <w:semiHidden/>
    <w:unhideWhenUsed/>
    <w:rsid w:val="008572C9"/>
    <w:rPr>
      <w:b/>
      <w:bCs/>
    </w:rPr>
  </w:style>
  <w:style w:type="character" w:customStyle="1" w:styleId="KommentarthemaZchn">
    <w:name w:val="Kommentarthema Zchn"/>
    <w:basedOn w:val="KommentartextZchn"/>
    <w:link w:val="Kommentarthema"/>
    <w:uiPriority w:val="99"/>
    <w:semiHidden/>
    <w:rsid w:val="008572C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530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08</Words>
  <Characters>6985</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ette Faßhauer</dc:creator>
  <cp:keywords/>
  <dc:description/>
  <cp:lastModifiedBy>Catherine</cp:lastModifiedBy>
  <cp:revision>26</cp:revision>
  <dcterms:created xsi:type="dcterms:W3CDTF">2021-07-13T15:38:00Z</dcterms:created>
  <dcterms:modified xsi:type="dcterms:W3CDTF">2021-07-16T21:08:00Z</dcterms:modified>
</cp:coreProperties>
</file>